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6FE2F" w14:textId="32E2A46B" w:rsidR="00D37C24" w:rsidRPr="00D07979" w:rsidRDefault="00D37C24" w:rsidP="00D37C24">
      <w:pPr>
        <w:rPr>
          <w:rFonts w:eastAsia="Calibri"/>
          <w:color w:val="FF0000"/>
          <w:sz w:val="24"/>
          <w:szCs w:val="24"/>
          <w:lang w:val="en-IN"/>
        </w:rPr>
      </w:pPr>
      <w:r w:rsidRPr="00D07979">
        <w:rPr>
          <w:rFonts w:eastAsia="Calibri"/>
          <w:color w:val="FF0000"/>
          <w:sz w:val="24"/>
          <w:szCs w:val="24"/>
          <w:lang w:val="en-IN"/>
        </w:rPr>
        <w:t>SUPPORTING INFORMATION</w:t>
      </w:r>
    </w:p>
    <w:p w14:paraId="3BCA6314" w14:textId="7531CE6B" w:rsidR="00C544FA" w:rsidRPr="00D07979" w:rsidRDefault="00C544FA" w:rsidP="00D37C24">
      <w:pPr>
        <w:rPr>
          <w:rFonts w:eastAsia="Calibri"/>
          <w:color w:val="FF0000"/>
          <w:sz w:val="24"/>
          <w:szCs w:val="24"/>
          <w:lang w:val="en-IN"/>
        </w:rPr>
      </w:pPr>
    </w:p>
    <w:p w14:paraId="12C8DD81" w14:textId="43377130" w:rsidR="00C544FA" w:rsidRPr="00D07979" w:rsidRDefault="001D33F8" w:rsidP="00D37C24">
      <w:pPr>
        <w:rPr>
          <w:rFonts w:eastAsia="Calibri"/>
          <w:color w:val="FF0000"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7778135B" wp14:editId="2127330C">
            <wp:extent cx="5943600" cy="3067685"/>
            <wp:effectExtent l="19050" t="19050" r="19050" b="18415"/>
            <wp:docPr id="9485994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768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D24FC8" w14:textId="77777777" w:rsidR="00D37C24" w:rsidRPr="00D07979" w:rsidRDefault="00D37C24" w:rsidP="00D37C24">
      <w:pPr>
        <w:rPr>
          <w:rFonts w:eastAsia="Calibri"/>
          <w:color w:val="FF0000"/>
          <w:sz w:val="24"/>
          <w:szCs w:val="24"/>
          <w:lang w:val="en-IN"/>
        </w:rPr>
      </w:pPr>
    </w:p>
    <w:p w14:paraId="01CA68B8" w14:textId="656E4078" w:rsidR="00B425D3" w:rsidRDefault="00D37C24" w:rsidP="00C544FA">
      <w:pPr>
        <w:jc w:val="both"/>
        <w:rPr>
          <w:color w:val="FF0000"/>
          <w:sz w:val="24"/>
          <w:szCs w:val="24"/>
        </w:rPr>
      </w:pPr>
      <w:r w:rsidRPr="00D07979">
        <w:rPr>
          <w:b/>
          <w:color w:val="FF0000"/>
          <w:sz w:val="24"/>
          <w:szCs w:val="24"/>
        </w:rPr>
        <w:t xml:space="preserve">Fig </w:t>
      </w:r>
      <w:r w:rsidR="00AE1C08" w:rsidRPr="00D07979">
        <w:rPr>
          <w:b/>
          <w:color w:val="FF0000"/>
          <w:sz w:val="24"/>
          <w:szCs w:val="24"/>
        </w:rPr>
        <w:t>S</w:t>
      </w:r>
      <w:r w:rsidRPr="00D07979">
        <w:rPr>
          <w:b/>
          <w:color w:val="FF0000"/>
          <w:sz w:val="24"/>
          <w:szCs w:val="24"/>
        </w:rPr>
        <w:t>1</w:t>
      </w:r>
      <w:r w:rsidRPr="00D07979">
        <w:rPr>
          <w:color w:val="FF0000"/>
          <w:sz w:val="24"/>
          <w:szCs w:val="24"/>
        </w:rPr>
        <w:t xml:space="preserve">. </w:t>
      </w:r>
      <w:r w:rsidR="006C5D9E" w:rsidRPr="006C5D9E">
        <w:rPr>
          <w:color w:val="FF0000"/>
          <w:sz w:val="24"/>
          <w:szCs w:val="24"/>
        </w:rPr>
        <w:t xml:space="preserve">Marginal occupancy probabilities (on Y-axis) of predators in </w:t>
      </w:r>
      <w:proofErr w:type="spellStart"/>
      <w:r w:rsidR="006C5D9E" w:rsidRPr="006C5D9E">
        <w:rPr>
          <w:color w:val="FF0000"/>
          <w:sz w:val="24"/>
          <w:szCs w:val="24"/>
        </w:rPr>
        <w:t>Lahaul</w:t>
      </w:r>
      <w:proofErr w:type="spellEnd"/>
      <w:r w:rsidR="006C5D9E" w:rsidRPr="006C5D9E">
        <w:rPr>
          <w:color w:val="FF0000"/>
          <w:sz w:val="24"/>
          <w:szCs w:val="24"/>
        </w:rPr>
        <w:t xml:space="preserve"> and </w:t>
      </w:r>
      <w:proofErr w:type="spellStart"/>
      <w:r w:rsidR="006C5D9E" w:rsidRPr="006C5D9E">
        <w:rPr>
          <w:color w:val="FF0000"/>
          <w:sz w:val="24"/>
          <w:szCs w:val="24"/>
        </w:rPr>
        <w:t>Spiti</w:t>
      </w:r>
      <w:proofErr w:type="spellEnd"/>
      <w:r w:rsidR="006C5D9E" w:rsidRPr="006C5D9E">
        <w:rPr>
          <w:color w:val="FF0000"/>
          <w:sz w:val="24"/>
          <w:szCs w:val="24"/>
        </w:rPr>
        <w:t xml:space="preserve">, H.P. as a function of covariates (on X-axis) representing the effect of </w:t>
      </w:r>
      <w:r w:rsidR="006C5D9E">
        <w:rPr>
          <w:color w:val="FF0000"/>
          <w:sz w:val="24"/>
          <w:szCs w:val="24"/>
        </w:rPr>
        <w:t>one</w:t>
      </w:r>
      <w:r w:rsidR="006C5D9E" w:rsidRPr="006C5D9E">
        <w:rPr>
          <w:color w:val="FF0000"/>
          <w:sz w:val="24"/>
          <w:szCs w:val="24"/>
        </w:rPr>
        <w:t xml:space="preserve"> s</w:t>
      </w:r>
      <w:r w:rsidR="006C5D9E">
        <w:rPr>
          <w:color w:val="FF0000"/>
          <w:sz w:val="24"/>
          <w:szCs w:val="24"/>
        </w:rPr>
        <w:t>tandard deviation</w:t>
      </w:r>
      <w:r w:rsidR="006C5D9E" w:rsidRPr="006C5D9E">
        <w:rPr>
          <w:color w:val="FF0000"/>
          <w:sz w:val="24"/>
          <w:szCs w:val="24"/>
        </w:rPr>
        <w:t xml:space="preserve"> change in covariate value. Dashed lines (indicating significant relationship) or Solid lines (indicating non-significant relationship) represent mean response, and green ribbons represent associated 95% credible intervals.</w:t>
      </w:r>
    </w:p>
    <w:p w14:paraId="219A5780" w14:textId="77777777" w:rsidR="00F41560" w:rsidRPr="00D07979" w:rsidRDefault="00F41560" w:rsidP="00C544FA">
      <w:pPr>
        <w:jc w:val="both"/>
        <w:rPr>
          <w:color w:val="FF0000"/>
          <w:sz w:val="24"/>
          <w:szCs w:val="24"/>
        </w:rPr>
      </w:pPr>
    </w:p>
    <w:p w14:paraId="45BF946B" w14:textId="5D4C87A7" w:rsidR="006C5D9E" w:rsidRDefault="00737F4B" w:rsidP="00211DEA">
      <w:pPr>
        <w:spacing w:after="160" w:line="259" w:lineRule="auto"/>
        <w:jc w:val="center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br w:type="page"/>
      </w:r>
    </w:p>
    <w:p w14:paraId="2B96316A" w14:textId="7D4D0787" w:rsidR="00BC4B80" w:rsidRPr="00D07979" w:rsidRDefault="00BC4B80" w:rsidP="00211DEA">
      <w:pPr>
        <w:spacing w:after="160" w:line="259" w:lineRule="auto"/>
        <w:jc w:val="both"/>
        <w:rPr>
          <w:color w:val="FF0000"/>
          <w:sz w:val="24"/>
          <w:szCs w:val="24"/>
        </w:rPr>
      </w:pPr>
      <w:r w:rsidRPr="00D07979">
        <w:rPr>
          <w:b/>
          <w:bCs/>
          <w:color w:val="FF0000"/>
          <w:sz w:val="24"/>
          <w:szCs w:val="24"/>
        </w:rPr>
        <w:lastRenderedPageBreak/>
        <w:t>Table S1</w:t>
      </w:r>
      <w:r w:rsidRPr="00D07979">
        <w:rPr>
          <w:color w:val="FF0000"/>
          <w:sz w:val="24"/>
          <w:szCs w:val="24"/>
        </w:rPr>
        <w:t xml:space="preserve">. Site covariates (all continuous variables) used for multispecies occupancy </w:t>
      </w:r>
      <w:r w:rsidR="00737F4B" w:rsidRPr="00D07979">
        <w:rPr>
          <w:color w:val="FF0000"/>
          <w:sz w:val="24"/>
          <w:szCs w:val="24"/>
        </w:rPr>
        <w:t>modelling</w:t>
      </w:r>
      <w:r w:rsidR="00737F4B">
        <w:rPr>
          <w:color w:val="FF0000"/>
          <w:sz w:val="24"/>
          <w:szCs w:val="24"/>
        </w:rPr>
        <w:t xml:space="preserve"> </w:t>
      </w:r>
      <w:r w:rsidR="00D900B2" w:rsidRPr="00D900B2">
        <w:rPr>
          <w:color w:val="FF0000"/>
          <w:sz w:val="24"/>
          <w:szCs w:val="24"/>
        </w:rPr>
        <w:t xml:space="preserve">in </w:t>
      </w:r>
      <w:proofErr w:type="spellStart"/>
      <w:r w:rsidR="00D900B2" w:rsidRPr="00D900B2">
        <w:rPr>
          <w:color w:val="FF0000"/>
          <w:sz w:val="24"/>
          <w:szCs w:val="24"/>
        </w:rPr>
        <w:t>Spiti</w:t>
      </w:r>
      <w:proofErr w:type="spellEnd"/>
      <w:r w:rsidR="00D900B2">
        <w:rPr>
          <w:color w:val="FF0000"/>
          <w:sz w:val="24"/>
          <w:szCs w:val="24"/>
        </w:rPr>
        <w:t xml:space="preserve"> valley</w:t>
      </w:r>
      <w:r w:rsidR="00D900B2" w:rsidRPr="00D900B2">
        <w:rPr>
          <w:color w:val="FF0000"/>
          <w:sz w:val="24"/>
          <w:szCs w:val="24"/>
        </w:rPr>
        <w:t>, Himachal Pradesh</w:t>
      </w:r>
      <w:r w:rsidR="00D900B2">
        <w:rPr>
          <w:color w:val="FF0000"/>
          <w:sz w:val="24"/>
          <w:szCs w:val="24"/>
        </w:rPr>
        <w:t xml:space="preserve"> </w:t>
      </w:r>
      <w:r w:rsidR="00737F4B">
        <w:rPr>
          <w:color w:val="FF0000"/>
          <w:sz w:val="24"/>
          <w:szCs w:val="24"/>
        </w:rPr>
        <w:t>along with h</w:t>
      </w:r>
      <w:r w:rsidR="00737F4B" w:rsidRPr="00737F4B">
        <w:rPr>
          <w:color w:val="FF0000"/>
          <w:sz w:val="24"/>
          <w:szCs w:val="24"/>
        </w:rPr>
        <w:t>ypothesized effects of environmental</w:t>
      </w:r>
      <w:r w:rsidR="00211DEA">
        <w:rPr>
          <w:color w:val="FF0000"/>
          <w:sz w:val="24"/>
          <w:szCs w:val="24"/>
        </w:rPr>
        <w:t xml:space="preserve"> </w:t>
      </w:r>
      <w:r w:rsidR="00737F4B" w:rsidRPr="00737F4B">
        <w:rPr>
          <w:color w:val="FF0000"/>
          <w:sz w:val="24"/>
          <w:szCs w:val="24"/>
        </w:rPr>
        <w:t>covariates</w:t>
      </w:r>
      <w:r w:rsidR="00737F4B">
        <w:rPr>
          <w:color w:val="FF0000"/>
          <w:sz w:val="24"/>
          <w:szCs w:val="24"/>
        </w:rPr>
        <w:t>(+/-/N)</w:t>
      </w:r>
      <w:r w:rsidR="00737F4B" w:rsidRPr="00737F4B">
        <w:rPr>
          <w:color w:val="FF0000"/>
          <w:sz w:val="24"/>
          <w:szCs w:val="24"/>
        </w:rPr>
        <w:t xml:space="preserve"> on single-species occupancy </w:t>
      </w:r>
      <w:r w:rsidR="00737F4B" w:rsidRPr="00D07979">
        <w:rPr>
          <w:color w:val="FF0000"/>
          <w:sz w:val="24"/>
          <w:szCs w:val="24"/>
        </w:rPr>
        <w:t>for</w:t>
      </w:r>
      <w:r w:rsidRPr="00D07979">
        <w:rPr>
          <w:color w:val="FF0000"/>
          <w:sz w:val="24"/>
          <w:szCs w:val="24"/>
        </w:rPr>
        <w:t xml:space="preserve"> the study carnivore species </w:t>
      </w:r>
      <w:r w:rsidR="00D900B2">
        <w:rPr>
          <w:color w:val="FF0000"/>
          <w:sz w:val="24"/>
          <w:szCs w:val="24"/>
        </w:rPr>
        <w:t xml:space="preserve">and </w:t>
      </w:r>
      <w:r w:rsidRPr="00D07979">
        <w:rPr>
          <w:color w:val="FF0000"/>
          <w:sz w:val="24"/>
          <w:szCs w:val="24"/>
        </w:rPr>
        <w:t>the</w:t>
      </w:r>
      <w:r w:rsidR="00D900B2">
        <w:rPr>
          <w:color w:val="FF0000"/>
          <w:sz w:val="24"/>
          <w:szCs w:val="24"/>
        </w:rPr>
        <w:t xml:space="preserve"> source of covariates</w:t>
      </w:r>
      <w:r w:rsidRPr="00D07979">
        <w:rPr>
          <w:color w:val="FF0000"/>
          <w:sz w:val="24"/>
          <w:szCs w:val="24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327"/>
        <w:gridCol w:w="600"/>
        <w:gridCol w:w="647"/>
        <w:gridCol w:w="1057"/>
        <w:gridCol w:w="678"/>
        <w:gridCol w:w="4051"/>
      </w:tblGrid>
      <w:tr w:rsidR="00737F4B" w:rsidRPr="00211DEA" w14:paraId="6E60E21A" w14:textId="77777777" w:rsidTr="00140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7C16" w14:textId="77777777" w:rsidR="00737F4B" w:rsidRPr="00211DEA" w:rsidRDefault="00737F4B" w:rsidP="00E71DDD">
            <w:pPr>
              <w:autoSpaceDE w:val="0"/>
              <w:autoSpaceDN w:val="0"/>
              <w:adjustRightInd w:val="0"/>
              <w:jc w:val="both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FC038" w14:textId="7C77D98F" w:rsidR="00737F4B" w:rsidRPr="00211DEA" w:rsidRDefault="00737F4B" w:rsidP="00E71DD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  <w:t>D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A2686" w14:textId="1C414E59" w:rsidR="00737F4B" w:rsidRPr="00211DEA" w:rsidRDefault="00737F4B" w:rsidP="00E71DD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  <w:t>Red f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81B38" w14:textId="569CD008" w:rsidR="00737F4B" w:rsidRPr="00211DEA" w:rsidRDefault="00737F4B" w:rsidP="00E71DD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  <w:t>Snow leop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D263FC" w14:textId="13219569" w:rsidR="00737F4B" w:rsidRPr="00211DEA" w:rsidRDefault="00737F4B" w:rsidP="00E71DD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  <w:t>Wol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F23E5" w14:textId="55E0CAD6" w:rsidR="00737F4B" w:rsidRPr="00211DEA" w:rsidRDefault="00737F4B" w:rsidP="00E71DD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  <w:t>Source</w:t>
            </w:r>
          </w:p>
        </w:tc>
      </w:tr>
      <w:tr w:rsidR="00140E48" w:rsidRPr="00211DEA" w14:paraId="5E8F15D4" w14:textId="77777777" w:rsidTr="0014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5CEFE74" w14:textId="77777777" w:rsidR="00737F4B" w:rsidRPr="00211DEA" w:rsidRDefault="00737F4B" w:rsidP="00211DEA">
            <w:pPr>
              <w:autoSpaceDE w:val="0"/>
              <w:autoSpaceDN w:val="0"/>
              <w:adjustRightInd w:val="0"/>
              <w:jc w:val="left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proofErr w:type="spellStart"/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Dist_set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284FB43" w14:textId="7290B410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E7296" w14:textId="3458B20A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EB556E" w14:textId="18A0A8F2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A3252C" w14:textId="2047B0CF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04571F" w14:textId="41529822" w:rsidR="00737F4B" w:rsidRPr="00211DEA" w:rsidRDefault="00737F4B" w:rsidP="00E71D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Euclidean distance calculated from settlement vector data of Open Street Maps</w:t>
            </w:r>
          </w:p>
        </w:tc>
      </w:tr>
      <w:tr w:rsidR="00140E48" w:rsidRPr="00211DEA" w14:paraId="02DBCC39" w14:textId="77777777" w:rsidTr="00140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72314A8" w14:textId="77777777" w:rsidR="00140E48" w:rsidRPr="00211DEA" w:rsidRDefault="00140E48" w:rsidP="00211DE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  <w:i w:val="0"/>
                <w:iCs w:val="0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DC19A4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D093A8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9BD36CC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AEC14BE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DE48554" w14:textId="77777777" w:rsidR="00140E48" w:rsidRPr="00211DEA" w:rsidRDefault="00140E48" w:rsidP="00E71D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</w:tr>
      <w:tr w:rsidR="00737F4B" w:rsidRPr="00211DEA" w14:paraId="7ACD328C" w14:textId="77777777" w:rsidTr="0014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45507D" w14:textId="77777777" w:rsidR="00737F4B" w:rsidRPr="00211DEA" w:rsidRDefault="00737F4B" w:rsidP="00211DEA">
            <w:pPr>
              <w:autoSpaceDE w:val="0"/>
              <w:autoSpaceDN w:val="0"/>
              <w:adjustRightInd w:val="0"/>
              <w:jc w:val="left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proofErr w:type="spellStart"/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Dist_roadm</w:t>
            </w:r>
            <w:proofErr w:type="spellEnd"/>
          </w:p>
        </w:tc>
        <w:tc>
          <w:tcPr>
            <w:tcW w:w="0" w:type="auto"/>
          </w:tcPr>
          <w:p w14:paraId="049001EA" w14:textId="39CB676B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CCAB7B9" w14:textId="4B4B3489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4BB73D7" w14:textId="1F2B3C3F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73823AC" w14:textId="58B2F382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82DA986" w14:textId="45D5D423" w:rsidR="00737F4B" w:rsidRPr="00211DEA" w:rsidRDefault="00737F4B" w:rsidP="00737F4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Euclidean distance calculated from vector road data of Open Street Maps</w:t>
            </w:r>
          </w:p>
        </w:tc>
      </w:tr>
      <w:tr w:rsidR="00140E48" w:rsidRPr="00211DEA" w14:paraId="78580FBA" w14:textId="77777777" w:rsidTr="00211D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38C373" w14:textId="77777777" w:rsidR="00140E48" w:rsidRPr="00211DEA" w:rsidRDefault="00140E48" w:rsidP="00211DE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  <w:i w:val="0"/>
                <w:iCs w:val="0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0AED073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D7F6BB2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53740B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89789EA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92872A" w14:textId="77777777" w:rsidR="00140E48" w:rsidRPr="00211DEA" w:rsidRDefault="00140E48" w:rsidP="00737F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</w:tr>
      <w:tr w:rsidR="00140E48" w:rsidRPr="00211DEA" w14:paraId="0CEAABBA" w14:textId="77777777" w:rsidTr="0021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91FE5" w14:textId="77777777" w:rsidR="00737F4B" w:rsidRPr="00211DEA" w:rsidRDefault="00737F4B" w:rsidP="00211DEA">
            <w:pPr>
              <w:autoSpaceDE w:val="0"/>
              <w:autoSpaceDN w:val="0"/>
              <w:adjustRightInd w:val="0"/>
              <w:jc w:val="left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DEM</w:t>
            </w:r>
            <w:r w:rsidRPr="00211DEA">
              <w:rPr>
                <w:rFonts w:asciiTheme="majorHAnsi" w:hAnsiTheme="majorHAnsi" w:cstheme="majorHAnsi"/>
                <w:color w:val="FF0000"/>
              </w:rPr>
              <w:t xml:space="preserve"> (</w:t>
            </w: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Digital Elevation Model)</w:t>
            </w:r>
          </w:p>
        </w:tc>
        <w:tc>
          <w:tcPr>
            <w:tcW w:w="0" w:type="auto"/>
          </w:tcPr>
          <w:p w14:paraId="35ECAB65" w14:textId="38D4C23D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</w:pPr>
            <w:r w:rsidRPr="00211DEA"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  <w:t>-</w:t>
            </w:r>
          </w:p>
        </w:tc>
        <w:tc>
          <w:tcPr>
            <w:tcW w:w="0" w:type="auto"/>
          </w:tcPr>
          <w:p w14:paraId="32D3242F" w14:textId="7F5C4D8F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</w:pPr>
            <w:r w:rsidRPr="00211DEA"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  <w:t>N</w:t>
            </w:r>
          </w:p>
        </w:tc>
        <w:tc>
          <w:tcPr>
            <w:tcW w:w="0" w:type="auto"/>
          </w:tcPr>
          <w:p w14:paraId="43DFA570" w14:textId="4C79CA22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</w:pPr>
            <w:r w:rsidRPr="00211DEA"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  <w:t>+</w:t>
            </w:r>
          </w:p>
        </w:tc>
        <w:tc>
          <w:tcPr>
            <w:tcW w:w="0" w:type="auto"/>
          </w:tcPr>
          <w:p w14:paraId="1E0B19FB" w14:textId="774C55C3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</w:pPr>
            <w:r w:rsidRPr="00211DEA"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  <w:t>+</w:t>
            </w:r>
          </w:p>
        </w:tc>
        <w:tc>
          <w:tcPr>
            <w:tcW w:w="0" w:type="auto"/>
          </w:tcPr>
          <w:p w14:paraId="37E9518F" w14:textId="7FBD58F8" w:rsidR="00737F4B" w:rsidRPr="00211DEA" w:rsidRDefault="00737F4B" w:rsidP="00737F4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  <w:t>ASTER (https://asterweb.jpl.nasa.gov/)</w:t>
            </w:r>
          </w:p>
        </w:tc>
      </w:tr>
      <w:tr w:rsidR="00140E48" w:rsidRPr="00211DEA" w14:paraId="3CC000A2" w14:textId="77777777" w:rsidTr="00211D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9F4939" w14:textId="77777777" w:rsidR="00140E48" w:rsidRPr="00211DEA" w:rsidRDefault="00140E48" w:rsidP="00211DE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  <w:i w:val="0"/>
                <w:iCs w:val="0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5C8F529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971FDA2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51C2498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43B48EB2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00D31457" w14:textId="77777777" w:rsidR="00140E48" w:rsidRPr="00211DEA" w:rsidRDefault="00140E48" w:rsidP="00737F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FF0000"/>
                <w:sz w:val="24"/>
                <w:szCs w:val="24"/>
                <w:lang w:val="en-IN"/>
              </w:rPr>
            </w:pPr>
          </w:p>
        </w:tc>
      </w:tr>
      <w:tr w:rsidR="00140E48" w:rsidRPr="00211DEA" w14:paraId="5F6CAB02" w14:textId="77777777" w:rsidTr="0021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AAAB5" w14:textId="77777777" w:rsidR="00737F4B" w:rsidRPr="00211DEA" w:rsidRDefault="00737F4B" w:rsidP="00211DEA">
            <w:pPr>
              <w:autoSpaceDE w:val="0"/>
              <w:autoSpaceDN w:val="0"/>
              <w:adjustRightInd w:val="0"/>
              <w:jc w:val="left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NDVI (Normalized Difference Vegetation Index)</w:t>
            </w:r>
          </w:p>
        </w:tc>
        <w:tc>
          <w:tcPr>
            <w:tcW w:w="0" w:type="auto"/>
          </w:tcPr>
          <w:p w14:paraId="42FCE402" w14:textId="42199CB0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95DE90A" w14:textId="6B9CD657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E9F4519" w14:textId="7AD7AF9A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710ACAE" w14:textId="3F78ABA5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70394B4" w14:textId="2AF07DA3" w:rsidR="00737F4B" w:rsidRPr="00211DEA" w:rsidRDefault="00737F4B" w:rsidP="00737F4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Bhuvan (https://bhuvan.nrsc.gov.in/)</w:t>
            </w:r>
          </w:p>
        </w:tc>
      </w:tr>
      <w:tr w:rsidR="00140E48" w:rsidRPr="00211DEA" w14:paraId="7EA9B826" w14:textId="77777777" w:rsidTr="00140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B48B83" w14:textId="77777777" w:rsidR="00140E48" w:rsidRPr="00211DEA" w:rsidRDefault="00140E48" w:rsidP="00211DEA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  <w:i w:val="0"/>
                <w:iCs w:val="0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58FE67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E2478C7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83A4F72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006B5F6" w14:textId="77777777" w:rsidR="00140E48" w:rsidRPr="00211DEA" w:rsidRDefault="00140E48" w:rsidP="00140E4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7F6746" w14:textId="77777777" w:rsidR="00140E48" w:rsidRPr="00211DEA" w:rsidRDefault="00140E48" w:rsidP="00737F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</w:p>
        </w:tc>
      </w:tr>
      <w:tr w:rsidR="00140E48" w:rsidRPr="00211DEA" w14:paraId="03C128B2" w14:textId="77777777" w:rsidTr="00140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EDEEC7C" w14:textId="7C35C057" w:rsidR="00737F4B" w:rsidRPr="00211DEA" w:rsidRDefault="00737F4B" w:rsidP="00211DEA">
            <w:pPr>
              <w:autoSpaceDE w:val="0"/>
              <w:autoSpaceDN w:val="0"/>
              <w:adjustRightInd w:val="0"/>
              <w:jc w:val="left"/>
              <w:rPr>
                <w:rFonts w:asciiTheme="majorHAnsi" w:eastAsiaTheme="minorHAnsi" w:hAnsiTheme="majorHAnsi" w:cstheme="majorHAnsi"/>
                <w:b/>
                <w:bCs/>
                <w:i w:val="0"/>
                <w:iCs w:val="0"/>
                <w:color w:val="FF0000"/>
                <w:sz w:val="24"/>
                <w:szCs w:val="24"/>
              </w:rPr>
            </w:pPr>
            <w:proofErr w:type="spellStart"/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Abundance_</w:t>
            </w:r>
            <w:r w:rsidR="00454590" w:rsidRPr="00211DEA">
              <w:rPr>
                <w:rFonts w:asciiTheme="majorHAnsi" w:eastAsiaTheme="minorHAnsi" w:hAnsiTheme="majorHAnsi" w:cstheme="majorHAnsi"/>
                <w:i w:val="0"/>
                <w:iCs w:val="0"/>
                <w:color w:val="FF0000"/>
                <w:sz w:val="24"/>
                <w:szCs w:val="24"/>
              </w:rPr>
              <w:t>Pre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20151" w14:textId="50CBFB50" w:rsidR="00737F4B" w:rsidRPr="00211DEA" w:rsidRDefault="00920644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791AE4" w14:textId="614C7D6E" w:rsidR="00737F4B" w:rsidRPr="00211DEA" w:rsidRDefault="00454590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F859F" w14:textId="3167CC14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3D086" w14:textId="760CFAF2" w:rsidR="00737F4B" w:rsidRPr="00211DEA" w:rsidRDefault="00737F4B" w:rsidP="00140E4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23214B" w14:textId="122B82C1" w:rsidR="00737F4B" w:rsidRPr="00211DEA" w:rsidRDefault="00737F4B" w:rsidP="00737F4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</w:pPr>
            <w:r w:rsidRPr="00211DEA">
              <w:rPr>
                <w:rFonts w:asciiTheme="majorHAnsi" w:eastAsiaTheme="minorHAnsi" w:hAnsiTheme="majorHAnsi" w:cstheme="majorHAnsi"/>
                <w:color w:val="FF0000"/>
                <w:sz w:val="24"/>
                <w:szCs w:val="24"/>
              </w:rPr>
              <w:t>Calculated from N-mixture models using count data</w:t>
            </w:r>
          </w:p>
        </w:tc>
      </w:tr>
    </w:tbl>
    <w:p w14:paraId="0059D236" w14:textId="77777777" w:rsidR="00716F60" w:rsidRDefault="00737F4B" w:rsidP="00716F60">
      <w:pPr>
        <w:autoSpaceDE w:val="0"/>
        <w:autoSpaceDN w:val="0"/>
        <w:adjustRightInd w:val="0"/>
        <w:jc w:val="right"/>
        <w:rPr>
          <w:rFonts w:asciiTheme="majorHAnsi" w:hAnsiTheme="majorHAnsi" w:cstheme="majorHAnsi"/>
          <w:color w:val="FF0000"/>
          <w:sz w:val="22"/>
          <w:szCs w:val="22"/>
        </w:rPr>
      </w:pPr>
      <w:r w:rsidRPr="00140E48">
        <w:rPr>
          <w:rFonts w:asciiTheme="majorHAnsi" w:hAnsiTheme="majorHAnsi" w:cstheme="majorHAnsi"/>
          <w:color w:val="FF0000"/>
          <w:sz w:val="22"/>
          <w:szCs w:val="22"/>
        </w:rPr>
        <w:t>+ positive, - negative, N neutral</w:t>
      </w:r>
    </w:p>
    <w:p w14:paraId="7389661C" w14:textId="77777777" w:rsidR="00716F60" w:rsidRDefault="00716F60" w:rsidP="00716F60">
      <w:pPr>
        <w:autoSpaceDE w:val="0"/>
        <w:autoSpaceDN w:val="0"/>
        <w:adjustRightInd w:val="0"/>
        <w:jc w:val="right"/>
        <w:rPr>
          <w:rFonts w:asciiTheme="majorHAnsi" w:hAnsiTheme="majorHAnsi" w:cstheme="majorHAnsi"/>
          <w:color w:val="FF0000"/>
          <w:sz w:val="22"/>
          <w:szCs w:val="22"/>
        </w:rPr>
      </w:pPr>
    </w:p>
    <w:p w14:paraId="789B1454" w14:textId="6706F0BB" w:rsidR="00716F60" w:rsidRPr="000C48FC" w:rsidRDefault="00716F60" w:rsidP="00716F60">
      <w:pPr>
        <w:spacing w:after="160" w:line="259" w:lineRule="auto"/>
        <w:jc w:val="both"/>
        <w:rPr>
          <w:color w:val="000000" w:themeColor="text1"/>
          <w:sz w:val="24"/>
          <w:szCs w:val="24"/>
          <w:lang w:eastAsia="en-IN"/>
        </w:rPr>
      </w:pPr>
      <w:r w:rsidRPr="000C48FC">
        <w:rPr>
          <w:b/>
          <w:bCs/>
          <w:color w:val="000000" w:themeColor="text1"/>
          <w:sz w:val="24"/>
          <w:szCs w:val="24"/>
          <w:lang w:eastAsia="en-IN"/>
        </w:rPr>
        <w:t>Table S</w:t>
      </w:r>
      <w:r>
        <w:rPr>
          <w:b/>
          <w:bCs/>
          <w:color w:val="000000" w:themeColor="text1"/>
          <w:sz w:val="24"/>
          <w:szCs w:val="24"/>
          <w:lang w:eastAsia="en-IN"/>
        </w:rPr>
        <w:t>2</w:t>
      </w:r>
      <w:r w:rsidRPr="000C48FC">
        <w:rPr>
          <w:color w:val="000000" w:themeColor="text1"/>
          <w:sz w:val="24"/>
          <w:szCs w:val="24"/>
          <w:lang w:eastAsia="en-IN"/>
        </w:rPr>
        <w:t xml:space="preserve">: </w:t>
      </w:r>
      <w:bookmarkStart w:id="0" w:name="_Hlk114847682"/>
      <w:r w:rsidRPr="000C48FC">
        <w:rPr>
          <w:color w:val="000000" w:themeColor="text1"/>
          <w:sz w:val="24"/>
          <w:szCs w:val="24"/>
          <w:lang w:eastAsia="en-IN"/>
        </w:rPr>
        <w:t xml:space="preserve">Log odds ratio for pairwise combinations of species (the log of the probability a species occupies a site divided by the probability it does not, conditional on the presence of an interacting species in </w:t>
      </w:r>
      <w:proofErr w:type="spellStart"/>
      <w:r w:rsidRPr="000C48FC">
        <w:rPr>
          <w:color w:val="000000" w:themeColor="text1"/>
          <w:sz w:val="24"/>
          <w:szCs w:val="24"/>
          <w:lang w:eastAsia="en-IN"/>
        </w:rPr>
        <w:t>Lahaul</w:t>
      </w:r>
      <w:proofErr w:type="spellEnd"/>
      <w:r w:rsidRPr="000C48FC">
        <w:rPr>
          <w:color w:val="000000" w:themeColor="text1"/>
          <w:sz w:val="24"/>
          <w:szCs w:val="24"/>
          <w:lang w:eastAsia="en-IN"/>
        </w:rPr>
        <w:t xml:space="preserve"> and </w:t>
      </w:r>
      <w:proofErr w:type="spellStart"/>
      <w:r w:rsidRPr="000C48FC">
        <w:rPr>
          <w:color w:val="000000" w:themeColor="text1"/>
          <w:sz w:val="24"/>
          <w:szCs w:val="24"/>
          <w:lang w:eastAsia="en-IN"/>
        </w:rPr>
        <w:t>Spiti</w:t>
      </w:r>
      <w:proofErr w:type="spellEnd"/>
      <w:r w:rsidRPr="000C48FC">
        <w:rPr>
          <w:color w:val="000000" w:themeColor="text1"/>
          <w:sz w:val="24"/>
          <w:szCs w:val="24"/>
          <w:lang w:eastAsia="en-IN"/>
        </w:rPr>
        <w:t>, H.P</w:t>
      </w:r>
      <w:bookmarkEnd w:id="0"/>
      <w:r w:rsidRPr="000C48FC">
        <w:rPr>
          <w:color w:val="000000" w:themeColor="text1"/>
          <w:sz w:val="24"/>
          <w:szCs w:val="24"/>
          <w:lang w:eastAsia="en-IN"/>
        </w:rPr>
        <w:t xml:space="preserve">. All second-order models are conditioned on all other species being absent. 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2349"/>
        <w:gridCol w:w="1061"/>
        <w:gridCol w:w="518"/>
        <w:gridCol w:w="592"/>
        <w:gridCol w:w="914"/>
      </w:tblGrid>
      <w:tr w:rsidR="00716F60" w:rsidRPr="00140E48" w14:paraId="4D2344BD" w14:textId="77777777" w:rsidTr="00365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7067D7B8" w14:textId="77777777" w:rsidR="00716F60" w:rsidRPr="00140E48" w:rsidRDefault="00716F60" w:rsidP="003652D5">
            <w:pPr>
              <w:rPr>
                <w:rFonts w:asciiTheme="majorHAnsi" w:hAnsiTheme="majorHAnsi" w:cstheme="majorHAns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bookmarkStart w:id="1" w:name="RANGE!A1"/>
            <w:r w:rsidRPr="00140E48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eastAsia="en-IN"/>
              </w:rPr>
              <w:t>Species pair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CB9BC3" w14:textId="77777777" w:rsidR="00716F60" w:rsidRPr="00140E48" w:rsidRDefault="00716F60" w:rsidP="00365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2373A9" w14:textId="77777777" w:rsidR="00716F60" w:rsidRPr="00140E48" w:rsidRDefault="00716F60" w:rsidP="00365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1902D7" w14:textId="77777777" w:rsidR="00716F60" w:rsidRPr="00140E48" w:rsidRDefault="00716F60" w:rsidP="00365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8EFA41" w14:textId="77777777" w:rsidR="00716F60" w:rsidRPr="00140E48" w:rsidRDefault="00716F60" w:rsidP="00365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  <w:lang w:val="en-IN" w:eastAsia="en-IN"/>
              </w:rPr>
              <w:t>P(&gt;|z|)</w:t>
            </w:r>
          </w:p>
        </w:tc>
      </w:tr>
      <w:tr w:rsidR="00716F60" w:rsidRPr="00140E48" w14:paraId="1D82C8E4" w14:textId="77777777" w:rsidTr="0036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10D82E" w14:textId="77777777" w:rsidR="00716F60" w:rsidRPr="00140E48" w:rsidRDefault="00716F60" w:rsidP="003652D5">
            <w:pPr>
              <w:rPr>
                <w:rFonts w:asciiTheme="majorHAnsi" w:hAnsiTheme="majorHAnsi" w:cstheme="majorHAnsi"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Red fox: Dog</w:t>
            </w:r>
          </w:p>
        </w:tc>
        <w:tc>
          <w:tcPr>
            <w:tcW w:w="0" w:type="auto"/>
            <w:noWrap/>
            <w:hideMark/>
          </w:tcPr>
          <w:p w14:paraId="6A424E86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0CCB6783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24ED797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5B1B53D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3</w:t>
            </w:r>
          </w:p>
        </w:tc>
      </w:tr>
      <w:tr w:rsidR="00716F60" w:rsidRPr="00140E48" w14:paraId="7A7AC3A1" w14:textId="77777777" w:rsidTr="003652D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61A39A" w14:textId="77777777" w:rsidR="00716F60" w:rsidRPr="00140E48" w:rsidRDefault="00716F60" w:rsidP="003652D5">
            <w:pPr>
              <w:rPr>
                <w:rFonts w:asciiTheme="majorHAnsi" w:hAnsiTheme="majorHAnsi" w:cstheme="majorHAnsi"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Red fox: Snow leopard</w:t>
            </w:r>
          </w:p>
        </w:tc>
        <w:tc>
          <w:tcPr>
            <w:tcW w:w="0" w:type="auto"/>
            <w:noWrap/>
            <w:hideMark/>
          </w:tcPr>
          <w:p w14:paraId="65CE1D70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F4C515E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DDA4A68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A6547A7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8</w:t>
            </w:r>
          </w:p>
        </w:tc>
      </w:tr>
      <w:tr w:rsidR="00716F60" w:rsidRPr="00140E48" w14:paraId="4FCB19AD" w14:textId="77777777" w:rsidTr="0036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B00241" w14:textId="77777777" w:rsidR="00716F60" w:rsidRPr="00140E48" w:rsidRDefault="00716F60" w:rsidP="003652D5">
            <w:pPr>
              <w:rPr>
                <w:rFonts w:asciiTheme="majorHAnsi" w:hAnsiTheme="majorHAnsi" w:cstheme="majorHAnsi"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Red fox: Wolf</w:t>
            </w:r>
          </w:p>
        </w:tc>
        <w:tc>
          <w:tcPr>
            <w:tcW w:w="0" w:type="auto"/>
            <w:noWrap/>
            <w:hideMark/>
          </w:tcPr>
          <w:p w14:paraId="455360BD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2AB3066E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10A86A6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7BDC5C3A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9</w:t>
            </w:r>
          </w:p>
        </w:tc>
      </w:tr>
      <w:tr w:rsidR="00716F60" w:rsidRPr="00140E48" w14:paraId="1E986978" w14:textId="77777777" w:rsidTr="003652D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A4DE62" w14:textId="77777777" w:rsidR="00716F60" w:rsidRPr="00140E48" w:rsidRDefault="00716F60" w:rsidP="003652D5">
            <w:pPr>
              <w:rPr>
                <w:rFonts w:asciiTheme="majorHAnsi" w:hAnsiTheme="majorHAnsi" w:cstheme="majorHAnsi"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Dog: Snow leopard</w:t>
            </w:r>
          </w:p>
        </w:tc>
        <w:tc>
          <w:tcPr>
            <w:tcW w:w="0" w:type="auto"/>
            <w:noWrap/>
            <w:hideMark/>
          </w:tcPr>
          <w:p w14:paraId="78F43BF3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4CACDE20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ED24D6A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04F0A28B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8</w:t>
            </w:r>
          </w:p>
        </w:tc>
      </w:tr>
      <w:tr w:rsidR="00716F60" w:rsidRPr="00140E48" w14:paraId="5EC6F902" w14:textId="77777777" w:rsidTr="00365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12D232" w14:textId="77777777" w:rsidR="00716F60" w:rsidRPr="00140E48" w:rsidRDefault="00716F60" w:rsidP="003652D5">
            <w:pPr>
              <w:rPr>
                <w:rFonts w:asciiTheme="majorHAnsi" w:hAnsiTheme="majorHAnsi" w:cstheme="majorHAnsi"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Dog: Wolf</w:t>
            </w:r>
          </w:p>
        </w:tc>
        <w:tc>
          <w:tcPr>
            <w:tcW w:w="0" w:type="auto"/>
            <w:noWrap/>
            <w:hideMark/>
          </w:tcPr>
          <w:p w14:paraId="6516AB71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1BC01BE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149B9AE3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091A72B" w14:textId="77777777" w:rsidR="00716F60" w:rsidRPr="00140E48" w:rsidRDefault="00716F60" w:rsidP="00365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5</w:t>
            </w:r>
          </w:p>
        </w:tc>
      </w:tr>
      <w:tr w:rsidR="00716F60" w:rsidRPr="00140E48" w14:paraId="5E1D52CD" w14:textId="77777777" w:rsidTr="003652D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24B9A25" w14:textId="77777777" w:rsidR="00716F60" w:rsidRPr="00140E48" w:rsidRDefault="00716F60" w:rsidP="003652D5">
            <w:pPr>
              <w:rPr>
                <w:rFonts w:asciiTheme="majorHAnsi" w:hAnsiTheme="majorHAnsi" w:cstheme="majorHAnsi"/>
                <w:i w:val="0"/>
                <w:iCs w:val="0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Snow leopard: Wol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653DCD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-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00E2CD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0999BC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-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5B6ACE" w14:textId="77777777" w:rsidR="00716F60" w:rsidRPr="00140E48" w:rsidRDefault="00716F60" w:rsidP="0036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</w:pPr>
            <w:r w:rsidRPr="00140E48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IN" w:eastAsia="en-IN"/>
              </w:rPr>
              <w:t>0.9</w:t>
            </w:r>
          </w:p>
        </w:tc>
      </w:tr>
    </w:tbl>
    <w:p w14:paraId="1750D61F" w14:textId="7A358DAF" w:rsidR="00D37C24" w:rsidRPr="00716F60" w:rsidRDefault="00D37C24" w:rsidP="00716F60">
      <w:pPr>
        <w:autoSpaceDE w:val="0"/>
        <w:autoSpaceDN w:val="0"/>
        <w:adjustRightInd w:val="0"/>
        <w:jc w:val="right"/>
        <w:rPr>
          <w:rFonts w:asciiTheme="majorHAnsi" w:eastAsiaTheme="minorHAnsi" w:hAnsiTheme="majorHAnsi" w:cstheme="majorHAnsi"/>
          <w:color w:val="FF0000"/>
          <w:sz w:val="24"/>
          <w:szCs w:val="24"/>
        </w:rPr>
      </w:pPr>
      <w:r w:rsidRPr="00D07979">
        <w:rPr>
          <w:color w:val="FF0000"/>
          <w:sz w:val="24"/>
          <w:szCs w:val="24"/>
        </w:rPr>
        <w:br w:type="page"/>
      </w:r>
    </w:p>
    <w:p w14:paraId="37BC9FB8" w14:textId="3B086EA9" w:rsidR="0067386E" w:rsidRDefault="00D37C24" w:rsidP="00BC4B80">
      <w:pPr>
        <w:jc w:val="both"/>
        <w:rPr>
          <w:color w:val="FF0000"/>
          <w:sz w:val="24"/>
          <w:szCs w:val="24"/>
        </w:rPr>
      </w:pPr>
      <w:r w:rsidRPr="00D07979">
        <w:rPr>
          <w:b/>
          <w:bCs/>
          <w:color w:val="FF0000"/>
          <w:sz w:val="24"/>
          <w:szCs w:val="24"/>
        </w:rPr>
        <w:lastRenderedPageBreak/>
        <w:t xml:space="preserve">Table </w:t>
      </w:r>
      <w:r w:rsidR="00AE1C08" w:rsidRPr="00D07979">
        <w:rPr>
          <w:b/>
          <w:bCs/>
          <w:color w:val="FF0000"/>
          <w:sz w:val="24"/>
          <w:szCs w:val="24"/>
        </w:rPr>
        <w:t>S</w:t>
      </w:r>
      <w:r w:rsidR="00716F60">
        <w:rPr>
          <w:b/>
          <w:bCs/>
          <w:color w:val="FF0000"/>
          <w:sz w:val="24"/>
          <w:szCs w:val="24"/>
        </w:rPr>
        <w:t>3</w:t>
      </w:r>
      <w:r w:rsidRPr="00D07979">
        <w:rPr>
          <w:b/>
          <w:bCs/>
          <w:color w:val="FF0000"/>
          <w:sz w:val="24"/>
          <w:szCs w:val="24"/>
        </w:rPr>
        <w:t>.</w:t>
      </w:r>
      <w:r w:rsidRPr="00D07979">
        <w:rPr>
          <w:color w:val="FF0000"/>
          <w:sz w:val="24"/>
          <w:szCs w:val="24"/>
        </w:rPr>
        <w:t xml:space="preserve"> </w:t>
      </w:r>
      <w:r w:rsidR="00BC4B80" w:rsidRPr="00D07979">
        <w:rPr>
          <w:color w:val="FF0000"/>
          <w:sz w:val="24"/>
          <w:szCs w:val="24"/>
        </w:rPr>
        <w:t xml:space="preserve">Covariate coefficient estimates from the multi-species co-occurrence model for </w:t>
      </w:r>
      <w:r w:rsidR="00114E22" w:rsidRPr="00D07979">
        <w:rPr>
          <w:color w:val="FF0000"/>
          <w:sz w:val="24"/>
          <w:szCs w:val="24"/>
        </w:rPr>
        <w:t>six species pairs (1 to 6)</w:t>
      </w:r>
      <w:r w:rsidR="00BC4B80" w:rsidRPr="00D07979">
        <w:rPr>
          <w:color w:val="FF0000"/>
          <w:sz w:val="24"/>
          <w:szCs w:val="24"/>
        </w:rPr>
        <w:t xml:space="preserve"> from camera-trap surveys in </w:t>
      </w:r>
      <w:proofErr w:type="spellStart"/>
      <w:r w:rsidR="00BC4B80" w:rsidRPr="00D07979">
        <w:rPr>
          <w:color w:val="FF0000"/>
          <w:sz w:val="24"/>
          <w:szCs w:val="24"/>
        </w:rPr>
        <w:t>Lahaul</w:t>
      </w:r>
      <w:proofErr w:type="spellEnd"/>
      <w:r w:rsidR="00BC4B80" w:rsidRPr="00D07979">
        <w:rPr>
          <w:color w:val="FF0000"/>
          <w:sz w:val="24"/>
          <w:szCs w:val="24"/>
        </w:rPr>
        <w:t xml:space="preserve"> and </w:t>
      </w:r>
      <w:proofErr w:type="spellStart"/>
      <w:r w:rsidR="00BC4B80" w:rsidRPr="00D07979">
        <w:rPr>
          <w:color w:val="FF0000"/>
          <w:sz w:val="24"/>
          <w:szCs w:val="24"/>
        </w:rPr>
        <w:t>Spiti</w:t>
      </w:r>
      <w:proofErr w:type="spellEnd"/>
      <w:r w:rsidR="00BC4B80" w:rsidRPr="00D07979">
        <w:rPr>
          <w:color w:val="FF0000"/>
          <w:sz w:val="24"/>
          <w:szCs w:val="24"/>
        </w:rPr>
        <w:t xml:space="preserve">, H.P. </w:t>
      </w:r>
      <w:r w:rsidRPr="00D07979">
        <w:rPr>
          <w:color w:val="FF0000"/>
          <w:sz w:val="24"/>
          <w:szCs w:val="24"/>
        </w:rPr>
        <w:t xml:space="preserve"> The models have been arranged in ascending order of Akaike Information Criteria (</w:t>
      </w:r>
      <w:proofErr w:type="spellStart"/>
      <w:r w:rsidRPr="00D07979">
        <w:rPr>
          <w:color w:val="FF0000"/>
          <w:sz w:val="24"/>
          <w:szCs w:val="24"/>
        </w:rPr>
        <w:t>AIC</w:t>
      </w:r>
      <w:r w:rsidR="00836801">
        <w:rPr>
          <w:color w:val="FF0000"/>
          <w:sz w:val="24"/>
          <w:szCs w:val="24"/>
        </w:rPr>
        <w:t>c</w:t>
      </w:r>
      <w:proofErr w:type="spellEnd"/>
      <w:r w:rsidRPr="00D07979">
        <w:rPr>
          <w:color w:val="FF0000"/>
          <w:sz w:val="24"/>
          <w:szCs w:val="24"/>
        </w:rPr>
        <w:t>).</w:t>
      </w:r>
    </w:p>
    <w:p w14:paraId="097B9F93" w14:textId="77777777" w:rsidR="00E00594" w:rsidRDefault="00E00594" w:rsidP="00BC4B80">
      <w:pPr>
        <w:jc w:val="both"/>
        <w:rPr>
          <w:color w:val="FF0000"/>
          <w:sz w:val="24"/>
          <w:szCs w:val="24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776"/>
        <w:gridCol w:w="1016"/>
        <w:gridCol w:w="496"/>
        <w:gridCol w:w="563"/>
        <w:gridCol w:w="878"/>
        <w:gridCol w:w="726"/>
        <w:gridCol w:w="831"/>
        <w:gridCol w:w="1217"/>
        <w:gridCol w:w="895"/>
        <w:gridCol w:w="962"/>
      </w:tblGrid>
      <w:tr w:rsidR="00F41560" w:rsidRPr="00F41560" w14:paraId="1E3114F6" w14:textId="77777777" w:rsidTr="00C65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85D9" w14:textId="7EC60C71" w:rsidR="00E00594" w:rsidRPr="00F41560" w:rsidRDefault="00526B72" w:rsidP="00836801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</w:rPr>
              <w:t>[Red fox: Dog]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A585A2" w14:textId="3ADBF835" w:rsidR="00E00594" w:rsidRPr="00F41560" w:rsidRDefault="00E00594" w:rsidP="00E005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Estimat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260493B6" w14:textId="23CDD622" w:rsidR="00E00594" w:rsidRPr="00F41560" w:rsidRDefault="00E00594" w:rsidP="00E005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18A377E6" w14:textId="2A9C97C4" w:rsidR="00E00594" w:rsidRPr="00F41560" w:rsidRDefault="00E00594" w:rsidP="00E005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z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523B70AB" w14:textId="547703A2" w:rsidR="00E00594" w:rsidRPr="00F41560" w:rsidRDefault="00E00594" w:rsidP="00E005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P(&gt;|z|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4D5E4037" w14:textId="74D337FD" w:rsidR="00E00594" w:rsidRPr="00F41560" w:rsidRDefault="00E00594" w:rsidP="00E005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Pars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33D24DA1" w14:textId="6617D274" w:rsidR="00E00594" w:rsidRPr="00F41560" w:rsidRDefault="00E00594" w:rsidP="00E005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25F8F68D" w14:textId="3AF19B8F" w:rsidR="00E00594" w:rsidRPr="00F41560" w:rsidRDefault="00E00594" w:rsidP="00E005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Delta_AICc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5B1749A0" w14:textId="61E99A9C" w:rsidR="00E00594" w:rsidRPr="00F41560" w:rsidRDefault="00E00594" w:rsidP="00E005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Wt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27706721" w14:textId="59DD2E75" w:rsidR="00E00594" w:rsidRPr="00F41560" w:rsidRDefault="00E00594" w:rsidP="00E005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Cum.Wt</w:t>
            </w:r>
            <w:proofErr w:type="spellEnd"/>
          </w:p>
        </w:tc>
      </w:tr>
      <w:tr w:rsidR="00F41560" w:rsidRPr="00F41560" w14:paraId="0E44BB0E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0295B90" w14:textId="01973207" w:rsidR="00E00594" w:rsidRPr="00F41560" w:rsidRDefault="00E00594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DAA7237" w14:textId="77777777" w:rsidR="00E00594" w:rsidRPr="00F41560" w:rsidRDefault="00E00594" w:rsidP="00E00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1.2</w:t>
            </w:r>
          </w:p>
        </w:tc>
        <w:tc>
          <w:tcPr>
            <w:tcW w:w="265" w:type="pct"/>
            <w:tcBorders>
              <w:top w:val="single" w:sz="4" w:space="0" w:color="auto"/>
            </w:tcBorders>
            <w:noWrap/>
            <w:hideMark/>
          </w:tcPr>
          <w:p w14:paraId="5EEC65B8" w14:textId="77777777" w:rsidR="00E00594" w:rsidRPr="00F41560" w:rsidRDefault="00E00594" w:rsidP="00E00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301" w:type="pct"/>
            <w:tcBorders>
              <w:top w:val="single" w:sz="4" w:space="0" w:color="auto"/>
            </w:tcBorders>
            <w:noWrap/>
            <w:hideMark/>
          </w:tcPr>
          <w:p w14:paraId="2E073776" w14:textId="77777777" w:rsidR="00E00594" w:rsidRPr="00F41560" w:rsidRDefault="00E00594" w:rsidP="00E00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1.5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hideMark/>
          </w:tcPr>
          <w:p w14:paraId="65E767C2" w14:textId="77777777" w:rsidR="00E00594" w:rsidRPr="00F41560" w:rsidRDefault="00E00594" w:rsidP="00E00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  <w:hideMark/>
          </w:tcPr>
          <w:p w14:paraId="798458A9" w14:textId="77777777" w:rsidR="00E00594" w:rsidRPr="00F41560" w:rsidRDefault="00E00594" w:rsidP="00E00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hideMark/>
          </w:tcPr>
          <w:p w14:paraId="654A4DC5" w14:textId="77777777" w:rsidR="00E00594" w:rsidRPr="00F41560" w:rsidRDefault="00E00594" w:rsidP="00E00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066.4</w:t>
            </w:r>
          </w:p>
        </w:tc>
        <w:tc>
          <w:tcPr>
            <w:tcW w:w="650" w:type="pct"/>
            <w:tcBorders>
              <w:top w:val="single" w:sz="4" w:space="0" w:color="auto"/>
            </w:tcBorders>
            <w:noWrap/>
            <w:hideMark/>
          </w:tcPr>
          <w:p w14:paraId="6E965A80" w14:textId="77777777" w:rsidR="00E00594" w:rsidRPr="00F41560" w:rsidRDefault="00E00594" w:rsidP="00E00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hideMark/>
          </w:tcPr>
          <w:p w14:paraId="191ADBD6" w14:textId="77777777" w:rsidR="00E00594" w:rsidRPr="00F41560" w:rsidRDefault="00E00594" w:rsidP="00E00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516" w:type="pct"/>
            <w:tcBorders>
              <w:top w:val="single" w:sz="4" w:space="0" w:color="auto"/>
            </w:tcBorders>
            <w:noWrap/>
            <w:hideMark/>
          </w:tcPr>
          <w:p w14:paraId="3670539F" w14:textId="77777777" w:rsidR="00E00594" w:rsidRPr="00F41560" w:rsidRDefault="00E00594" w:rsidP="00E00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</w:tr>
      <w:tr w:rsidR="00F41560" w:rsidRPr="00F41560" w14:paraId="4E000C72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3D639244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2FEF19F0" w14:textId="77777777" w:rsidR="00242A48" w:rsidRPr="00F41560" w:rsidRDefault="00242A48" w:rsidP="00E00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02C2E0DC" w14:textId="77777777" w:rsidR="00242A48" w:rsidRPr="00F41560" w:rsidRDefault="00242A48" w:rsidP="00E00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09391524" w14:textId="77777777" w:rsidR="00242A48" w:rsidRPr="00F41560" w:rsidRDefault="00242A48" w:rsidP="00E00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6DECC8EA" w14:textId="77777777" w:rsidR="00242A48" w:rsidRPr="00F41560" w:rsidRDefault="00242A48" w:rsidP="00E00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2FE4AABE" w14:textId="77777777" w:rsidR="00242A48" w:rsidRPr="00F41560" w:rsidRDefault="00242A48" w:rsidP="00E00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7276FB62" w14:textId="77777777" w:rsidR="00242A48" w:rsidRPr="00F41560" w:rsidRDefault="00242A48" w:rsidP="00E00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5996DFED" w14:textId="77777777" w:rsidR="00242A48" w:rsidRPr="00F41560" w:rsidRDefault="00242A48" w:rsidP="00E00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0C1974B9" w14:textId="77777777" w:rsidR="00242A48" w:rsidRPr="00F41560" w:rsidRDefault="00242A48" w:rsidP="00E00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479F86B8" w14:textId="77777777" w:rsidR="00242A48" w:rsidRPr="00F41560" w:rsidRDefault="00242A48" w:rsidP="00E00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217EF20A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2757B18D" w14:textId="15DAF324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0B819D01" w14:textId="2066EB25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66CA7838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6</w:t>
            </w:r>
          </w:p>
          <w:p w14:paraId="0670F7AC" w14:textId="3E81D194" w:rsidR="006F126E" w:rsidRPr="00F41560" w:rsidRDefault="001420EA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265" w:type="pct"/>
            <w:noWrap/>
            <w:hideMark/>
          </w:tcPr>
          <w:p w14:paraId="050A8582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  <w:p w14:paraId="36DA3FD3" w14:textId="5B39C1C6" w:rsidR="001420EA" w:rsidRPr="00F41560" w:rsidRDefault="001420EA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301" w:type="pct"/>
            <w:noWrap/>
            <w:hideMark/>
          </w:tcPr>
          <w:p w14:paraId="0D21A66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0</w:t>
            </w:r>
          </w:p>
          <w:p w14:paraId="6DCF6049" w14:textId="4128B62C" w:rsidR="001420EA" w:rsidRPr="00F41560" w:rsidRDefault="001420EA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469" w:type="pct"/>
            <w:noWrap/>
            <w:hideMark/>
          </w:tcPr>
          <w:p w14:paraId="539417A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4</w:t>
            </w:r>
          </w:p>
          <w:p w14:paraId="47ADBA2B" w14:textId="388BBB92" w:rsidR="001420EA" w:rsidRPr="00F41560" w:rsidRDefault="001420EA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8</w:t>
            </w:r>
          </w:p>
        </w:tc>
        <w:tc>
          <w:tcPr>
            <w:tcW w:w="388" w:type="pct"/>
            <w:noWrap/>
            <w:hideMark/>
          </w:tcPr>
          <w:p w14:paraId="6ECBE1F4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noWrap/>
            <w:hideMark/>
          </w:tcPr>
          <w:p w14:paraId="1EA841C8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7</w:t>
            </w:r>
          </w:p>
        </w:tc>
        <w:tc>
          <w:tcPr>
            <w:tcW w:w="650" w:type="pct"/>
            <w:noWrap/>
            <w:hideMark/>
          </w:tcPr>
          <w:p w14:paraId="37F05E1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3</w:t>
            </w:r>
          </w:p>
        </w:tc>
        <w:tc>
          <w:tcPr>
            <w:tcW w:w="478" w:type="pct"/>
            <w:noWrap/>
            <w:hideMark/>
          </w:tcPr>
          <w:p w14:paraId="1B574AD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16" w:type="pct"/>
            <w:noWrap/>
            <w:hideMark/>
          </w:tcPr>
          <w:p w14:paraId="7EDDE3F4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</w:tr>
      <w:tr w:rsidR="00F41560" w:rsidRPr="00F41560" w14:paraId="2647E9E1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46A1C17E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4688E4A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0CB99BE4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479E218A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18798F51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0A7BC449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4925DE4A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4CCD9872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065E25E9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64E0FC9C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1BE227D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6476599E" w14:textId="1CE082AB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E41C8C3" w14:textId="4958886B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3149D8A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3</w:t>
            </w:r>
          </w:p>
          <w:p w14:paraId="2CBFAE2B" w14:textId="6B904509" w:rsidR="001420EA" w:rsidRPr="00F41560" w:rsidRDefault="001420EA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265" w:type="pct"/>
            <w:noWrap/>
            <w:hideMark/>
          </w:tcPr>
          <w:p w14:paraId="7F167FE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  <w:p w14:paraId="50896C7B" w14:textId="7D457A9B" w:rsidR="001420EA" w:rsidRPr="00F41560" w:rsidRDefault="001420EA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301" w:type="pct"/>
            <w:noWrap/>
            <w:hideMark/>
          </w:tcPr>
          <w:p w14:paraId="01C9CEB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8</w:t>
            </w:r>
          </w:p>
          <w:p w14:paraId="431381C0" w14:textId="37565E19" w:rsidR="001420EA" w:rsidRPr="00F41560" w:rsidRDefault="001420EA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469" w:type="pct"/>
            <w:noWrap/>
            <w:hideMark/>
          </w:tcPr>
          <w:p w14:paraId="3EF495CB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7</w:t>
            </w:r>
          </w:p>
          <w:p w14:paraId="5E657F23" w14:textId="20B5929E" w:rsidR="001420EA" w:rsidRPr="00F41560" w:rsidRDefault="001420EA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1</w:t>
            </w:r>
          </w:p>
        </w:tc>
        <w:tc>
          <w:tcPr>
            <w:tcW w:w="388" w:type="pct"/>
            <w:noWrap/>
            <w:hideMark/>
          </w:tcPr>
          <w:p w14:paraId="76CB3A2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noWrap/>
            <w:hideMark/>
          </w:tcPr>
          <w:p w14:paraId="6D81EAB6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8</w:t>
            </w:r>
          </w:p>
        </w:tc>
        <w:tc>
          <w:tcPr>
            <w:tcW w:w="650" w:type="pct"/>
            <w:noWrap/>
            <w:hideMark/>
          </w:tcPr>
          <w:p w14:paraId="2C164985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3</w:t>
            </w:r>
          </w:p>
        </w:tc>
        <w:tc>
          <w:tcPr>
            <w:tcW w:w="478" w:type="pct"/>
            <w:noWrap/>
            <w:hideMark/>
          </w:tcPr>
          <w:p w14:paraId="6E0F4177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16" w:type="pct"/>
            <w:noWrap/>
            <w:hideMark/>
          </w:tcPr>
          <w:p w14:paraId="5A4F5D60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</w:tr>
      <w:tr w:rsidR="00F41560" w:rsidRPr="00F41560" w14:paraId="413D1BB5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59621E73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2436FB6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6C570E7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62D28441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4128A53A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4F578653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6BC8F956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18125A9F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132B3B57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7C90273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1B0E5A66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4079AFE5" w14:textId="02EEC9E2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175DC4E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265" w:type="pct"/>
            <w:noWrap/>
            <w:hideMark/>
          </w:tcPr>
          <w:p w14:paraId="03587EA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301" w:type="pct"/>
            <w:noWrap/>
            <w:hideMark/>
          </w:tcPr>
          <w:p w14:paraId="7500B718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469" w:type="pct"/>
            <w:noWrap/>
            <w:hideMark/>
          </w:tcPr>
          <w:p w14:paraId="377D0469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7</w:t>
            </w:r>
          </w:p>
        </w:tc>
        <w:tc>
          <w:tcPr>
            <w:tcW w:w="388" w:type="pct"/>
            <w:noWrap/>
            <w:hideMark/>
          </w:tcPr>
          <w:p w14:paraId="521F112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4" w:type="pct"/>
            <w:noWrap/>
            <w:hideMark/>
          </w:tcPr>
          <w:p w14:paraId="0CE2CDC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9.0</w:t>
            </w:r>
          </w:p>
        </w:tc>
        <w:tc>
          <w:tcPr>
            <w:tcW w:w="650" w:type="pct"/>
            <w:noWrap/>
            <w:hideMark/>
          </w:tcPr>
          <w:p w14:paraId="73FE253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5</w:t>
            </w:r>
          </w:p>
        </w:tc>
        <w:tc>
          <w:tcPr>
            <w:tcW w:w="478" w:type="pct"/>
            <w:noWrap/>
            <w:hideMark/>
          </w:tcPr>
          <w:p w14:paraId="77E760F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16" w:type="pct"/>
            <w:noWrap/>
            <w:hideMark/>
          </w:tcPr>
          <w:p w14:paraId="02809CD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</w:tr>
      <w:tr w:rsidR="00F41560" w:rsidRPr="00F41560" w14:paraId="6E13E182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3B48A597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6D0561E0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0288CE48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555E5607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1F173B64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594E2492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25DDEC8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4DC8AC32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2682E53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06A11E4B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CFC10E9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0ED9C304" w14:textId="3C8051A7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0ED5E59C" w14:textId="161A6D24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6085C229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3</w:t>
            </w:r>
          </w:p>
          <w:p w14:paraId="3ED6399C" w14:textId="5709F0D6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265" w:type="pct"/>
            <w:noWrap/>
            <w:hideMark/>
          </w:tcPr>
          <w:p w14:paraId="61F5191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  <w:p w14:paraId="3B6CE865" w14:textId="1DA2E8E5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301" w:type="pct"/>
            <w:noWrap/>
            <w:hideMark/>
          </w:tcPr>
          <w:p w14:paraId="18988712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7</w:t>
            </w:r>
          </w:p>
          <w:p w14:paraId="5C1C328C" w14:textId="7820D4E4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469" w:type="pct"/>
            <w:noWrap/>
            <w:hideMark/>
          </w:tcPr>
          <w:p w14:paraId="33F46DA4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9</w:t>
            </w:r>
          </w:p>
          <w:p w14:paraId="40CC061E" w14:textId="5A7F061F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6</w:t>
            </w:r>
          </w:p>
        </w:tc>
        <w:tc>
          <w:tcPr>
            <w:tcW w:w="388" w:type="pct"/>
            <w:noWrap/>
            <w:hideMark/>
          </w:tcPr>
          <w:p w14:paraId="6E137DE5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noWrap/>
            <w:hideMark/>
          </w:tcPr>
          <w:p w14:paraId="7CD1A197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9.5</w:t>
            </w:r>
          </w:p>
        </w:tc>
        <w:tc>
          <w:tcPr>
            <w:tcW w:w="650" w:type="pct"/>
            <w:noWrap/>
            <w:hideMark/>
          </w:tcPr>
          <w:p w14:paraId="1131112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1</w:t>
            </w:r>
          </w:p>
        </w:tc>
        <w:tc>
          <w:tcPr>
            <w:tcW w:w="478" w:type="pct"/>
            <w:noWrap/>
            <w:hideMark/>
          </w:tcPr>
          <w:p w14:paraId="226C8D7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16" w:type="pct"/>
            <w:noWrap/>
            <w:hideMark/>
          </w:tcPr>
          <w:p w14:paraId="397AF454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</w:tr>
      <w:tr w:rsidR="00F41560" w:rsidRPr="00F41560" w14:paraId="1D88FC0E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3746D71E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33B76521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1DAF648E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6CB14C96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68D40EC0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2A46CA1F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78C4D017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316FF17A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2E8F972F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55A7B2F3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14143BCE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43B7BA00" w14:textId="7BEB18C8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76B215BC" w14:textId="21C95467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581953F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2</w:t>
            </w:r>
          </w:p>
          <w:p w14:paraId="28F8C3FC" w14:textId="1E28D4FD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1</w:t>
            </w:r>
          </w:p>
        </w:tc>
        <w:tc>
          <w:tcPr>
            <w:tcW w:w="265" w:type="pct"/>
            <w:noWrap/>
            <w:hideMark/>
          </w:tcPr>
          <w:p w14:paraId="03052F1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  <w:p w14:paraId="6A836998" w14:textId="7FF6958E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301" w:type="pct"/>
            <w:noWrap/>
            <w:hideMark/>
          </w:tcPr>
          <w:p w14:paraId="3B0FF2C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8</w:t>
            </w:r>
          </w:p>
          <w:p w14:paraId="4E76DE42" w14:textId="57911440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</w:tc>
        <w:tc>
          <w:tcPr>
            <w:tcW w:w="469" w:type="pct"/>
            <w:noWrap/>
            <w:hideMark/>
          </w:tcPr>
          <w:p w14:paraId="1050BD88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7</w:t>
            </w:r>
          </w:p>
          <w:p w14:paraId="41397559" w14:textId="2787D17C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3</w:t>
            </w:r>
          </w:p>
        </w:tc>
        <w:tc>
          <w:tcPr>
            <w:tcW w:w="388" w:type="pct"/>
            <w:noWrap/>
            <w:hideMark/>
          </w:tcPr>
          <w:p w14:paraId="5457BC56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noWrap/>
            <w:hideMark/>
          </w:tcPr>
          <w:p w14:paraId="44E10363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9.6</w:t>
            </w:r>
          </w:p>
        </w:tc>
        <w:tc>
          <w:tcPr>
            <w:tcW w:w="650" w:type="pct"/>
            <w:noWrap/>
            <w:hideMark/>
          </w:tcPr>
          <w:p w14:paraId="074BC622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1</w:t>
            </w:r>
          </w:p>
        </w:tc>
        <w:tc>
          <w:tcPr>
            <w:tcW w:w="478" w:type="pct"/>
            <w:noWrap/>
            <w:hideMark/>
          </w:tcPr>
          <w:p w14:paraId="00FCBFA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16" w:type="pct"/>
            <w:noWrap/>
            <w:hideMark/>
          </w:tcPr>
          <w:p w14:paraId="7B520199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</w:tr>
      <w:tr w:rsidR="00F41560" w:rsidRPr="00F41560" w14:paraId="759D9C0D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6C06A2A2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559A070E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110D74A3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4C404ECE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5A1C1A83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03320017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303A266F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41E12D0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7688E83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7D425AA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5880714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7C6B36D0" w14:textId="4897665A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3822BF5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265" w:type="pct"/>
            <w:noWrap/>
            <w:hideMark/>
          </w:tcPr>
          <w:p w14:paraId="2813A7D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301" w:type="pct"/>
            <w:noWrap/>
            <w:hideMark/>
          </w:tcPr>
          <w:p w14:paraId="151B2CF7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5</w:t>
            </w:r>
          </w:p>
        </w:tc>
        <w:tc>
          <w:tcPr>
            <w:tcW w:w="469" w:type="pct"/>
            <w:noWrap/>
            <w:hideMark/>
          </w:tcPr>
          <w:p w14:paraId="4E98C03E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2</w:t>
            </w:r>
          </w:p>
        </w:tc>
        <w:tc>
          <w:tcPr>
            <w:tcW w:w="388" w:type="pct"/>
            <w:noWrap/>
            <w:hideMark/>
          </w:tcPr>
          <w:p w14:paraId="5513F36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4" w:type="pct"/>
            <w:noWrap/>
            <w:hideMark/>
          </w:tcPr>
          <w:p w14:paraId="796E5B76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3</w:t>
            </w:r>
          </w:p>
        </w:tc>
        <w:tc>
          <w:tcPr>
            <w:tcW w:w="650" w:type="pct"/>
            <w:noWrap/>
            <w:hideMark/>
          </w:tcPr>
          <w:p w14:paraId="19B7A6EB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8</w:t>
            </w:r>
          </w:p>
        </w:tc>
        <w:tc>
          <w:tcPr>
            <w:tcW w:w="478" w:type="pct"/>
            <w:noWrap/>
            <w:hideMark/>
          </w:tcPr>
          <w:p w14:paraId="358B5253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16" w:type="pct"/>
            <w:noWrap/>
            <w:hideMark/>
          </w:tcPr>
          <w:p w14:paraId="3CE20289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</w:tr>
      <w:tr w:rsidR="00F41560" w:rsidRPr="00F41560" w14:paraId="5D800307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2DF8278E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24123221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6919D0A9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1E66D7D6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6A72EA8E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559D442B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0D4D05C2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5EE298A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3607FD57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6B8EB9EF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0D659DF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28081F0C" w14:textId="6D5200CB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5A9BE680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265" w:type="pct"/>
            <w:noWrap/>
            <w:hideMark/>
          </w:tcPr>
          <w:p w14:paraId="29E69FDB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301" w:type="pct"/>
            <w:noWrap/>
            <w:hideMark/>
          </w:tcPr>
          <w:p w14:paraId="0F8F68DB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469" w:type="pct"/>
            <w:noWrap/>
            <w:hideMark/>
          </w:tcPr>
          <w:p w14:paraId="0BB65A4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5</w:t>
            </w:r>
          </w:p>
        </w:tc>
        <w:tc>
          <w:tcPr>
            <w:tcW w:w="388" w:type="pct"/>
            <w:noWrap/>
            <w:hideMark/>
          </w:tcPr>
          <w:p w14:paraId="6DB2ED0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4" w:type="pct"/>
            <w:noWrap/>
            <w:hideMark/>
          </w:tcPr>
          <w:p w14:paraId="043CE497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4</w:t>
            </w:r>
          </w:p>
        </w:tc>
        <w:tc>
          <w:tcPr>
            <w:tcW w:w="650" w:type="pct"/>
            <w:noWrap/>
            <w:hideMark/>
          </w:tcPr>
          <w:p w14:paraId="2F1A38D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.0</w:t>
            </w:r>
          </w:p>
        </w:tc>
        <w:tc>
          <w:tcPr>
            <w:tcW w:w="478" w:type="pct"/>
            <w:noWrap/>
            <w:hideMark/>
          </w:tcPr>
          <w:p w14:paraId="1C027A1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16" w:type="pct"/>
            <w:noWrap/>
            <w:hideMark/>
          </w:tcPr>
          <w:p w14:paraId="2612F88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4E7F52FA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50ADAEEE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321CBFC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13F5C43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5674DE59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5C82E5E8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24BACC80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2D440E76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26EB950B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36C1881C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398F6E18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0C28CBDA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418B727E" w14:textId="599385BE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1DB430B4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1</w:t>
            </w:r>
          </w:p>
        </w:tc>
        <w:tc>
          <w:tcPr>
            <w:tcW w:w="265" w:type="pct"/>
            <w:noWrap/>
            <w:hideMark/>
          </w:tcPr>
          <w:p w14:paraId="24BD3692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301" w:type="pct"/>
            <w:noWrap/>
            <w:hideMark/>
          </w:tcPr>
          <w:p w14:paraId="09E335F7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469" w:type="pct"/>
            <w:noWrap/>
            <w:hideMark/>
          </w:tcPr>
          <w:p w14:paraId="6C99FDA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7</w:t>
            </w:r>
          </w:p>
        </w:tc>
        <w:tc>
          <w:tcPr>
            <w:tcW w:w="388" w:type="pct"/>
            <w:noWrap/>
            <w:hideMark/>
          </w:tcPr>
          <w:p w14:paraId="6AA5B17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4" w:type="pct"/>
            <w:noWrap/>
            <w:hideMark/>
          </w:tcPr>
          <w:p w14:paraId="7196C194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4</w:t>
            </w:r>
          </w:p>
        </w:tc>
        <w:tc>
          <w:tcPr>
            <w:tcW w:w="650" w:type="pct"/>
            <w:noWrap/>
            <w:hideMark/>
          </w:tcPr>
          <w:p w14:paraId="3F8D3B4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.0</w:t>
            </w:r>
          </w:p>
        </w:tc>
        <w:tc>
          <w:tcPr>
            <w:tcW w:w="478" w:type="pct"/>
            <w:noWrap/>
            <w:hideMark/>
          </w:tcPr>
          <w:p w14:paraId="282918F2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16" w:type="pct"/>
            <w:noWrap/>
            <w:hideMark/>
          </w:tcPr>
          <w:p w14:paraId="4BAECE2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6B4D7FDA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3D622568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7941D5D4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6DB5180E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5768BC9B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68187952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0DF33807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46B913F9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45401079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45C4C3B4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2894B0C0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1287DE91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4DBCBCCD" w14:textId="43C31D09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0B2E18AE" w14:textId="7BCB9FC2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5A5D0D7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  <w:p w14:paraId="02757F11" w14:textId="1C26B490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265" w:type="pct"/>
            <w:noWrap/>
            <w:hideMark/>
          </w:tcPr>
          <w:p w14:paraId="07DA65C3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709856F6" w14:textId="0880F1C9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301" w:type="pct"/>
            <w:noWrap/>
            <w:hideMark/>
          </w:tcPr>
          <w:p w14:paraId="04408E96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6</w:t>
            </w:r>
          </w:p>
          <w:p w14:paraId="1F4D0685" w14:textId="72CF39FB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469" w:type="pct"/>
            <w:noWrap/>
            <w:hideMark/>
          </w:tcPr>
          <w:p w14:paraId="26118EA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4</w:t>
            </w:r>
          </w:p>
          <w:p w14:paraId="68FFDD21" w14:textId="461EF98B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1</w:t>
            </w:r>
          </w:p>
        </w:tc>
        <w:tc>
          <w:tcPr>
            <w:tcW w:w="388" w:type="pct"/>
            <w:noWrap/>
            <w:hideMark/>
          </w:tcPr>
          <w:p w14:paraId="3AD31966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noWrap/>
            <w:hideMark/>
          </w:tcPr>
          <w:p w14:paraId="4F8232C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7</w:t>
            </w:r>
          </w:p>
        </w:tc>
        <w:tc>
          <w:tcPr>
            <w:tcW w:w="650" w:type="pct"/>
            <w:noWrap/>
            <w:hideMark/>
          </w:tcPr>
          <w:p w14:paraId="50E3A6A8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3</w:t>
            </w:r>
          </w:p>
        </w:tc>
        <w:tc>
          <w:tcPr>
            <w:tcW w:w="478" w:type="pct"/>
            <w:noWrap/>
            <w:hideMark/>
          </w:tcPr>
          <w:p w14:paraId="487D601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16" w:type="pct"/>
            <w:noWrap/>
            <w:hideMark/>
          </w:tcPr>
          <w:p w14:paraId="0CDCED4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03616314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15073E4B" w14:textId="1806AB48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51ED8BDA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211B0469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2484FE4C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1D1C6E6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66C3E8CA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04C66DE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4B729BDE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06D27DE7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5434A9C2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81DD109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0CD3976E" w14:textId="77777777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Dist_settl+</w:t>
            </w:r>
          </w:p>
          <w:p w14:paraId="3E91E87E" w14:textId="2999D02A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5A71BD2E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  <w:p w14:paraId="7E910EA0" w14:textId="2935090B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265" w:type="pct"/>
            <w:noWrap/>
            <w:hideMark/>
          </w:tcPr>
          <w:p w14:paraId="4E3B26E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  <w:p w14:paraId="1DEAFCB3" w14:textId="622F01F7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301" w:type="pct"/>
            <w:noWrap/>
            <w:hideMark/>
          </w:tcPr>
          <w:p w14:paraId="6CD54328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5AED1A25" w14:textId="5BFBAE11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469" w:type="pct"/>
            <w:noWrap/>
            <w:hideMark/>
          </w:tcPr>
          <w:p w14:paraId="1481A41E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3</w:t>
            </w:r>
          </w:p>
          <w:p w14:paraId="5510E358" w14:textId="3F103061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4</w:t>
            </w:r>
          </w:p>
        </w:tc>
        <w:tc>
          <w:tcPr>
            <w:tcW w:w="388" w:type="pct"/>
            <w:noWrap/>
            <w:hideMark/>
          </w:tcPr>
          <w:p w14:paraId="03EE8203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noWrap/>
            <w:hideMark/>
          </w:tcPr>
          <w:p w14:paraId="6FFE54C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9</w:t>
            </w:r>
          </w:p>
        </w:tc>
        <w:tc>
          <w:tcPr>
            <w:tcW w:w="650" w:type="pct"/>
            <w:noWrap/>
            <w:hideMark/>
          </w:tcPr>
          <w:p w14:paraId="0B0820A8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5</w:t>
            </w:r>
          </w:p>
        </w:tc>
        <w:tc>
          <w:tcPr>
            <w:tcW w:w="478" w:type="pct"/>
            <w:noWrap/>
            <w:hideMark/>
          </w:tcPr>
          <w:p w14:paraId="51D97AF6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16" w:type="pct"/>
            <w:noWrap/>
            <w:hideMark/>
          </w:tcPr>
          <w:p w14:paraId="1F4F1679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465B5094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05D0F9CE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3D0C00A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1081853F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53E18A6B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0E87FE1F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122C972C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53B0376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2A49F150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71BB58CF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3B4AF9BB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D4C552D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75687099" w14:textId="77777777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30979483" w14:textId="30382822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4D6CE5D5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  <w:p w14:paraId="42293876" w14:textId="1FB488DA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265" w:type="pct"/>
            <w:noWrap/>
            <w:hideMark/>
          </w:tcPr>
          <w:p w14:paraId="5C5A9F0B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  <w:p w14:paraId="4267DCA9" w14:textId="2339FD07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301" w:type="pct"/>
            <w:noWrap/>
            <w:hideMark/>
          </w:tcPr>
          <w:p w14:paraId="3877ACF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4</w:t>
            </w:r>
          </w:p>
          <w:p w14:paraId="25891869" w14:textId="3BDD7F83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469" w:type="pct"/>
            <w:noWrap/>
            <w:hideMark/>
          </w:tcPr>
          <w:p w14:paraId="1033DB02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7</w:t>
            </w:r>
          </w:p>
          <w:p w14:paraId="177A45E5" w14:textId="0A883485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3</w:t>
            </w:r>
          </w:p>
        </w:tc>
        <w:tc>
          <w:tcPr>
            <w:tcW w:w="388" w:type="pct"/>
            <w:noWrap/>
            <w:hideMark/>
          </w:tcPr>
          <w:p w14:paraId="48D81C30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noWrap/>
            <w:hideMark/>
          </w:tcPr>
          <w:p w14:paraId="25BE278B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2.0</w:t>
            </w:r>
          </w:p>
        </w:tc>
        <w:tc>
          <w:tcPr>
            <w:tcW w:w="650" w:type="pct"/>
            <w:noWrap/>
            <w:hideMark/>
          </w:tcPr>
          <w:p w14:paraId="0AFFCBA0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5</w:t>
            </w:r>
          </w:p>
        </w:tc>
        <w:tc>
          <w:tcPr>
            <w:tcW w:w="478" w:type="pct"/>
            <w:noWrap/>
            <w:hideMark/>
          </w:tcPr>
          <w:p w14:paraId="12338195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16" w:type="pct"/>
            <w:noWrap/>
            <w:hideMark/>
          </w:tcPr>
          <w:p w14:paraId="5CFEFD68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7C8AF340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55DE1EDF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45532767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221B84D1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14C31D12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1C3EF889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36D14DB4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169EB322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614AD06E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0E2AE4D4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1E995CD4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246919B6" w14:textId="77777777" w:rsidTr="006F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4BAD7154" w14:textId="77777777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3A7E7CA7" w14:textId="26F97941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6BED5DA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  <w:p w14:paraId="2180F26E" w14:textId="23D1824C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</w:tc>
        <w:tc>
          <w:tcPr>
            <w:tcW w:w="265" w:type="pct"/>
            <w:noWrap/>
            <w:hideMark/>
          </w:tcPr>
          <w:p w14:paraId="56174C96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6AE11EAE" w14:textId="54C2CA81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301" w:type="pct"/>
            <w:noWrap/>
            <w:hideMark/>
          </w:tcPr>
          <w:p w14:paraId="51571D30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6</w:t>
            </w:r>
          </w:p>
          <w:p w14:paraId="5962E64E" w14:textId="4BE5D115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5</w:t>
            </w:r>
          </w:p>
        </w:tc>
        <w:tc>
          <w:tcPr>
            <w:tcW w:w="469" w:type="pct"/>
            <w:noWrap/>
            <w:hideMark/>
          </w:tcPr>
          <w:p w14:paraId="03807282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3</w:t>
            </w:r>
          </w:p>
          <w:p w14:paraId="422A2A28" w14:textId="0BE96124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9</w:t>
            </w:r>
          </w:p>
        </w:tc>
        <w:tc>
          <w:tcPr>
            <w:tcW w:w="388" w:type="pct"/>
            <w:noWrap/>
            <w:hideMark/>
          </w:tcPr>
          <w:p w14:paraId="66A028FB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noWrap/>
            <w:hideMark/>
          </w:tcPr>
          <w:p w14:paraId="295106F7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2</w:t>
            </w:r>
          </w:p>
        </w:tc>
        <w:tc>
          <w:tcPr>
            <w:tcW w:w="650" w:type="pct"/>
            <w:noWrap/>
            <w:hideMark/>
          </w:tcPr>
          <w:p w14:paraId="24850D25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6.8</w:t>
            </w:r>
          </w:p>
        </w:tc>
        <w:tc>
          <w:tcPr>
            <w:tcW w:w="478" w:type="pct"/>
            <w:noWrap/>
            <w:hideMark/>
          </w:tcPr>
          <w:p w14:paraId="1F560EF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16" w:type="pct"/>
            <w:noWrap/>
            <w:hideMark/>
          </w:tcPr>
          <w:p w14:paraId="438A1C36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6FC62C38" w14:textId="77777777" w:rsidTr="006F126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5F6FCD45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5F22B9D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52413F68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2C2A56BE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6F4E8851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32D08EB4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05FF4BD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2E0E00C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6A41960E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71269244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60DD60D0" w14:textId="77777777" w:rsidTr="00242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  <w:hideMark/>
          </w:tcPr>
          <w:p w14:paraId="6AAFACC1" w14:textId="718AA36C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Dist_settl+</w:t>
            </w:r>
          </w:p>
          <w:p w14:paraId="651E5776" w14:textId="66A53358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</w:tcBorders>
            <w:noWrap/>
            <w:hideMark/>
          </w:tcPr>
          <w:p w14:paraId="255E62E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  <w:p w14:paraId="580E2FD8" w14:textId="5F1BE0AA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265" w:type="pct"/>
            <w:noWrap/>
            <w:hideMark/>
          </w:tcPr>
          <w:p w14:paraId="0E4AD0B7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334E537A" w14:textId="024E8B35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301" w:type="pct"/>
            <w:noWrap/>
            <w:hideMark/>
          </w:tcPr>
          <w:p w14:paraId="02C094D2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5EE53946" w14:textId="6B24DD98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5</w:t>
            </w:r>
          </w:p>
        </w:tc>
        <w:tc>
          <w:tcPr>
            <w:tcW w:w="469" w:type="pct"/>
            <w:noWrap/>
            <w:hideMark/>
          </w:tcPr>
          <w:p w14:paraId="7DCFB2D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7</w:t>
            </w:r>
          </w:p>
          <w:p w14:paraId="1AD316FC" w14:textId="76B6F13C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4</w:t>
            </w:r>
          </w:p>
        </w:tc>
        <w:tc>
          <w:tcPr>
            <w:tcW w:w="388" w:type="pct"/>
            <w:noWrap/>
            <w:hideMark/>
          </w:tcPr>
          <w:p w14:paraId="2F25923F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noWrap/>
            <w:hideMark/>
          </w:tcPr>
          <w:p w14:paraId="4F68466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4</w:t>
            </w:r>
          </w:p>
        </w:tc>
        <w:tc>
          <w:tcPr>
            <w:tcW w:w="650" w:type="pct"/>
            <w:noWrap/>
            <w:hideMark/>
          </w:tcPr>
          <w:p w14:paraId="6E622DF1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6.9</w:t>
            </w:r>
          </w:p>
        </w:tc>
        <w:tc>
          <w:tcPr>
            <w:tcW w:w="478" w:type="pct"/>
            <w:noWrap/>
            <w:hideMark/>
          </w:tcPr>
          <w:p w14:paraId="478963CC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16" w:type="pct"/>
            <w:noWrap/>
            <w:hideMark/>
          </w:tcPr>
          <w:p w14:paraId="7CC65CA7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6F3B231E" w14:textId="77777777" w:rsidTr="00242A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right w:val="single" w:sz="4" w:space="0" w:color="auto"/>
            </w:tcBorders>
            <w:noWrap/>
          </w:tcPr>
          <w:p w14:paraId="6658ABE2" w14:textId="77777777" w:rsidR="00242A48" w:rsidRPr="00F41560" w:rsidRDefault="00242A48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43" w:type="pct"/>
            <w:tcBorders>
              <w:left w:val="single" w:sz="4" w:space="0" w:color="auto"/>
            </w:tcBorders>
            <w:noWrap/>
          </w:tcPr>
          <w:p w14:paraId="72C6E027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5" w:type="pct"/>
            <w:noWrap/>
          </w:tcPr>
          <w:p w14:paraId="52923D51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1" w:type="pct"/>
            <w:noWrap/>
          </w:tcPr>
          <w:p w14:paraId="4F471DB9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9" w:type="pct"/>
            <w:noWrap/>
          </w:tcPr>
          <w:p w14:paraId="764C1F1D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8" w:type="pct"/>
            <w:noWrap/>
          </w:tcPr>
          <w:p w14:paraId="6152A4BA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4" w:type="pct"/>
            <w:noWrap/>
          </w:tcPr>
          <w:p w14:paraId="3A8663E3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50" w:type="pct"/>
            <w:noWrap/>
          </w:tcPr>
          <w:p w14:paraId="50B2E005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78" w:type="pct"/>
            <w:noWrap/>
          </w:tcPr>
          <w:p w14:paraId="7948F083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16" w:type="pct"/>
            <w:noWrap/>
          </w:tcPr>
          <w:p w14:paraId="7E3FC37A" w14:textId="77777777" w:rsidR="00242A48" w:rsidRPr="00F41560" w:rsidRDefault="00242A48" w:rsidP="006F1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01DBD08B" w14:textId="77777777" w:rsidTr="00242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B847E" w14:textId="46945F84" w:rsidR="006F126E" w:rsidRPr="00F41560" w:rsidRDefault="006F126E" w:rsidP="006F126E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i/>
                <w:iCs/>
                <w:color w:val="FF0000"/>
                <w:sz w:val="22"/>
                <w:szCs w:val="22"/>
                <w:lang w:val="en-IN" w:eastAsia="en-IN"/>
              </w:rPr>
              <w:t>Dist_settl+</w:t>
            </w:r>
          </w:p>
          <w:p w14:paraId="46A6E7CC" w14:textId="332ACB06" w:rsidR="006F126E" w:rsidRPr="00F41560" w:rsidRDefault="006F126E" w:rsidP="006F126E">
            <w:pPr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4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437F4E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  <w:p w14:paraId="0C1769AF" w14:textId="7BE32F11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1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noWrap/>
            <w:hideMark/>
          </w:tcPr>
          <w:p w14:paraId="787B3A7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793E199D" w14:textId="2139713B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hideMark/>
          </w:tcPr>
          <w:p w14:paraId="64A16DEA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  <w:p w14:paraId="5E69A155" w14:textId="029DED43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hideMark/>
          </w:tcPr>
          <w:p w14:paraId="659DFB4D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1</w:t>
            </w:r>
          </w:p>
          <w:p w14:paraId="155F191E" w14:textId="54A600D9" w:rsidR="00526B72" w:rsidRPr="00F41560" w:rsidRDefault="00526B72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4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noWrap/>
            <w:hideMark/>
          </w:tcPr>
          <w:p w14:paraId="7C534233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hideMark/>
          </w:tcPr>
          <w:p w14:paraId="211FA879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5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noWrap/>
            <w:hideMark/>
          </w:tcPr>
          <w:p w14:paraId="568EECDE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7.1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hideMark/>
          </w:tcPr>
          <w:p w14:paraId="4421E25B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hideMark/>
          </w:tcPr>
          <w:p w14:paraId="62F59180" w14:textId="77777777" w:rsidR="006F126E" w:rsidRPr="00F41560" w:rsidRDefault="006F126E" w:rsidP="006F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</w:tbl>
    <w:p w14:paraId="75FF1BAC" w14:textId="7B8A6ED8" w:rsidR="00E00594" w:rsidRPr="00D07979" w:rsidRDefault="00E00594" w:rsidP="0067386E">
      <w:pPr>
        <w:spacing w:after="160" w:line="259" w:lineRule="auto"/>
        <w:rPr>
          <w:color w:val="FF0000"/>
          <w:sz w:val="24"/>
          <w:szCs w:val="24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993"/>
        <w:gridCol w:w="989"/>
        <w:gridCol w:w="494"/>
        <w:gridCol w:w="494"/>
        <w:gridCol w:w="856"/>
        <w:gridCol w:w="708"/>
        <w:gridCol w:w="828"/>
        <w:gridCol w:w="1183"/>
        <w:gridCol w:w="872"/>
        <w:gridCol w:w="943"/>
      </w:tblGrid>
      <w:tr w:rsidR="00F41560" w:rsidRPr="00F41560" w14:paraId="37FEBCED" w14:textId="77777777" w:rsidTr="00526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573A" w14:textId="250E07F9" w:rsidR="00526B72" w:rsidRPr="00F41560" w:rsidRDefault="00526B72" w:rsidP="00836801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bookmarkStart w:id="2" w:name="_Hlk130844106"/>
            <w:bookmarkStart w:id="3" w:name="_Hlk130820085"/>
            <w:r w:rsidRPr="00F41560">
              <w:rPr>
                <w:rFonts w:asciiTheme="majorHAnsi" w:hAnsiTheme="majorHAnsi" w:cstheme="majorHAnsi"/>
                <w:color w:val="FF0000"/>
              </w:rPr>
              <w:t>[Red fox: Snow leopard]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900E0B" w14:textId="77777777" w:rsidR="00526B72" w:rsidRPr="00F41560" w:rsidRDefault="00526B72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Estimate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1E77A68C" w14:textId="77777777" w:rsidR="00526B72" w:rsidRPr="00F41560" w:rsidRDefault="00526B72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6F3D0792" w14:textId="77777777" w:rsidR="00526B72" w:rsidRPr="00F41560" w:rsidRDefault="00526B72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z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13586D85" w14:textId="77777777" w:rsidR="00526B72" w:rsidRPr="00F41560" w:rsidRDefault="00526B72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P(&gt;|z|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426E35FF" w14:textId="77777777" w:rsidR="00526B72" w:rsidRPr="00F41560" w:rsidRDefault="00526B72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Par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191A57B3" w14:textId="77777777" w:rsidR="00526B72" w:rsidRPr="00F41560" w:rsidRDefault="00526B72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22A31C43" w14:textId="77777777" w:rsidR="00526B72" w:rsidRPr="00F41560" w:rsidRDefault="00526B72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Delta_AICc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667FEC96" w14:textId="77777777" w:rsidR="00526B72" w:rsidRPr="00F41560" w:rsidRDefault="00526B72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Wt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54A423D0" w14:textId="77777777" w:rsidR="00526B72" w:rsidRPr="00F41560" w:rsidRDefault="00526B72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Cum.Wt</w:t>
            </w:r>
            <w:proofErr w:type="spellEnd"/>
          </w:p>
        </w:tc>
      </w:tr>
      <w:bookmarkEnd w:id="2"/>
      <w:tr w:rsidR="00F41560" w:rsidRPr="00F41560" w14:paraId="0B49BD35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6E0FDECB" w14:textId="619C6B78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71E2F4CC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249" w:type="pct"/>
            <w:noWrap/>
            <w:hideMark/>
          </w:tcPr>
          <w:p w14:paraId="2AD63B69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249" w:type="pct"/>
            <w:noWrap/>
            <w:hideMark/>
          </w:tcPr>
          <w:p w14:paraId="77B1E40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.4</w:t>
            </w:r>
          </w:p>
        </w:tc>
        <w:tc>
          <w:tcPr>
            <w:tcW w:w="424" w:type="pct"/>
            <w:noWrap/>
            <w:hideMark/>
          </w:tcPr>
          <w:p w14:paraId="7E85421E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15</w:t>
            </w:r>
          </w:p>
        </w:tc>
        <w:tc>
          <w:tcPr>
            <w:tcW w:w="352" w:type="pct"/>
            <w:noWrap/>
            <w:hideMark/>
          </w:tcPr>
          <w:p w14:paraId="594682FD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11" w:type="pct"/>
            <w:noWrap/>
            <w:hideMark/>
          </w:tcPr>
          <w:p w14:paraId="011C1B2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065.7</w:t>
            </w:r>
          </w:p>
        </w:tc>
        <w:tc>
          <w:tcPr>
            <w:tcW w:w="581" w:type="pct"/>
            <w:noWrap/>
            <w:hideMark/>
          </w:tcPr>
          <w:p w14:paraId="2E494DBA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31" w:type="pct"/>
            <w:noWrap/>
            <w:hideMark/>
          </w:tcPr>
          <w:p w14:paraId="4D37ADC4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465" w:type="pct"/>
            <w:noWrap/>
            <w:hideMark/>
          </w:tcPr>
          <w:p w14:paraId="6C120B5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</w:tr>
      <w:tr w:rsidR="00F41560" w:rsidRPr="00F41560" w14:paraId="2A27F230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2F85BB94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3879E17A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36CBCE74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43BBF668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1CE8CB7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29D1C230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6F1362E2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55C561D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1046C0E2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056260CB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15A916F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41D83E1E" w14:textId="7B0E64B6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6EC6183" w14:textId="53AD7E6F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7668283F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5565AE76" w14:textId="378B4F70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249" w:type="pct"/>
            <w:noWrap/>
            <w:hideMark/>
          </w:tcPr>
          <w:p w14:paraId="407FBAE8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38E2D6D5" w14:textId="47FF5675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249" w:type="pct"/>
            <w:noWrap/>
            <w:hideMark/>
          </w:tcPr>
          <w:p w14:paraId="29EA95B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4</w:t>
            </w:r>
          </w:p>
          <w:p w14:paraId="71588DC8" w14:textId="6755D8E5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</w:tc>
        <w:tc>
          <w:tcPr>
            <w:tcW w:w="424" w:type="pct"/>
            <w:noWrap/>
            <w:hideMark/>
          </w:tcPr>
          <w:p w14:paraId="2C36B91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6</w:t>
            </w:r>
          </w:p>
          <w:p w14:paraId="6D441AC7" w14:textId="27CC378A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3</w:t>
            </w:r>
          </w:p>
        </w:tc>
        <w:tc>
          <w:tcPr>
            <w:tcW w:w="352" w:type="pct"/>
            <w:noWrap/>
            <w:hideMark/>
          </w:tcPr>
          <w:p w14:paraId="68C43E8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4B9E983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6.8</w:t>
            </w:r>
          </w:p>
        </w:tc>
        <w:tc>
          <w:tcPr>
            <w:tcW w:w="581" w:type="pct"/>
            <w:noWrap/>
            <w:hideMark/>
          </w:tcPr>
          <w:p w14:paraId="1E42E03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1</w:t>
            </w:r>
          </w:p>
        </w:tc>
        <w:tc>
          <w:tcPr>
            <w:tcW w:w="431" w:type="pct"/>
            <w:noWrap/>
            <w:hideMark/>
          </w:tcPr>
          <w:p w14:paraId="06A023C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465" w:type="pct"/>
            <w:noWrap/>
            <w:hideMark/>
          </w:tcPr>
          <w:p w14:paraId="4888561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</w:tr>
      <w:tr w:rsidR="00F41560" w:rsidRPr="00F41560" w14:paraId="0DBE3E87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69256F60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5C2EAE35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05DE1C85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34F8D80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498584B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2240AB4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25F7C45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2D343FFB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48875C1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0BE5E63C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BD3CA53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3717F3FC" w14:textId="76CA1701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2CF7EEBA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249" w:type="pct"/>
            <w:noWrap/>
            <w:hideMark/>
          </w:tcPr>
          <w:p w14:paraId="3E8E29CA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noWrap/>
            <w:hideMark/>
          </w:tcPr>
          <w:p w14:paraId="6EE60A8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</w:tc>
        <w:tc>
          <w:tcPr>
            <w:tcW w:w="424" w:type="pct"/>
            <w:noWrap/>
            <w:hideMark/>
          </w:tcPr>
          <w:p w14:paraId="0A2E458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352" w:type="pct"/>
            <w:noWrap/>
            <w:hideMark/>
          </w:tcPr>
          <w:p w14:paraId="2C2DB198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11" w:type="pct"/>
            <w:noWrap/>
            <w:hideMark/>
          </w:tcPr>
          <w:p w14:paraId="7002E97C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2</w:t>
            </w:r>
          </w:p>
        </w:tc>
        <w:tc>
          <w:tcPr>
            <w:tcW w:w="581" w:type="pct"/>
            <w:noWrap/>
            <w:hideMark/>
          </w:tcPr>
          <w:p w14:paraId="3AC42F0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6</w:t>
            </w:r>
          </w:p>
        </w:tc>
        <w:tc>
          <w:tcPr>
            <w:tcW w:w="431" w:type="pct"/>
            <w:noWrap/>
            <w:hideMark/>
          </w:tcPr>
          <w:p w14:paraId="134C4E66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465" w:type="pct"/>
            <w:noWrap/>
            <w:hideMark/>
          </w:tcPr>
          <w:p w14:paraId="71685D64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</w:tr>
      <w:tr w:rsidR="00F41560" w:rsidRPr="00F41560" w14:paraId="2DF481EA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0B0CE15F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082EA6D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00C38231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67663D7B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585193EA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4CA46374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5988451C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5BD0398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5E3CFC7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64AF2392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50CACC66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4088D43A" w14:textId="4BD4DDD5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1705BBE1" w14:textId="1A7CCB1D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7A9EFBAE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52056587" w14:textId="1D2F4D28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249" w:type="pct"/>
            <w:noWrap/>
            <w:hideMark/>
          </w:tcPr>
          <w:p w14:paraId="7FECE12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  <w:p w14:paraId="3414CE20" w14:textId="209C96F7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249" w:type="pct"/>
            <w:noWrap/>
            <w:hideMark/>
          </w:tcPr>
          <w:p w14:paraId="7DFAF88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  <w:p w14:paraId="1D34728D" w14:textId="74A2A837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</w:tc>
        <w:tc>
          <w:tcPr>
            <w:tcW w:w="424" w:type="pct"/>
            <w:noWrap/>
            <w:hideMark/>
          </w:tcPr>
          <w:p w14:paraId="172B33F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6</w:t>
            </w:r>
          </w:p>
          <w:p w14:paraId="001B454C" w14:textId="6E9BFCD5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352" w:type="pct"/>
            <w:noWrap/>
            <w:hideMark/>
          </w:tcPr>
          <w:p w14:paraId="313E1F52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374454CC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3</w:t>
            </w:r>
          </w:p>
        </w:tc>
        <w:tc>
          <w:tcPr>
            <w:tcW w:w="581" w:type="pct"/>
            <w:noWrap/>
            <w:hideMark/>
          </w:tcPr>
          <w:p w14:paraId="5375ED5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6</w:t>
            </w:r>
          </w:p>
        </w:tc>
        <w:tc>
          <w:tcPr>
            <w:tcW w:w="431" w:type="pct"/>
            <w:noWrap/>
            <w:hideMark/>
          </w:tcPr>
          <w:p w14:paraId="6E1E7379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465" w:type="pct"/>
            <w:noWrap/>
            <w:hideMark/>
          </w:tcPr>
          <w:p w14:paraId="2140DF7F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</w:tr>
      <w:tr w:rsidR="00F41560" w:rsidRPr="00F41560" w14:paraId="2ACDBEEA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60EB0A70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33FC595C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72FCDCC2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69AE037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53C822AE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3FE7525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284F9BDE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111B649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62EE1578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62BA9407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5C345D3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012A64D2" w14:textId="32321F6A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2D7C74D" w14:textId="1F61ACAE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268B928A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  <w:p w14:paraId="4B059915" w14:textId="0D839839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249" w:type="pct"/>
            <w:noWrap/>
            <w:hideMark/>
          </w:tcPr>
          <w:p w14:paraId="4C755297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30CE98BD" w14:textId="0FFC35AE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249" w:type="pct"/>
            <w:noWrap/>
            <w:hideMark/>
          </w:tcPr>
          <w:p w14:paraId="360DBC3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  <w:p w14:paraId="00C669E6" w14:textId="65032916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</w:tc>
        <w:tc>
          <w:tcPr>
            <w:tcW w:w="424" w:type="pct"/>
            <w:noWrap/>
            <w:hideMark/>
          </w:tcPr>
          <w:p w14:paraId="1433BD6E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7</w:t>
            </w:r>
          </w:p>
          <w:p w14:paraId="56D94ADC" w14:textId="16C94F35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352" w:type="pct"/>
            <w:noWrap/>
            <w:hideMark/>
          </w:tcPr>
          <w:p w14:paraId="6919BD8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1B87CC2A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7</w:t>
            </w:r>
          </w:p>
        </w:tc>
        <w:tc>
          <w:tcPr>
            <w:tcW w:w="581" w:type="pct"/>
            <w:noWrap/>
            <w:hideMark/>
          </w:tcPr>
          <w:p w14:paraId="43B039F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0</w:t>
            </w:r>
          </w:p>
        </w:tc>
        <w:tc>
          <w:tcPr>
            <w:tcW w:w="431" w:type="pct"/>
            <w:noWrap/>
            <w:hideMark/>
          </w:tcPr>
          <w:p w14:paraId="5AAD1A0A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465" w:type="pct"/>
            <w:noWrap/>
            <w:hideMark/>
          </w:tcPr>
          <w:p w14:paraId="3DCCD2E4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</w:tr>
      <w:tr w:rsidR="00F41560" w:rsidRPr="00F41560" w14:paraId="4CFE6A84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1369224C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435570C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3FD4AB2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5CB7ED95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1722603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1CD21E2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43DCC2B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0727F2C8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22998A85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7763DC11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649BB49C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4CD14775" w14:textId="44454447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578A6C0" w14:textId="3E4088EA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78BA50F2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  <w:p w14:paraId="20A1E44D" w14:textId="743A3DEA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249" w:type="pct"/>
            <w:noWrap/>
            <w:hideMark/>
          </w:tcPr>
          <w:p w14:paraId="5FF9B0C7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7DC01B8F" w14:textId="01186061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249" w:type="pct"/>
            <w:noWrap/>
            <w:hideMark/>
          </w:tcPr>
          <w:p w14:paraId="3742BB6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  <w:p w14:paraId="4DEE48FD" w14:textId="5CC5E025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4</w:t>
            </w:r>
          </w:p>
        </w:tc>
        <w:tc>
          <w:tcPr>
            <w:tcW w:w="424" w:type="pct"/>
            <w:noWrap/>
            <w:hideMark/>
          </w:tcPr>
          <w:p w14:paraId="2968382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3</w:t>
            </w:r>
          </w:p>
          <w:p w14:paraId="4972FE7B" w14:textId="06875CDC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7</w:t>
            </w:r>
          </w:p>
        </w:tc>
        <w:tc>
          <w:tcPr>
            <w:tcW w:w="352" w:type="pct"/>
            <w:noWrap/>
            <w:hideMark/>
          </w:tcPr>
          <w:p w14:paraId="5B999617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2E1FCF4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8</w:t>
            </w:r>
          </w:p>
        </w:tc>
        <w:tc>
          <w:tcPr>
            <w:tcW w:w="581" w:type="pct"/>
            <w:noWrap/>
            <w:hideMark/>
          </w:tcPr>
          <w:p w14:paraId="1560290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1</w:t>
            </w:r>
          </w:p>
        </w:tc>
        <w:tc>
          <w:tcPr>
            <w:tcW w:w="431" w:type="pct"/>
            <w:noWrap/>
            <w:hideMark/>
          </w:tcPr>
          <w:p w14:paraId="251358B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465" w:type="pct"/>
            <w:noWrap/>
            <w:hideMark/>
          </w:tcPr>
          <w:p w14:paraId="723E8C5D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</w:tr>
      <w:tr w:rsidR="00F41560" w:rsidRPr="00F41560" w14:paraId="0B5309A7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618E51FA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2BEBBBB6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0D8D116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77E27A68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467ED2A1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0A63453B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1D639AA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11302D85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004EF3AE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6FE6FBB4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22676021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07A8D834" w14:textId="5E88C304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737AF74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249" w:type="pct"/>
            <w:noWrap/>
            <w:hideMark/>
          </w:tcPr>
          <w:p w14:paraId="4F6CC44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noWrap/>
            <w:hideMark/>
          </w:tcPr>
          <w:p w14:paraId="1AB2598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424" w:type="pct"/>
            <w:noWrap/>
            <w:hideMark/>
          </w:tcPr>
          <w:p w14:paraId="4720FD9C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7</w:t>
            </w:r>
          </w:p>
        </w:tc>
        <w:tc>
          <w:tcPr>
            <w:tcW w:w="352" w:type="pct"/>
            <w:noWrap/>
            <w:hideMark/>
          </w:tcPr>
          <w:p w14:paraId="57AE2FA6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11" w:type="pct"/>
            <w:noWrap/>
            <w:hideMark/>
          </w:tcPr>
          <w:p w14:paraId="5066D54F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3</w:t>
            </w:r>
          </w:p>
        </w:tc>
        <w:tc>
          <w:tcPr>
            <w:tcW w:w="581" w:type="pct"/>
            <w:noWrap/>
            <w:hideMark/>
          </w:tcPr>
          <w:p w14:paraId="1412280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.7</w:t>
            </w:r>
          </w:p>
        </w:tc>
        <w:tc>
          <w:tcPr>
            <w:tcW w:w="431" w:type="pct"/>
            <w:noWrap/>
            <w:hideMark/>
          </w:tcPr>
          <w:p w14:paraId="17960602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5" w:type="pct"/>
            <w:noWrap/>
            <w:hideMark/>
          </w:tcPr>
          <w:p w14:paraId="71714B6C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12375554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6E5839E8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49B278F5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5ED73C9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023D9601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0FB0499B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79047D5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3C49BF76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7442DCB8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441A6A4A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446C8501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0003798A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72DF890F" w14:textId="3FAE60C5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0499F1B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noWrap/>
            <w:hideMark/>
          </w:tcPr>
          <w:p w14:paraId="20DA0D36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249" w:type="pct"/>
            <w:noWrap/>
            <w:hideMark/>
          </w:tcPr>
          <w:p w14:paraId="6839986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424" w:type="pct"/>
            <w:noWrap/>
            <w:hideMark/>
          </w:tcPr>
          <w:p w14:paraId="04985B59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9</w:t>
            </w:r>
          </w:p>
        </w:tc>
        <w:tc>
          <w:tcPr>
            <w:tcW w:w="352" w:type="pct"/>
            <w:noWrap/>
            <w:hideMark/>
          </w:tcPr>
          <w:p w14:paraId="63F51416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11" w:type="pct"/>
            <w:noWrap/>
            <w:hideMark/>
          </w:tcPr>
          <w:p w14:paraId="4C10770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3</w:t>
            </w:r>
          </w:p>
        </w:tc>
        <w:tc>
          <w:tcPr>
            <w:tcW w:w="581" w:type="pct"/>
            <w:noWrap/>
            <w:hideMark/>
          </w:tcPr>
          <w:p w14:paraId="2EB2CB4A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.7</w:t>
            </w:r>
          </w:p>
        </w:tc>
        <w:tc>
          <w:tcPr>
            <w:tcW w:w="431" w:type="pct"/>
            <w:noWrap/>
            <w:hideMark/>
          </w:tcPr>
          <w:p w14:paraId="1C2DB2DF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5" w:type="pct"/>
            <w:noWrap/>
            <w:hideMark/>
          </w:tcPr>
          <w:p w14:paraId="2033D87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321774D2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4643300A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1A96DC6E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289337E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32D4B837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25ABF644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511351D7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6D37755A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039DEC25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5C78F106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26C36C1E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B767AF7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205A5ABB" w14:textId="1FC34A1F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4557893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249" w:type="pct"/>
            <w:noWrap/>
            <w:hideMark/>
          </w:tcPr>
          <w:p w14:paraId="4A38872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noWrap/>
            <w:hideMark/>
          </w:tcPr>
          <w:p w14:paraId="75A65FF9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424" w:type="pct"/>
            <w:noWrap/>
            <w:hideMark/>
          </w:tcPr>
          <w:p w14:paraId="0ABCCE1E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0</w:t>
            </w:r>
          </w:p>
        </w:tc>
        <w:tc>
          <w:tcPr>
            <w:tcW w:w="352" w:type="pct"/>
            <w:noWrap/>
            <w:hideMark/>
          </w:tcPr>
          <w:p w14:paraId="083C15B7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11" w:type="pct"/>
            <w:noWrap/>
            <w:hideMark/>
          </w:tcPr>
          <w:p w14:paraId="0419C588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4</w:t>
            </w:r>
          </w:p>
        </w:tc>
        <w:tc>
          <w:tcPr>
            <w:tcW w:w="581" w:type="pct"/>
            <w:noWrap/>
            <w:hideMark/>
          </w:tcPr>
          <w:p w14:paraId="6BBBA0C9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.7</w:t>
            </w:r>
          </w:p>
        </w:tc>
        <w:tc>
          <w:tcPr>
            <w:tcW w:w="431" w:type="pct"/>
            <w:noWrap/>
            <w:hideMark/>
          </w:tcPr>
          <w:p w14:paraId="18142992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5" w:type="pct"/>
            <w:noWrap/>
            <w:hideMark/>
          </w:tcPr>
          <w:p w14:paraId="588B84E7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7594AB9B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4B21112C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4E9CAC0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6B818B78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63D07A7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4FF8365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004ACB5C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50682AAA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473995F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073B4DF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092BEFA1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B4DB445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6AFA6266" w14:textId="6B220AE1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0B5848E6" w14:textId="5BD3E4B9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38630B5F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54F15A13" w14:textId="4C976B4F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249" w:type="pct"/>
            <w:noWrap/>
            <w:hideMark/>
          </w:tcPr>
          <w:p w14:paraId="5E385D0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4A195F6C" w14:textId="071D2CCE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noWrap/>
            <w:hideMark/>
          </w:tcPr>
          <w:p w14:paraId="6544418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  <w:p w14:paraId="4A6E87E1" w14:textId="35AA6D0C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424" w:type="pct"/>
            <w:noWrap/>
            <w:hideMark/>
          </w:tcPr>
          <w:p w14:paraId="62E6499F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4</w:t>
            </w:r>
          </w:p>
          <w:p w14:paraId="0D5F8DD2" w14:textId="0110A22E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7</w:t>
            </w:r>
          </w:p>
        </w:tc>
        <w:tc>
          <w:tcPr>
            <w:tcW w:w="352" w:type="pct"/>
            <w:noWrap/>
            <w:hideMark/>
          </w:tcPr>
          <w:p w14:paraId="25D064E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46BC449E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3</w:t>
            </w:r>
          </w:p>
        </w:tc>
        <w:tc>
          <w:tcPr>
            <w:tcW w:w="581" w:type="pct"/>
            <w:noWrap/>
            <w:hideMark/>
          </w:tcPr>
          <w:p w14:paraId="3FA1328C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7</w:t>
            </w:r>
          </w:p>
        </w:tc>
        <w:tc>
          <w:tcPr>
            <w:tcW w:w="431" w:type="pct"/>
            <w:noWrap/>
            <w:hideMark/>
          </w:tcPr>
          <w:p w14:paraId="261CF3D6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5" w:type="pct"/>
            <w:noWrap/>
            <w:hideMark/>
          </w:tcPr>
          <w:p w14:paraId="3FC31D74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194B4488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5EEC76DB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309891CA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681DD13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5AF10FB6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6CF4B14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0242BE4E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558B5608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5D704461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36FC150E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7FC08F6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58DB260C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4ADA400F" w14:textId="1EA04D9D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D1BBC2E" w14:textId="5D240B81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57907468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  <w:p w14:paraId="1C0EFC17" w14:textId="4344E228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249" w:type="pct"/>
            <w:noWrap/>
            <w:hideMark/>
          </w:tcPr>
          <w:p w14:paraId="042FD80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  <w:p w14:paraId="05E9CDDC" w14:textId="27B3351E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noWrap/>
            <w:hideMark/>
          </w:tcPr>
          <w:p w14:paraId="05AF981E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  <w:p w14:paraId="758B19AE" w14:textId="4F5EC31A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4</w:t>
            </w:r>
          </w:p>
        </w:tc>
        <w:tc>
          <w:tcPr>
            <w:tcW w:w="424" w:type="pct"/>
            <w:noWrap/>
            <w:hideMark/>
          </w:tcPr>
          <w:p w14:paraId="313E5C2F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6</w:t>
            </w:r>
          </w:p>
          <w:p w14:paraId="74652138" w14:textId="72483DE3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5</w:t>
            </w:r>
          </w:p>
        </w:tc>
        <w:tc>
          <w:tcPr>
            <w:tcW w:w="352" w:type="pct"/>
            <w:noWrap/>
            <w:hideMark/>
          </w:tcPr>
          <w:p w14:paraId="66B848A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46C8B48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4</w:t>
            </w:r>
          </w:p>
        </w:tc>
        <w:tc>
          <w:tcPr>
            <w:tcW w:w="581" w:type="pct"/>
            <w:noWrap/>
            <w:hideMark/>
          </w:tcPr>
          <w:p w14:paraId="1CC30BF8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7</w:t>
            </w:r>
          </w:p>
        </w:tc>
        <w:tc>
          <w:tcPr>
            <w:tcW w:w="431" w:type="pct"/>
            <w:noWrap/>
            <w:hideMark/>
          </w:tcPr>
          <w:p w14:paraId="01AEE9E9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5" w:type="pct"/>
            <w:noWrap/>
            <w:hideMark/>
          </w:tcPr>
          <w:p w14:paraId="2E5047B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1A7732AC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6D7235CF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518730F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4A6E9427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0F3671E4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36BBE38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6113EE75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54AFDE7C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79F72F08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1AD44D01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5D9AE605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4EA72DF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55F0F77B" w14:textId="2F0E209A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357CDAE" w14:textId="39A3A4AB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080F90D2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  <w:p w14:paraId="7A7A417B" w14:textId="55E65F20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249" w:type="pct"/>
            <w:noWrap/>
            <w:hideMark/>
          </w:tcPr>
          <w:p w14:paraId="75D85119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3F2F1182" w14:textId="3974DA20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noWrap/>
            <w:hideMark/>
          </w:tcPr>
          <w:p w14:paraId="17605A46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  <w:p w14:paraId="0BBF6B97" w14:textId="1FFC6DA2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</w:tc>
        <w:tc>
          <w:tcPr>
            <w:tcW w:w="424" w:type="pct"/>
            <w:noWrap/>
            <w:hideMark/>
          </w:tcPr>
          <w:p w14:paraId="43DB51D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7</w:t>
            </w:r>
          </w:p>
          <w:p w14:paraId="498F3EA5" w14:textId="5D567A40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5</w:t>
            </w:r>
          </w:p>
        </w:tc>
        <w:tc>
          <w:tcPr>
            <w:tcW w:w="352" w:type="pct"/>
            <w:noWrap/>
            <w:hideMark/>
          </w:tcPr>
          <w:p w14:paraId="17632206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511D111A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4</w:t>
            </w:r>
          </w:p>
        </w:tc>
        <w:tc>
          <w:tcPr>
            <w:tcW w:w="581" w:type="pct"/>
            <w:noWrap/>
            <w:hideMark/>
          </w:tcPr>
          <w:p w14:paraId="6325F2E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7</w:t>
            </w:r>
          </w:p>
        </w:tc>
        <w:tc>
          <w:tcPr>
            <w:tcW w:w="431" w:type="pct"/>
            <w:noWrap/>
            <w:hideMark/>
          </w:tcPr>
          <w:p w14:paraId="41E372D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5" w:type="pct"/>
            <w:noWrap/>
            <w:hideMark/>
          </w:tcPr>
          <w:p w14:paraId="4DB85D9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4E478812" w14:textId="77777777" w:rsidTr="00526B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6778656E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10D8194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4D4FB83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065A67D4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554DE7B0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28BE2334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21595AA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7BF8A86A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0D61D73B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7D8ABB7C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8E62A44" w14:textId="77777777" w:rsidTr="00526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38190FF4" w14:textId="07D03B3A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0CDD3835" w14:textId="78322DEF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6E37380D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1DC1F9D0" w14:textId="0CE8D087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249" w:type="pct"/>
            <w:noWrap/>
            <w:hideMark/>
          </w:tcPr>
          <w:p w14:paraId="0E7B9DD8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  <w:p w14:paraId="35995FA5" w14:textId="0014DB21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noWrap/>
            <w:hideMark/>
          </w:tcPr>
          <w:p w14:paraId="67DB6482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  <w:p w14:paraId="57F70549" w14:textId="026C065F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424" w:type="pct"/>
            <w:noWrap/>
            <w:hideMark/>
          </w:tcPr>
          <w:p w14:paraId="11EB64A9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6</w:t>
            </w:r>
          </w:p>
          <w:p w14:paraId="3A92967D" w14:textId="7D27E57D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3</w:t>
            </w:r>
          </w:p>
        </w:tc>
        <w:tc>
          <w:tcPr>
            <w:tcW w:w="352" w:type="pct"/>
            <w:noWrap/>
            <w:hideMark/>
          </w:tcPr>
          <w:p w14:paraId="24A41280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45669137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3</w:t>
            </w:r>
          </w:p>
        </w:tc>
        <w:tc>
          <w:tcPr>
            <w:tcW w:w="581" w:type="pct"/>
            <w:noWrap/>
            <w:hideMark/>
          </w:tcPr>
          <w:p w14:paraId="0ADDC739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7.6</w:t>
            </w:r>
          </w:p>
        </w:tc>
        <w:tc>
          <w:tcPr>
            <w:tcW w:w="431" w:type="pct"/>
            <w:noWrap/>
            <w:hideMark/>
          </w:tcPr>
          <w:p w14:paraId="793079D2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5" w:type="pct"/>
            <w:noWrap/>
            <w:hideMark/>
          </w:tcPr>
          <w:p w14:paraId="53BE5C42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10A9A5D1" w14:textId="77777777" w:rsidTr="00526B7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522785B1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5140AE5E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396E288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5215E82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2D7939C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1EAB4870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2C06B7CC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18C5CF0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77A4D33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0947558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258423B3" w14:textId="77777777" w:rsidTr="00242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  <w:hideMark/>
          </w:tcPr>
          <w:p w14:paraId="340020B3" w14:textId="028D0ADF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B715FFD" w14:textId="51FB628A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488" w:type="pct"/>
            <w:tcBorders>
              <w:left w:val="single" w:sz="4" w:space="0" w:color="auto"/>
            </w:tcBorders>
            <w:noWrap/>
            <w:hideMark/>
          </w:tcPr>
          <w:p w14:paraId="4013064C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  <w:p w14:paraId="377C4840" w14:textId="6895B3CE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249" w:type="pct"/>
            <w:noWrap/>
            <w:hideMark/>
          </w:tcPr>
          <w:p w14:paraId="2C1C671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35EC82D6" w14:textId="3EA795E0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noWrap/>
            <w:hideMark/>
          </w:tcPr>
          <w:p w14:paraId="74B1AB1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4D641F70" w14:textId="03F323C5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424" w:type="pct"/>
            <w:noWrap/>
            <w:hideMark/>
          </w:tcPr>
          <w:p w14:paraId="776A52B7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5</w:t>
            </w:r>
          </w:p>
          <w:p w14:paraId="1516E169" w14:textId="492F528B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1</w:t>
            </w:r>
          </w:p>
        </w:tc>
        <w:tc>
          <w:tcPr>
            <w:tcW w:w="352" w:type="pct"/>
            <w:noWrap/>
            <w:hideMark/>
          </w:tcPr>
          <w:p w14:paraId="29D224D4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7DDBAEE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4</w:t>
            </w:r>
          </w:p>
        </w:tc>
        <w:tc>
          <w:tcPr>
            <w:tcW w:w="581" w:type="pct"/>
            <w:noWrap/>
            <w:hideMark/>
          </w:tcPr>
          <w:p w14:paraId="6FD0F41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7.7</w:t>
            </w:r>
          </w:p>
        </w:tc>
        <w:tc>
          <w:tcPr>
            <w:tcW w:w="431" w:type="pct"/>
            <w:noWrap/>
            <w:hideMark/>
          </w:tcPr>
          <w:p w14:paraId="3E30BDB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5" w:type="pct"/>
            <w:noWrap/>
            <w:hideMark/>
          </w:tcPr>
          <w:p w14:paraId="6EEA1713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3148D2A0" w14:textId="77777777" w:rsidTr="00242A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right w:val="single" w:sz="4" w:space="0" w:color="auto"/>
            </w:tcBorders>
            <w:noWrap/>
          </w:tcPr>
          <w:p w14:paraId="0437E555" w14:textId="77777777" w:rsidR="00C65943" w:rsidRPr="00F41560" w:rsidRDefault="00C65943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noWrap/>
          </w:tcPr>
          <w:p w14:paraId="6F65AD44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2AB4FD2B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49" w:type="pct"/>
            <w:noWrap/>
          </w:tcPr>
          <w:p w14:paraId="7C61310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4" w:type="pct"/>
            <w:noWrap/>
          </w:tcPr>
          <w:p w14:paraId="37A22A7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52" w:type="pct"/>
            <w:noWrap/>
          </w:tcPr>
          <w:p w14:paraId="6344D48D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1" w:type="pct"/>
            <w:noWrap/>
          </w:tcPr>
          <w:p w14:paraId="629B0893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81" w:type="pct"/>
            <w:noWrap/>
          </w:tcPr>
          <w:p w14:paraId="70A4EA0F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31" w:type="pct"/>
            <w:noWrap/>
          </w:tcPr>
          <w:p w14:paraId="01B4288E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5" w:type="pct"/>
            <w:noWrap/>
          </w:tcPr>
          <w:p w14:paraId="778480A9" w14:textId="77777777" w:rsidR="00C65943" w:rsidRPr="00F41560" w:rsidRDefault="00C65943" w:rsidP="0052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D581464" w14:textId="77777777" w:rsidTr="00242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FF776" w14:textId="693FBAEC" w:rsidR="00526B72" w:rsidRPr="00F41560" w:rsidRDefault="00526B72" w:rsidP="00526B72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83680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1B0A2EA8" w14:textId="09E45224" w:rsidR="00526B72" w:rsidRPr="00F41560" w:rsidRDefault="00526B72" w:rsidP="00526B72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48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BD304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  <w:p w14:paraId="70ACAB1C" w14:textId="641CEFD5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hideMark/>
          </w:tcPr>
          <w:p w14:paraId="0E401111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  <w:p w14:paraId="2B2D4756" w14:textId="42F14417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hideMark/>
          </w:tcPr>
          <w:p w14:paraId="1E83D71B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031672F5" w14:textId="79F36D36" w:rsidR="00836801" w:rsidRPr="00F41560" w:rsidRDefault="00836801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noWrap/>
            <w:hideMark/>
          </w:tcPr>
          <w:p w14:paraId="136A4D3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4</w:t>
            </w:r>
          </w:p>
          <w:p w14:paraId="0F44C3C6" w14:textId="60D30231" w:rsidR="00836801" w:rsidRPr="00F41560" w:rsidRDefault="00AD018A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4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5C174132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032D09D6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4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hideMark/>
          </w:tcPr>
          <w:p w14:paraId="71DF1514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7.8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hideMark/>
          </w:tcPr>
          <w:p w14:paraId="1638A545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noWrap/>
            <w:hideMark/>
          </w:tcPr>
          <w:p w14:paraId="1628FBFF" w14:textId="77777777" w:rsidR="00526B72" w:rsidRPr="00F41560" w:rsidRDefault="00526B72" w:rsidP="0052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bookmarkEnd w:id="3"/>
    </w:tbl>
    <w:p w14:paraId="252D743E" w14:textId="4A0D2A97" w:rsidR="00AD018A" w:rsidRDefault="00AD018A" w:rsidP="0067386E">
      <w:pPr>
        <w:spacing w:after="160" w:line="259" w:lineRule="auto"/>
        <w:rPr>
          <w:color w:val="FF0000"/>
          <w:sz w:val="24"/>
          <w:szCs w:val="24"/>
        </w:rPr>
      </w:pPr>
    </w:p>
    <w:p w14:paraId="7850AD16" w14:textId="32F985E5" w:rsidR="0067386E" w:rsidRDefault="00AD018A" w:rsidP="0067386E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br w:type="page"/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815"/>
        <w:gridCol w:w="989"/>
        <w:gridCol w:w="605"/>
        <w:gridCol w:w="561"/>
        <w:gridCol w:w="856"/>
        <w:gridCol w:w="708"/>
        <w:gridCol w:w="828"/>
        <w:gridCol w:w="1183"/>
        <w:gridCol w:w="872"/>
        <w:gridCol w:w="943"/>
      </w:tblGrid>
      <w:tr w:rsidR="00F41560" w:rsidRPr="00F41560" w14:paraId="2C167D27" w14:textId="77777777" w:rsidTr="00245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431F" w14:textId="7E305414" w:rsidR="00AD018A" w:rsidRPr="00F41560" w:rsidRDefault="00AD018A" w:rsidP="003652D5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</w:rPr>
              <w:lastRenderedPageBreak/>
              <w:t>[Red fox: Wolf]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59C6F7" w14:textId="77777777" w:rsidR="00AD018A" w:rsidRPr="00F41560" w:rsidRDefault="00AD018A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Estimat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1432CF3E" w14:textId="77777777" w:rsidR="00AD018A" w:rsidRPr="00F41560" w:rsidRDefault="00AD018A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7C454B5F" w14:textId="77777777" w:rsidR="00AD018A" w:rsidRPr="00F41560" w:rsidRDefault="00AD018A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z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09697127" w14:textId="77777777" w:rsidR="00AD018A" w:rsidRPr="00F41560" w:rsidRDefault="00AD018A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P(&gt;|z|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D269F8A" w14:textId="77777777" w:rsidR="00AD018A" w:rsidRPr="00F41560" w:rsidRDefault="00AD018A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Pars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DC337B7" w14:textId="77777777" w:rsidR="00AD018A" w:rsidRPr="00F41560" w:rsidRDefault="00AD018A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053D455F" w14:textId="77777777" w:rsidR="00AD018A" w:rsidRPr="00F41560" w:rsidRDefault="00AD018A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Delta_AICc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A9AF17B" w14:textId="77777777" w:rsidR="00AD018A" w:rsidRPr="00F41560" w:rsidRDefault="00AD018A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Wt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452EB65A" w14:textId="77777777" w:rsidR="00AD018A" w:rsidRPr="00F41560" w:rsidRDefault="00AD018A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Cum.Wt</w:t>
            </w:r>
            <w:proofErr w:type="spellEnd"/>
          </w:p>
        </w:tc>
      </w:tr>
      <w:tr w:rsidR="00F41560" w:rsidRPr="00F41560" w14:paraId="1DA0A12F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DCA2613" w14:textId="057EB32F" w:rsidR="002456ED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2456ED"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00A66829" w14:textId="306CECEE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3978674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3.7</w:t>
            </w:r>
          </w:p>
          <w:p w14:paraId="0AF6A817" w14:textId="06F96551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9.4</w:t>
            </w:r>
          </w:p>
        </w:tc>
        <w:tc>
          <w:tcPr>
            <w:tcW w:w="300" w:type="pct"/>
            <w:noWrap/>
            <w:hideMark/>
          </w:tcPr>
          <w:p w14:paraId="1A48B8D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2.0</w:t>
            </w:r>
          </w:p>
          <w:p w14:paraId="339B40DE" w14:textId="6B1F0BC1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8.2</w:t>
            </w:r>
          </w:p>
        </w:tc>
        <w:tc>
          <w:tcPr>
            <w:tcW w:w="279" w:type="pct"/>
            <w:noWrap/>
            <w:hideMark/>
          </w:tcPr>
          <w:p w14:paraId="68AD2FDD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1.9</w:t>
            </w:r>
          </w:p>
          <w:p w14:paraId="661440B4" w14:textId="1549AE7B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1.1</w:t>
            </w:r>
          </w:p>
        </w:tc>
        <w:tc>
          <w:tcPr>
            <w:tcW w:w="418" w:type="pct"/>
            <w:noWrap/>
            <w:hideMark/>
          </w:tcPr>
          <w:p w14:paraId="0624E76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6</w:t>
            </w:r>
          </w:p>
          <w:p w14:paraId="3203167D" w14:textId="0B08DDBC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25</w:t>
            </w:r>
          </w:p>
        </w:tc>
        <w:tc>
          <w:tcPr>
            <w:tcW w:w="348" w:type="pct"/>
            <w:noWrap/>
            <w:hideMark/>
          </w:tcPr>
          <w:p w14:paraId="3B829A8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noWrap/>
            <w:hideMark/>
          </w:tcPr>
          <w:p w14:paraId="1C6EA361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061.1</w:t>
            </w:r>
          </w:p>
        </w:tc>
        <w:tc>
          <w:tcPr>
            <w:tcW w:w="572" w:type="pct"/>
            <w:noWrap/>
            <w:hideMark/>
          </w:tcPr>
          <w:p w14:paraId="5B7E898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25" w:type="pct"/>
            <w:noWrap/>
            <w:hideMark/>
          </w:tcPr>
          <w:p w14:paraId="206E7F8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459" w:type="pct"/>
            <w:noWrap/>
            <w:hideMark/>
          </w:tcPr>
          <w:p w14:paraId="4A1EE0BD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</w:tr>
      <w:tr w:rsidR="00F41560" w:rsidRPr="00F41560" w14:paraId="05F75FBD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1BCF4EBC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7B0C35EC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1E7D89D9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511E034D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0771870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2955DA28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5D9EF65D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365E32B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56CC63A8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7A180150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5846D65D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0FB9BED3" w14:textId="7E589A7F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63DA535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1.5</w:t>
            </w:r>
          </w:p>
        </w:tc>
        <w:tc>
          <w:tcPr>
            <w:tcW w:w="300" w:type="pct"/>
            <w:noWrap/>
            <w:hideMark/>
          </w:tcPr>
          <w:p w14:paraId="49BBC3F0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.0</w:t>
            </w:r>
          </w:p>
        </w:tc>
        <w:tc>
          <w:tcPr>
            <w:tcW w:w="279" w:type="pct"/>
            <w:noWrap/>
            <w:hideMark/>
          </w:tcPr>
          <w:p w14:paraId="4358A2C8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1</w:t>
            </w:r>
          </w:p>
        </w:tc>
        <w:tc>
          <w:tcPr>
            <w:tcW w:w="418" w:type="pct"/>
            <w:noWrap/>
            <w:hideMark/>
          </w:tcPr>
          <w:p w14:paraId="3A69AF4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5</w:t>
            </w:r>
          </w:p>
        </w:tc>
        <w:tc>
          <w:tcPr>
            <w:tcW w:w="348" w:type="pct"/>
            <w:noWrap/>
            <w:hideMark/>
          </w:tcPr>
          <w:p w14:paraId="0375B10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05" w:type="pct"/>
            <w:noWrap/>
            <w:hideMark/>
          </w:tcPr>
          <w:p w14:paraId="55150D8B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5.3</w:t>
            </w:r>
          </w:p>
        </w:tc>
        <w:tc>
          <w:tcPr>
            <w:tcW w:w="572" w:type="pct"/>
            <w:noWrap/>
            <w:hideMark/>
          </w:tcPr>
          <w:p w14:paraId="23B5699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.2</w:t>
            </w:r>
          </w:p>
        </w:tc>
        <w:tc>
          <w:tcPr>
            <w:tcW w:w="425" w:type="pct"/>
            <w:noWrap/>
            <w:hideMark/>
          </w:tcPr>
          <w:p w14:paraId="01A05C0A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459" w:type="pct"/>
            <w:noWrap/>
            <w:hideMark/>
          </w:tcPr>
          <w:p w14:paraId="7FF7961D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</w:tr>
      <w:tr w:rsidR="00F41560" w:rsidRPr="00F41560" w14:paraId="65756DFA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30E5C668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79F9606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6EF3C9A5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198BBFBF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2147BF28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587D20EB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5364CAD6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5CC64A0F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3E1404E1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210C0701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09C0AEF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309A8E85" w14:textId="282BF5EC" w:rsidR="00AD018A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345A4AE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7</w:t>
            </w:r>
          </w:p>
        </w:tc>
        <w:tc>
          <w:tcPr>
            <w:tcW w:w="300" w:type="pct"/>
            <w:noWrap/>
            <w:hideMark/>
          </w:tcPr>
          <w:p w14:paraId="06F8377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8</w:t>
            </w:r>
          </w:p>
        </w:tc>
        <w:tc>
          <w:tcPr>
            <w:tcW w:w="279" w:type="pct"/>
            <w:noWrap/>
            <w:hideMark/>
          </w:tcPr>
          <w:p w14:paraId="7B73B460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5</w:t>
            </w:r>
          </w:p>
        </w:tc>
        <w:tc>
          <w:tcPr>
            <w:tcW w:w="418" w:type="pct"/>
            <w:noWrap/>
            <w:hideMark/>
          </w:tcPr>
          <w:p w14:paraId="20DBCE4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348" w:type="pct"/>
            <w:noWrap/>
            <w:hideMark/>
          </w:tcPr>
          <w:p w14:paraId="2B850F99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05" w:type="pct"/>
            <w:noWrap/>
            <w:hideMark/>
          </w:tcPr>
          <w:p w14:paraId="2AB434F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5.4</w:t>
            </w:r>
          </w:p>
        </w:tc>
        <w:tc>
          <w:tcPr>
            <w:tcW w:w="572" w:type="pct"/>
            <w:noWrap/>
            <w:hideMark/>
          </w:tcPr>
          <w:p w14:paraId="5E603C58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.4</w:t>
            </w:r>
          </w:p>
        </w:tc>
        <w:tc>
          <w:tcPr>
            <w:tcW w:w="425" w:type="pct"/>
            <w:noWrap/>
            <w:hideMark/>
          </w:tcPr>
          <w:p w14:paraId="2CF7F5A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459" w:type="pct"/>
            <w:noWrap/>
            <w:hideMark/>
          </w:tcPr>
          <w:p w14:paraId="3F97E0E8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168C08FB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1C4EF364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1BDC0B30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63A5EB5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6F41ECE0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4F2934C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7ADA833E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2BE9D045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43E7AC86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29D27922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0A7DC8C6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1A1BCFDE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05AFB515" w14:textId="460410D4" w:rsidR="002456ED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2456ED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3D5C46D2" w14:textId="58EFE1A1" w:rsidR="00AD018A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24E2671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3.5</w:t>
            </w:r>
          </w:p>
          <w:p w14:paraId="1815B185" w14:textId="654ECF17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7</w:t>
            </w:r>
          </w:p>
        </w:tc>
        <w:tc>
          <w:tcPr>
            <w:tcW w:w="300" w:type="pct"/>
            <w:noWrap/>
            <w:hideMark/>
          </w:tcPr>
          <w:p w14:paraId="09F7E4EE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2</w:t>
            </w:r>
          </w:p>
          <w:p w14:paraId="1347FCE2" w14:textId="3D143615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279" w:type="pct"/>
            <w:noWrap/>
            <w:hideMark/>
          </w:tcPr>
          <w:p w14:paraId="391602D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6</w:t>
            </w:r>
          </w:p>
          <w:p w14:paraId="4BBD1B1B" w14:textId="761A5A6B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3</w:t>
            </w:r>
          </w:p>
        </w:tc>
        <w:tc>
          <w:tcPr>
            <w:tcW w:w="418" w:type="pct"/>
            <w:noWrap/>
            <w:hideMark/>
          </w:tcPr>
          <w:p w14:paraId="1922F8EE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0</w:t>
            </w:r>
          </w:p>
          <w:p w14:paraId="30C5ACB5" w14:textId="20055F42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1</w:t>
            </w:r>
          </w:p>
        </w:tc>
        <w:tc>
          <w:tcPr>
            <w:tcW w:w="348" w:type="pct"/>
            <w:noWrap/>
            <w:hideMark/>
          </w:tcPr>
          <w:p w14:paraId="2A7F63B0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noWrap/>
            <w:hideMark/>
          </w:tcPr>
          <w:p w14:paraId="742018C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6.8</w:t>
            </w:r>
          </w:p>
        </w:tc>
        <w:tc>
          <w:tcPr>
            <w:tcW w:w="572" w:type="pct"/>
            <w:noWrap/>
            <w:hideMark/>
          </w:tcPr>
          <w:p w14:paraId="0E643D5A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7</w:t>
            </w:r>
          </w:p>
        </w:tc>
        <w:tc>
          <w:tcPr>
            <w:tcW w:w="425" w:type="pct"/>
            <w:noWrap/>
            <w:hideMark/>
          </w:tcPr>
          <w:p w14:paraId="3692674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29902658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0DF063BF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2905921B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55C2DA2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2F378A18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00B98D98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6979AFA5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7C544C51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4900C300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3D45AF5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35647C5D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6B03DADE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02F75402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6F7746F8" w14:textId="014AEB15" w:rsidR="002456ED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2456ED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1D7EEB4C" w14:textId="4A95CA1B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755CEF4B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291581DA" w14:textId="387551F6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1.4</w:t>
            </w:r>
          </w:p>
        </w:tc>
        <w:tc>
          <w:tcPr>
            <w:tcW w:w="300" w:type="pct"/>
            <w:noWrap/>
            <w:hideMark/>
          </w:tcPr>
          <w:p w14:paraId="3EA7DD60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3923475C" w14:textId="01672CBE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9.8</w:t>
            </w:r>
          </w:p>
        </w:tc>
        <w:tc>
          <w:tcPr>
            <w:tcW w:w="279" w:type="pct"/>
            <w:noWrap/>
            <w:hideMark/>
          </w:tcPr>
          <w:p w14:paraId="5D0030D3" w14:textId="77777777" w:rsidR="002456ED" w:rsidRPr="00F41560" w:rsidRDefault="00AD018A" w:rsidP="00245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197572FC" w14:textId="026F4A91" w:rsidR="002456ED" w:rsidRPr="00F41560" w:rsidRDefault="002456ED" w:rsidP="00245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2</w:t>
            </w:r>
          </w:p>
        </w:tc>
        <w:tc>
          <w:tcPr>
            <w:tcW w:w="418" w:type="pct"/>
            <w:noWrap/>
            <w:hideMark/>
          </w:tcPr>
          <w:p w14:paraId="5962171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0</w:t>
            </w:r>
          </w:p>
          <w:p w14:paraId="49C8E9DD" w14:textId="35B3F77B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5</w:t>
            </w:r>
          </w:p>
        </w:tc>
        <w:tc>
          <w:tcPr>
            <w:tcW w:w="348" w:type="pct"/>
            <w:noWrap/>
            <w:hideMark/>
          </w:tcPr>
          <w:p w14:paraId="3BC0A59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noWrap/>
            <w:hideMark/>
          </w:tcPr>
          <w:p w14:paraId="689D77AE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2</w:t>
            </w:r>
          </w:p>
        </w:tc>
        <w:tc>
          <w:tcPr>
            <w:tcW w:w="572" w:type="pct"/>
            <w:noWrap/>
            <w:hideMark/>
          </w:tcPr>
          <w:p w14:paraId="7C0548A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7.1</w:t>
            </w:r>
          </w:p>
        </w:tc>
        <w:tc>
          <w:tcPr>
            <w:tcW w:w="425" w:type="pct"/>
            <w:noWrap/>
            <w:hideMark/>
          </w:tcPr>
          <w:p w14:paraId="71C0B423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08CB8699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61366FAC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2EDDBFA3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0C0DA2CA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022AD94E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40DF4879" w14:textId="77777777" w:rsidR="00C65943" w:rsidRPr="00F41560" w:rsidRDefault="00C65943" w:rsidP="00245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50EC1A35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0CB6425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471BCA56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102E3111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571D1B43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12ABBB20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2A018784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5F633FDB" w14:textId="714641E5" w:rsidR="002456ED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="002456ED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434278FD" w14:textId="08AFE7FB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6AB09F08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  <w:p w14:paraId="682858E6" w14:textId="47838698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1.6</w:t>
            </w:r>
          </w:p>
        </w:tc>
        <w:tc>
          <w:tcPr>
            <w:tcW w:w="300" w:type="pct"/>
            <w:noWrap/>
            <w:hideMark/>
          </w:tcPr>
          <w:p w14:paraId="7A8BEA7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  <w:p w14:paraId="6EE76B55" w14:textId="35C9EBC4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.1</w:t>
            </w:r>
          </w:p>
        </w:tc>
        <w:tc>
          <w:tcPr>
            <w:tcW w:w="279" w:type="pct"/>
            <w:noWrap/>
            <w:hideMark/>
          </w:tcPr>
          <w:p w14:paraId="5CD03E9D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  <w:p w14:paraId="3F0D9EC7" w14:textId="41887BA8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2</w:t>
            </w:r>
          </w:p>
        </w:tc>
        <w:tc>
          <w:tcPr>
            <w:tcW w:w="418" w:type="pct"/>
            <w:noWrap/>
            <w:hideMark/>
          </w:tcPr>
          <w:p w14:paraId="18D9FDB0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6</w:t>
            </w:r>
          </w:p>
          <w:p w14:paraId="08911EB9" w14:textId="64013D19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5</w:t>
            </w:r>
          </w:p>
        </w:tc>
        <w:tc>
          <w:tcPr>
            <w:tcW w:w="348" w:type="pct"/>
            <w:noWrap/>
            <w:hideMark/>
          </w:tcPr>
          <w:p w14:paraId="42545E4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noWrap/>
            <w:hideMark/>
          </w:tcPr>
          <w:p w14:paraId="39B2613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4</w:t>
            </w:r>
          </w:p>
        </w:tc>
        <w:tc>
          <w:tcPr>
            <w:tcW w:w="572" w:type="pct"/>
            <w:noWrap/>
            <w:hideMark/>
          </w:tcPr>
          <w:p w14:paraId="0B47C85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7.3</w:t>
            </w:r>
          </w:p>
        </w:tc>
        <w:tc>
          <w:tcPr>
            <w:tcW w:w="425" w:type="pct"/>
            <w:noWrap/>
            <w:hideMark/>
          </w:tcPr>
          <w:p w14:paraId="5BDD207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4D329EC3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24FD6EB9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3682AC91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4E230101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2FEA6466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4E1A5926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63DAD43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5D0BC11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26FB159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0977852B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493C712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2ECDB74A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16769597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6ACE1C15" w14:textId="4C2C94EC" w:rsidR="002456ED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2456ED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E212047" w14:textId="373441D3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531398DA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3.0</w:t>
            </w:r>
          </w:p>
          <w:p w14:paraId="47E00342" w14:textId="73AEEDC0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300" w:type="pct"/>
            <w:noWrap/>
            <w:hideMark/>
          </w:tcPr>
          <w:p w14:paraId="774C3B3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0</w:t>
            </w:r>
          </w:p>
          <w:p w14:paraId="77E9CF0B" w14:textId="43F9009E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279" w:type="pct"/>
            <w:noWrap/>
            <w:hideMark/>
          </w:tcPr>
          <w:p w14:paraId="18A38CCA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5</w:t>
            </w:r>
          </w:p>
          <w:p w14:paraId="5FB8D18E" w14:textId="0741CB7F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418" w:type="pct"/>
            <w:noWrap/>
            <w:hideMark/>
          </w:tcPr>
          <w:p w14:paraId="6747DB7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4</w:t>
            </w:r>
          </w:p>
          <w:p w14:paraId="504C1877" w14:textId="21FD8196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7</w:t>
            </w:r>
          </w:p>
        </w:tc>
        <w:tc>
          <w:tcPr>
            <w:tcW w:w="348" w:type="pct"/>
            <w:noWrap/>
            <w:hideMark/>
          </w:tcPr>
          <w:p w14:paraId="12536BF1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noWrap/>
            <w:hideMark/>
          </w:tcPr>
          <w:p w14:paraId="2560C6CF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4</w:t>
            </w:r>
          </w:p>
        </w:tc>
        <w:tc>
          <w:tcPr>
            <w:tcW w:w="572" w:type="pct"/>
            <w:noWrap/>
            <w:hideMark/>
          </w:tcPr>
          <w:p w14:paraId="0CB7A6E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7.3</w:t>
            </w:r>
          </w:p>
        </w:tc>
        <w:tc>
          <w:tcPr>
            <w:tcW w:w="425" w:type="pct"/>
            <w:noWrap/>
            <w:hideMark/>
          </w:tcPr>
          <w:p w14:paraId="7C8AAC21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6EFA6160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1AED14E3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3909190C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2D12B77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4214ABAA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2E0A8063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63EC1175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726697E2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64DDA5E5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26323881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6FAE7F6F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145BA59C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A90208D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58EACEB1" w14:textId="496558F1" w:rsidR="002456ED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  <w:r w:rsidR="002456ED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6089F950" w14:textId="605285FB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Small_prey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49500259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  <w:p w14:paraId="282E4D2D" w14:textId="60521BED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1.6</w:t>
            </w:r>
          </w:p>
        </w:tc>
        <w:tc>
          <w:tcPr>
            <w:tcW w:w="300" w:type="pct"/>
            <w:noWrap/>
            <w:hideMark/>
          </w:tcPr>
          <w:p w14:paraId="0CA3689D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  <w:p w14:paraId="13538C65" w14:textId="30AE7F7E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.1</w:t>
            </w:r>
          </w:p>
        </w:tc>
        <w:tc>
          <w:tcPr>
            <w:tcW w:w="279" w:type="pct"/>
            <w:noWrap/>
            <w:hideMark/>
          </w:tcPr>
          <w:p w14:paraId="79CA57D9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  <w:p w14:paraId="073DB864" w14:textId="1FCBC027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2</w:t>
            </w:r>
          </w:p>
        </w:tc>
        <w:tc>
          <w:tcPr>
            <w:tcW w:w="418" w:type="pct"/>
            <w:noWrap/>
            <w:hideMark/>
          </w:tcPr>
          <w:p w14:paraId="590C3EC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6</w:t>
            </w:r>
          </w:p>
          <w:p w14:paraId="65D7828F" w14:textId="6348AF76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5</w:t>
            </w:r>
          </w:p>
        </w:tc>
        <w:tc>
          <w:tcPr>
            <w:tcW w:w="348" w:type="pct"/>
            <w:noWrap/>
            <w:hideMark/>
          </w:tcPr>
          <w:p w14:paraId="17B88490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noWrap/>
            <w:hideMark/>
          </w:tcPr>
          <w:p w14:paraId="1CC24F4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4</w:t>
            </w:r>
          </w:p>
        </w:tc>
        <w:tc>
          <w:tcPr>
            <w:tcW w:w="572" w:type="pct"/>
            <w:noWrap/>
            <w:hideMark/>
          </w:tcPr>
          <w:p w14:paraId="6567E46E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7.3</w:t>
            </w:r>
          </w:p>
        </w:tc>
        <w:tc>
          <w:tcPr>
            <w:tcW w:w="425" w:type="pct"/>
            <w:noWrap/>
            <w:hideMark/>
          </w:tcPr>
          <w:p w14:paraId="5DB32C0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3DADAB4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0FB1B38C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3A48A79B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1052AEF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4F0F0269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0DDC575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590EFB8B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2ED4EF05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39E25F65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3C727198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0D7CAE23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033126FF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1F6C8454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2A5F8E0E" w14:textId="5D83A532" w:rsidR="002456ED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2456ED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607A490F" w14:textId="1A9A3E95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64425368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7</w:t>
            </w:r>
          </w:p>
          <w:p w14:paraId="4E51B85D" w14:textId="04FED829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300" w:type="pct"/>
            <w:noWrap/>
            <w:hideMark/>
          </w:tcPr>
          <w:p w14:paraId="7745562A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8</w:t>
            </w:r>
          </w:p>
          <w:p w14:paraId="301AA18D" w14:textId="40B3CECD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279" w:type="pct"/>
            <w:noWrap/>
            <w:hideMark/>
          </w:tcPr>
          <w:p w14:paraId="2EFE40B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5</w:t>
            </w:r>
          </w:p>
          <w:p w14:paraId="08B468EE" w14:textId="7323B92A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418" w:type="pct"/>
            <w:noWrap/>
            <w:hideMark/>
          </w:tcPr>
          <w:p w14:paraId="1A8DEFEE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4</w:t>
            </w:r>
          </w:p>
          <w:p w14:paraId="0C2A299D" w14:textId="7BB32163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6</w:t>
            </w:r>
          </w:p>
        </w:tc>
        <w:tc>
          <w:tcPr>
            <w:tcW w:w="348" w:type="pct"/>
            <w:noWrap/>
            <w:hideMark/>
          </w:tcPr>
          <w:p w14:paraId="488B138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noWrap/>
            <w:hideMark/>
          </w:tcPr>
          <w:p w14:paraId="1A78CAF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6</w:t>
            </w:r>
          </w:p>
        </w:tc>
        <w:tc>
          <w:tcPr>
            <w:tcW w:w="572" w:type="pct"/>
            <w:noWrap/>
            <w:hideMark/>
          </w:tcPr>
          <w:p w14:paraId="270ED33A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7.5</w:t>
            </w:r>
          </w:p>
        </w:tc>
        <w:tc>
          <w:tcPr>
            <w:tcW w:w="425" w:type="pct"/>
            <w:noWrap/>
            <w:hideMark/>
          </w:tcPr>
          <w:p w14:paraId="7ECA10B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28F0229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40C19CCF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45E9EF99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3A998C1C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2FA0EB9C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4B7B868E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5CE5C8FB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765C2563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48134FDC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27EB7F5E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108207D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6772F8D9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E31304D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4DB70357" w14:textId="3D7A9673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0108044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5</w:t>
            </w:r>
          </w:p>
        </w:tc>
        <w:tc>
          <w:tcPr>
            <w:tcW w:w="300" w:type="pct"/>
            <w:noWrap/>
            <w:hideMark/>
          </w:tcPr>
          <w:p w14:paraId="2B98482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279" w:type="pct"/>
            <w:noWrap/>
            <w:hideMark/>
          </w:tcPr>
          <w:p w14:paraId="0C148A10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8</w:t>
            </w:r>
          </w:p>
        </w:tc>
        <w:tc>
          <w:tcPr>
            <w:tcW w:w="418" w:type="pct"/>
            <w:noWrap/>
            <w:hideMark/>
          </w:tcPr>
          <w:p w14:paraId="0B0145E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5</w:t>
            </w:r>
          </w:p>
        </w:tc>
        <w:tc>
          <w:tcPr>
            <w:tcW w:w="348" w:type="pct"/>
            <w:noWrap/>
            <w:hideMark/>
          </w:tcPr>
          <w:p w14:paraId="4AE31541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05" w:type="pct"/>
            <w:noWrap/>
            <w:hideMark/>
          </w:tcPr>
          <w:p w14:paraId="04B3438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9.8</w:t>
            </w:r>
          </w:p>
        </w:tc>
        <w:tc>
          <w:tcPr>
            <w:tcW w:w="572" w:type="pct"/>
            <w:noWrap/>
            <w:hideMark/>
          </w:tcPr>
          <w:p w14:paraId="6C3188C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8.7</w:t>
            </w:r>
          </w:p>
        </w:tc>
        <w:tc>
          <w:tcPr>
            <w:tcW w:w="425" w:type="pct"/>
            <w:noWrap/>
            <w:hideMark/>
          </w:tcPr>
          <w:p w14:paraId="4358F6C3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46FF60CB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7156134C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05E196D3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3A63C6D6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20CFE3B3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625F095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72F63B19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6B462EE2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7E81773A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47C7F843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5D8BF67C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5D7BCC36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51D4AAC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5016CAAB" w14:textId="22EA83A9" w:rsidR="00AD018A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1569F40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1</w:t>
            </w:r>
          </w:p>
        </w:tc>
        <w:tc>
          <w:tcPr>
            <w:tcW w:w="300" w:type="pct"/>
            <w:noWrap/>
            <w:hideMark/>
          </w:tcPr>
          <w:p w14:paraId="1CC2F48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279" w:type="pct"/>
            <w:noWrap/>
            <w:hideMark/>
          </w:tcPr>
          <w:p w14:paraId="7E2BA5E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1</w:t>
            </w:r>
          </w:p>
        </w:tc>
        <w:tc>
          <w:tcPr>
            <w:tcW w:w="418" w:type="pct"/>
            <w:noWrap/>
            <w:hideMark/>
          </w:tcPr>
          <w:p w14:paraId="6B89487E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9</w:t>
            </w:r>
          </w:p>
        </w:tc>
        <w:tc>
          <w:tcPr>
            <w:tcW w:w="348" w:type="pct"/>
            <w:noWrap/>
            <w:hideMark/>
          </w:tcPr>
          <w:p w14:paraId="0CAEEA0F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05" w:type="pct"/>
            <w:noWrap/>
            <w:hideMark/>
          </w:tcPr>
          <w:p w14:paraId="2D5604A9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5</w:t>
            </w:r>
          </w:p>
        </w:tc>
        <w:tc>
          <w:tcPr>
            <w:tcW w:w="572" w:type="pct"/>
            <w:noWrap/>
            <w:hideMark/>
          </w:tcPr>
          <w:p w14:paraId="57FD9E9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9.4</w:t>
            </w:r>
          </w:p>
        </w:tc>
        <w:tc>
          <w:tcPr>
            <w:tcW w:w="425" w:type="pct"/>
            <w:noWrap/>
            <w:hideMark/>
          </w:tcPr>
          <w:p w14:paraId="37BAB0FF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1024F6D0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4CF18C81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54761E1F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526E7D60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73CCBE36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10AA24DE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6A5506E0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5AF5C259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212DBDA8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72D18A0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6BA930FE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54C96341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692468C1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7FC6A2C4" w14:textId="19C9A19F" w:rsidR="00AD018A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025F23D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300" w:type="pct"/>
            <w:noWrap/>
            <w:hideMark/>
          </w:tcPr>
          <w:p w14:paraId="16EE41C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279" w:type="pct"/>
            <w:noWrap/>
            <w:hideMark/>
          </w:tcPr>
          <w:p w14:paraId="4D5E26E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18" w:type="pct"/>
            <w:noWrap/>
            <w:hideMark/>
          </w:tcPr>
          <w:p w14:paraId="3006E121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7</w:t>
            </w:r>
          </w:p>
        </w:tc>
        <w:tc>
          <w:tcPr>
            <w:tcW w:w="348" w:type="pct"/>
            <w:noWrap/>
            <w:hideMark/>
          </w:tcPr>
          <w:p w14:paraId="12F782D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05" w:type="pct"/>
            <w:noWrap/>
            <w:hideMark/>
          </w:tcPr>
          <w:p w14:paraId="3C630909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5</w:t>
            </w:r>
          </w:p>
        </w:tc>
        <w:tc>
          <w:tcPr>
            <w:tcW w:w="572" w:type="pct"/>
            <w:noWrap/>
            <w:hideMark/>
          </w:tcPr>
          <w:p w14:paraId="3E5E6813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9.4</w:t>
            </w:r>
          </w:p>
        </w:tc>
        <w:tc>
          <w:tcPr>
            <w:tcW w:w="425" w:type="pct"/>
            <w:noWrap/>
            <w:hideMark/>
          </w:tcPr>
          <w:p w14:paraId="46CB778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06B50243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68D3AEF9" w14:textId="77777777" w:rsidTr="002456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5A94F910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2023B56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14F2FB0D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4895D1E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36A25CE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0DD265BB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5B9574AC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0FA9DE1A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02BA495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3F9C436E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A827EC9" w14:textId="77777777" w:rsidTr="00242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1D5A522D" w14:textId="119E3578" w:rsidR="002456ED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2456ED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34D39898" w14:textId="6D3B773D" w:rsidR="00AD018A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56FB076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  <w:p w14:paraId="3491C8F3" w14:textId="188BF494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5</w:t>
            </w:r>
          </w:p>
        </w:tc>
        <w:tc>
          <w:tcPr>
            <w:tcW w:w="300" w:type="pct"/>
            <w:noWrap/>
            <w:hideMark/>
          </w:tcPr>
          <w:p w14:paraId="18E12E6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57D6E1ED" w14:textId="7C5C6763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279" w:type="pct"/>
            <w:noWrap/>
            <w:hideMark/>
          </w:tcPr>
          <w:p w14:paraId="188C0501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  <w:p w14:paraId="69A61E28" w14:textId="5357E476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7</w:t>
            </w:r>
          </w:p>
        </w:tc>
        <w:tc>
          <w:tcPr>
            <w:tcW w:w="418" w:type="pct"/>
            <w:noWrap/>
            <w:hideMark/>
          </w:tcPr>
          <w:p w14:paraId="6D7A754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3</w:t>
            </w:r>
          </w:p>
          <w:p w14:paraId="24DFD54D" w14:textId="21265A95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7</w:t>
            </w:r>
          </w:p>
        </w:tc>
        <w:tc>
          <w:tcPr>
            <w:tcW w:w="348" w:type="pct"/>
            <w:noWrap/>
            <w:hideMark/>
          </w:tcPr>
          <w:p w14:paraId="3A06AC9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noWrap/>
            <w:hideMark/>
          </w:tcPr>
          <w:p w14:paraId="2D18BB0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0</w:t>
            </w:r>
          </w:p>
        </w:tc>
        <w:tc>
          <w:tcPr>
            <w:tcW w:w="572" w:type="pct"/>
            <w:noWrap/>
            <w:hideMark/>
          </w:tcPr>
          <w:p w14:paraId="28CB0981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1.9</w:t>
            </w:r>
          </w:p>
        </w:tc>
        <w:tc>
          <w:tcPr>
            <w:tcW w:w="425" w:type="pct"/>
            <w:noWrap/>
            <w:hideMark/>
          </w:tcPr>
          <w:p w14:paraId="1038622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5E1AF053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67F73624" w14:textId="77777777" w:rsidTr="00242A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273B1616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20CB209D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2BAED99D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6DDF26D0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24E0DE0B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61B315CC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2E58301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0839BB4D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29D31D64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231B4372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25E01D9B" w14:textId="77777777" w:rsidTr="0024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  <w:hideMark/>
          </w:tcPr>
          <w:p w14:paraId="5377AD18" w14:textId="3472E714" w:rsidR="002456ED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="002456ED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50CB7CEC" w14:textId="37B91C19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</w:tcBorders>
            <w:noWrap/>
            <w:hideMark/>
          </w:tcPr>
          <w:p w14:paraId="2AD49A2F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  <w:p w14:paraId="29844D64" w14:textId="0C3AAF92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5</w:t>
            </w:r>
          </w:p>
        </w:tc>
        <w:tc>
          <w:tcPr>
            <w:tcW w:w="300" w:type="pct"/>
            <w:noWrap/>
            <w:hideMark/>
          </w:tcPr>
          <w:p w14:paraId="19AF04F1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  <w:p w14:paraId="5399BF22" w14:textId="6BF18249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279" w:type="pct"/>
            <w:noWrap/>
            <w:hideMark/>
          </w:tcPr>
          <w:p w14:paraId="6CF18462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  <w:p w14:paraId="4C4651F8" w14:textId="0F4B1510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7</w:t>
            </w:r>
          </w:p>
        </w:tc>
        <w:tc>
          <w:tcPr>
            <w:tcW w:w="418" w:type="pct"/>
            <w:noWrap/>
            <w:hideMark/>
          </w:tcPr>
          <w:p w14:paraId="46CD30EE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9</w:t>
            </w:r>
          </w:p>
          <w:p w14:paraId="40C37009" w14:textId="2CF41204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6</w:t>
            </w:r>
          </w:p>
        </w:tc>
        <w:tc>
          <w:tcPr>
            <w:tcW w:w="348" w:type="pct"/>
            <w:noWrap/>
            <w:hideMark/>
          </w:tcPr>
          <w:p w14:paraId="24ADD40D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noWrap/>
            <w:hideMark/>
          </w:tcPr>
          <w:p w14:paraId="3BACB4D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0</w:t>
            </w:r>
          </w:p>
        </w:tc>
        <w:tc>
          <w:tcPr>
            <w:tcW w:w="572" w:type="pct"/>
            <w:noWrap/>
            <w:hideMark/>
          </w:tcPr>
          <w:p w14:paraId="6BA265D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1.9</w:t>
            </w:r>
          </w:p>
        </w:tc>
        <w:tc>
          <w:tcPr>
            <w:tcW w:w="425" w:type="pct"/>
            <w:noWrap/>
            <w:hideMark/>
          </w:tcPr>
          <w:p w14:paraId="5029926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noWrap/>
            <w:hideMark/>
          </w:tcPr>
          <w:p w14:paraId="65E1E37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432B0C00" w14:textId="77777777" w:rsidTr="002456E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right w:val="single" w:sz="4" w:space="0" w:color="auto"/>
            </w:tcBorders>
            <w:noWrap/>
          </w:tcPr>
          <w:p w14:paraId="426976C2" w14:textId="77777777" w:rsidR="00C65943" w:rsidRPr="00F41560" w:rsidRDefault="00C65943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81" w:type="pct"/>
            <w:tcBorders>
              <w:left w:val="single" w:sz="4" w:space="0" w:color="auto"/>
            </w:tcBorders>
            <w:noWrap/>
          </w:tcPr>
          <w:p w14:paraId="62FDC00C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3BBD88D1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79" w:type="pct"/>
            <w:noWrap/>
          </w:tcPr>
          <w:p w14:paraId="71368873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18" w:type="pct"/>
            <w:noWrap/>
          </w:tcPr>
          <w:p w14:paraId="541D8B67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48" w:type="pct"/>
            <w:noWrap/>
          </w:tcPr>
          <w:p w14:paraId="0C79D05A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05" w:type="pct"/>
            <w:noWrap/>
          </w:tcPr>
          <w:p w14:paraId="383ACFAF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72" w:type="pct"/>
            <w:noWrap/>
          </w:tcPr>
          <w:p w14:paraId="433E2EE3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25" w:type="pct"/>
            <w:noWrap/>
          </w:tcPr>
          <w:p w14:paraId="43998ACA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9" w:type="pct"/>
            <w:noWrap/>
          </w:tcPr>
          <w:p w14:paraId="746E366E" w14:textId="77777777" w:rsidR="00C65943" w:rsidRPr="00F41560" w:rsidRDefault="00C65943" w:rsidP="00AD0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4B5F10B" w14:textId="77777777" w:rsidTr="00242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7644D" w14:textId="22EB3297" w:rsidR="002456ED" w:rsidRPr="00F41560" w:rsidRDefault="00AD018A" w:rsidP="00AD01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2456ED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455C26A2" w14:textId="784BEB86" w:rsidR="00AD018A" w:rsidRPr="00F41560" w:rsidRDefault="00AD018A" w:rsidP="00AD01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723504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  <w:p w14:paraId="7B42DFB4" w14:textId="092BCA8B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1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hideMark/>
          </w:tcPr>
          <w:p w14:paraId="6440C4DB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4F8CE7D6" w14:textId="2F277CA0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noWrap/>
            <w:hideMark/>
          </w:tcPr>
          <w:p w14:paraId="419531B9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  <w:p w14:paraId="6BA6E8DD" w14:textId="3521FFC7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noWrap/>
            <w:hideMark/>
          </w:tcPr>
          <w:p w14:paraId="20F2D6C5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8</w:t>
            </w:r>
          </w:p>
          <w:p w14:paraId="7D40443E" w14:textId="431F4236" w:rsidR="002456ED" w:rsidRPr="00F41560" w:rsidRDefault="002456ED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0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hideMark/>
          </w:tcPr>
          <w:p w14:paraId="2586F656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45A505CD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7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66DC6B07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2.6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hideMark/>
          </w:tcPr>
          <w:p w14:paraId="3102D86A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hideMark/>
          </w:tcPr>
          <w:p w14:paraId="5535316C" w14:textId="77777777" w:rsidR="00AD018A" w:rsidRPr="00F41560" w:rsidRDefault="00AD018A" w:rsidP="00AD0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</w:tbl>
    <w:p w14:paraId="23AF2B18" w14:textId="1113E23E" w:rsidR="002456ED" w:rsidRDefault="002456ED" w:rsidP="0067386E">
      <w:pPr>
        <w:spacing w:after="160" w:line="259" w:lineRule="auto"/>
        <w:rPr>
          <w:color w:val="FF0000"/>
          <w:sz w:val="24"/>
          <w:szCs w:val="24"/>
        </w:rPr>
      </w:pPr>
    </w:p>
    <w:p w14:paraId="2E551503" w14:textId="7C5E73EB" w:rsidR="00AD018A" w:rsidRDefault="002456ED" w:rsidP="0067386E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br w:type="page"/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664"/>
        <w:gridCol w:w="989"/>
        <w:gridCol w:w="716"/>
        <w:gridCol w:w="601"/>
        <w:gridCol w:w="856"/>
        <w:gridCol w:w="708"/>
        <w:gridCol w:w="828"/>
        <w:gridCol w:w="1183"/>
        <w:gridCol w:w="872"/>
        <w:gridCol w:w="943"/>
      </w:tblGrid>
      <w:tr w:rsidR="00F41560" w:rsidRPr="00F41560" w14:paraId="0E631607" w14:textId="77777777" w:rsidTr="00C65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4134A" w14:textId="2E2409FF" w:rsidR="002456ED" w:rsidRPr="00F41560" w:rsidRDefault="002456ED" w:rsidP="003652D5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</w:rPr>
              <w:lastRenderedPageBreak/>
              <w:t>[Dog: Snow leopard]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24AE24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Estimat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25394DA8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264F0D0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z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157719AE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P(&gt;|z|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520F1F1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Pars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2BEE7A33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76D2D396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Delta_AICc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110C1243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Wt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725560E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Cum.Wt</w:t>
            </w:r>
            <w:proofErr w:type="spellEnd"/>
          </w:p>
        </w:tc>
      </w:tr>
      <w:tr w:rsidR="00F41560" w:rsidRPr="00F41560" w14:paraId="56620AAA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D73AE52" w14:textId="5201433C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155D998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304.1</w:t>
            </w:r>
          </w:p>
          <w:p w14:paraId="59F379D9" w14:textId="5FE2A840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  <w:hideMark/>
          </w:tcPr>
          <w:p w14:paraId="6C964F9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35.6</w:t>
            </w:r>
          </w:p>
        </w:tc>
        <w:tc>
          <w:tcPr>
            <w:tcW w:w="300" w:type="pct"/>
            <w:noWrap/>
            <w:hideMark/>
          </w:tcPr>
          <w:p w14:paraId="5D79862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7</w:t>
            </w:r>
          </w:p>
        </w:tc>
        <w:tc>
          <w:tcPr>
            <w:tcW w:w="457" w:type="pct"/>
            <w:noWrap/>
            <w:hideMark/>
          </w:tcPr>
          <w:p w14:paraId="1A1BE4D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9</w:t>
            </w:r>
          </w:p>
        </w:tc>
        <w:tc>
          <w:tcPr>
            <w:tcW w:w="378" w:type="pct"/>
            <w:noWrap/>
            <w:hideMark/>
          </w:tcPr>
          <w:p w14:paraId="3B26530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3" w:type="pct"/>
            <w:noWrap/>
            <w:hideMark/>
          </w:tcPr>
          <w:p w14:paraId="484B643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55.6</w:t>
            </w:r>
          </w:p>
        </w:tc>
        <w:tc>
          <w:tcPr>
            <w:tcW w:w="632" w:type="pct"/>
            <w:noWrap/>
            <w:hideMark/>
          </w:tcPr>
          <w:p w14:paraId="0F4F9E4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6" w:type="pct"/>
            <w:noWrap/>
            <w:hideMark/>
          </w:tcPr>
          <w:p w14:paraId="7C786BB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504" w:type="pct"/>
            <w:noWrap/>
            <w:hideMark/>
          </w:tcPr>
          <w:p w14:paraId="32C8A4A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</w:tr>
      <w:tr w:rsidR="00F41560" w:rsidRPr="00F41560" w14:paraId="22A0527C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28EDB2DE" w14:textId="77777777" w:rsidR="00C65943" w:rsidRPr="00F41560" w:rsidRDefault="00C65943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41F3AC3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3C2385D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39D24F3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5436B199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51481DA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56A5D50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32E93239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37388AA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0F2BE94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64CD7FAF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180AC45C" w14:textId="595EC227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0A3FEDBC" w14:textId="36989EA4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71D6096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10.9</w:t>
            </w:r>
          </w:p>
          <w:p w14:paraId="518FEDD5" w14:textId="38B395F1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1.5</w:t>
            </w:r>
          </w:p>
        </w:tc>
        <w:tc>
          <w:tcPr>
            <w:tcW w:w="384" w:type="pct"/>
            <w:noWrap/>
            <w:hideMark/>
          </w:tcPr>
          <w:p w14:paraId="03519FD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3.8</w:t>
            </w:r>
          </w:p>
          <w:p w14:paraId="19A3E87C" w14:textId="368C2F2F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300" w:type="pct"/>
            <w:noWrap/>
            <w:hideMark/>
          </w:tcPr>
          <w:p w14:paraId="4636FE0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2.8</w:t>
            </w:r>
          </w:p>
          <w:p w14:paraId="401AAA4C" w14:textId="02B29502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2.3</w:t>
            </w:r>
          </w:p>
        </w:tc>
        <w:tc>
          <w:tcPr>
            <w:tcW w:w="457" w:type="pct"/>
            <w:noWrap/>
            <w:hideMark/>
          </w:tcPr>
          <w:p w14:paraId="7AFD7C7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0</w:t>
            </w:r>
          </w:p>
          <w:p w14:paraId="5A0409DD" w14:textId="40D71DF2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378" w:type="pct"/>
            <w:noWrap/>
            <w:hideMark/>
          </w:tcPr>
          <w:p w14:paraId="67FB3E7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noWrap/>
            <w:hideMark/>
          </w:tcPr>
          <w:p w14:paraId="2C9883F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056.0</w:t>
            </w:r>
          </w:p>
        </w:tc>
        <w:tc>
          <w:tcPr>
            <w:tcW w:w="632" w:type="pct"/>
            <w:noWrap/>
            <w:hideMark/>
          </w:tcPr>
          <w:p w14:paraId="720B9D0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466" w:type="pct"/>
            <w:noWrap/>
            <w:hideMark/>
          </w:tcPr>
          <w:p w14:paraId="429410E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504" w:type="pct"/>
            <w:noWrap/>
            <w:hideMark/>
          </w:tcPr>
          <w:p w14:paraId="45583A9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</w:tr>
      <w:tr w:rsidR="00F41560" w:rsidRPr="00F41560" w14:paraId="2DE39141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58ABB87E" w14:textId="77777777" w:rsidR="00C65943" w:rsidRPr="00F41560" w:rsidRDefault="00C65943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4ED19F2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5AD36BCA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7BDB0F4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1DE704E5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42B38BD9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7D08E8AF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59D36E25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1F3562E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5E20DDA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9B5569F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18169AD1" w14:textId="1A67A669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36274992" w14:textId="12D1DCF7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21F7534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75.8</w:t>
            </w:r>
          </w:p>
          <w:p w14:paraId="1C3E3803" w14:textId="0C576B88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5</w:t>
            </w:r>
          </w:p>
        </w:tc>
        <w:tc>
          <w:tcPr>
            <w:tcW w:w="384" w:type="pct"/>
            <w:noWrap/>
            <w:hideMark/>
          </w:tcPr>
          <w:p w14:paraId="716AB8A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61.4</w:t>
            </w:r>
          </w:p>
          <w:p w14:paraId="19F799FE" w14:textId="02E0FEC5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300" w:type="pct"/>
            <w:noWrap/>
            <w:hideMark/>
          </w:tcPr>
          <w:p w14:paraId="1E84351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2</w:t>
            </w:r>
          </w:p>
          <w:p w14:paraId="4ADB6304" w14:textId="44B656E9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9</w:t>
            </w:r>
          </w:p>
        </w:tc>
        <w:tc>
          <w:tcPr>
            <w:tcW w:w="457" w:type="pct"/>
            <w:noWrap/>
            <w:hideMark/>
          </w:tcPr>
          <w:p w14:paraId="4FE821C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2</w:t>
            </w:r>
          </w:p>
          <w:p w14:paraId="5D725DB4" w14:textId="1EAEDBE8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378" w:type="pct"/>
            <w:noWrap/>
            <w:hideMark/>
          </w:tcPr>
          <w:p w14:paraId="0781A6A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noWrap/>
            <w:hideMark/>
          </w:tcPr>
          <w:p w14:paraId="13E2E32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56.1</w:t>
            </w:r>
          </w:p>
        </w:tc>
        <w:tc>
          <w:tcPr>
            <w:tcW w:w="632" w:type="pct"/>
            <w:noWrap/>
            <w:hideMark/>
          </w:tcPr>
          <w:p w14:paraId="0230450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466" w:type="pct"/>
            <w:noWrap/>
            <w:hideMark/>
          </w:tcPr>
          <w:p w14:paraId="10D3ECF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504" w:type="pct"/>
            <w:noWrap/>
            <w:hideMark/>
          </w:tcPr>
          <w:p w14:paraId="2D35882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</w:tr>
      <w:tr w:rsidR="00F41560" w:rsidRPr="00F41560" w14:paraId="3FFE18F4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3796D3CC" w14:textId="77777777" w:rsidR="00C65943" w:rsidRPr="00F41560" w:rsidRDefault="00C65943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3048011E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555FA4BA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513F62B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07B9E21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01235245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4317C03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0136AD38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29A0001B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7A30DF94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6DC10D25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0D6BBCEE" w14:textId="4C829927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+</w:t>
            </w:r>
          </w:p>
          <w:p w14:paraId="73725E6C" w14:textId="04D57EBD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1F1BA35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  <w:p w14:paraId="059D494D" w14:textId="00F33F64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96.4</w:t>
            </w:r>
          </w:p>
        </w:tc>
        <w:tc>
          <w:tcPr>
            <w:tcW w:w="384" w:type="pct"/>
            <w:noWrap/>
            <w:hideMark/>
          </w:tcPr>
          <w:p w14:paraId="64AE2647" w14:textId="65A3DF38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7E11D062" w14:textId="7862E7A6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aN</w:t>
            </w:r>
            <w:proofErr w:type="spellEnd"/>
          </w:p>
        </w:tc>
        <w:tc>
          <w:tcPr>
            <w:tcW w:w="300" w:type="pct"/>
            <w:noWrap/>
            <w:hideMark/>
          </w:tcPr>
          <w:p w14:paraId="0B38EDC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7</w:t>
            </w:r>
          </w:p>
          <w:p w14:paraId="0C742F66" w14:textId="002CB238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aN</w:t>
            </w:r>
            <w:proofErr w:type="spellEnd"/>
          </w:p>
        </w:tc>
        <w:tc>
          <w:tcPr>
            <w:tcW w:w="457" w:type="pct"/>
            <w:noWrap/>
            <w:hideMark/>
          </w:tcPr>
          <w:p w14:paraId="5F1A31A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0</w:t>
            </w:r>
          </w:p>
          <w:p w14:paraId="604B0FD4" w14:textId="51ABF1C3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aN</w:t>
            </w:r>
            <w:proofErr w:type="spellEnd"/>
          </w:p>
        </w:tc>
        <w:tc>
          <w:tcPr>
            <w:tcW w:w="378" w:type="pct"/>
            <w:noWrap/>
            <w:hideMark/>
          </w:tcPr>
          <w:p w14:paraId="3AAB259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noWrap/>
            <w:hideMark/>
          </w:tcPr>
          <w:p w14:paraId="52CCCE3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56.9</w:t>
            </w:r>
          </w:p>
        </w:tc>
        <w:tc>
          <w:tcPr>
            <w:tcW w:w="632" w:type="pct"/>
            <w:noWrap/>
            <w:hideMark/>
          </w:tcPr>
          <w:p w14:paraId="16100A1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3</w:t>
            </w:r>
          </w:p>
        </w:tc>
        <w:tc>
          <w:tcPr>
            <w:tcW w:w="466" w:type="pct"/>
            <w:noWrap/>
            <w:hideMark/>
          </w:tcPr>
          <w:p w14:paraId="005F123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04" w:type="pct"/>
            <w:noWrap/>
            <w:hideMark/>
          </w:tcPr>
          <w:p w14:paraId="5A4A418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595A3F89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7B8A6DBA" w14:textId="77777777" w:rsidR="00C65943" w:rsidRPr="00F41560" w:rsidRDefault="00C65943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08A079C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0F6B73EC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284AEEEA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5DBC5A1A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1DD98225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3C629218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2C8B759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7D2AF7A5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746B7451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A606E9D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1818F746" w14:textId="5A363B3E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11C461E3" w14:textId="0074B38E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09DF1B3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304.3</w:t>
            </w:r>
          </w:p>
          <w:p w14:paraId="35EC0055" w14:textId="4A9E630F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4</w:t>
            </w:r>
          </w:p>
        </w:tc>
        <w:tc>
          <w:tcPr>
            <w:tcW w:w="384" w:type="pct"/>
            <w:noWrap/>
            <w:hideMark/>
          </w:tcPr>
          <w:p w14:paraId="0F8EBAA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34.8</w:t>
            </w:r>
          </w:p>
          <w:p w14:paraId="39D57F91" w14:textId="7E89BCFF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9</w:t>
            </w:r>
          </w:p>
        </w:tc>
        <w:tc>
          <w:tcPr>
            <w:tcW w:w="300" w:type="pct"/>
            <w:noWrap/>
            <w:hideMark/>
          </w:tcPr>
          <w:p w14:paraId="7802289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7</w:t>
            </w:r>
          </w:p>
          <w:p w14:paraId="4E8BAA7A" w14:textId="0470A029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</w:tc>
        <w:tc>
          <w:tcPr>
            <w:tcW w:w="457" w:type="pct"/>
            <w:noWrap/>
            <w:hideMark/>
          </w:tcPr>
          <w:p w14:paraId="4118149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8</w:t>
            </w:r>
          </w:p>
          <w:p w14:paraId="5F17EB20" w14:textId="2CB6418F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4</w:t>
            </w:r>
          </w:p>
        </w:tc>
        <w:tc>
          <w:tcPr>
            <w:tcW w:w="378" w:type="pct"/>
            <w:noWrap/>
            <w:hideMark/>
          </w:tcPr>
          <w:p w14:paraId="33A41E8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noWrap/>
            <w:hideMark/>
          </w:tcPr>
          <w:p w14:paraId="3A346DE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58.7</w:t>
            </w:r>
          </w:p>
        </w:tc>
        <w:tc>
          <w:tcPr>
            <w:tcW w:w="632" w:type="pct"/>
            <w:noWrap/>
            <w:hideMark/>
          </w:tcPr>
          <w:p w14:paraId="0868DB4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1</w:t>
            </w:r>
          </w:p>
        </w:tc>
        <w:tc>
          <w:tcPr>
            <w:tcW w:w="466" w:type="pct"/>
            <w:noWrap/>
            <w:hideMark/>
          </w:tcPr>
          <w:p w14:paraId="39B0507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04" w:type="pct"/>
            <w:noWrap/>
            <w:hideMark/>
          </w:tcPr>
          <w:p w14:paraId="3C0C994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60212E66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33764D8E" w14:textId="77777777" w:rsidR="00C65943" w:rsidRPr="00F41560" w:rsidRDefault="00C65943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5C8A0CF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371F308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4296512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1BB3833C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50BE4E44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2FCD6CC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76D21116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73E6653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68C4C75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36D8671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64416A86" w14:textId="10D3041D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39C8B25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6.3</w:t>
            </w:r>
          </w:p>
          <w:p w14:paraId="3CA08B7E" w14:textId="3DA338D9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  <w:hideMark/>
          </w:tcPr>
          <w:p w14:paraId="7614416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6</w:t>
            </w:r>
          </w:p>
        </w:tc>
        <w:tc>
          <w:tcPr>
            <w:tcW w:w="300" w:type="pct"/>
            <w:noWrap/>
            <w:hideMark/>
          </w:tcPr>
          <w:p w14:paraId="021EFEF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4</w:t>
            </w:r>
          </w:p>
        </w:tc>
        <w:tc>
          <w:tcPr>
            <w:tcW w:w="457" w:type="pct"/>
            <w:noWrap/>
            <w:hideMark/>
          </w:tcPr>
          <w:p w14:paraId="7A271F4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378" w:type="pct"/>
            <w:noWrap/>
            <w:hideMark/>
          </w:tcPr>
          <w:p w14:paraId="49E76AF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3" w:type="pct"/>
            <w:noWrap/>
            <w:hideMark/>
          </w:tcPr>
          <w:p w14:paraId="4E00636C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58.9</w:t>
            </w:r>
          </w:p>
        </w:tc>
        <w:tc>
          <w:tcPr>
            <w:tcW w:w="632" w:type="pct"/>
            <w:noWrap/>
            <w:hideMark/>
          </w:tcPr>
          <w:p w14:paraId="7FF2F53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4</w:t>
            </w:r>
          </w:p>
        </w:tc>
        <w:tc>
          <w:tcPr>
            <w:tcW w:w="466" w:type="pct"/>
            <w:noWrap/>
            <w:hideMark/>
          </w:tcPr>
          <w:p w14:paraId="26B5DD5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04" w:type="pct"/>
            <w:noWrap/>
            <w:hideMark/>
          </w:tcPr>
          <w:p w14:paraId="29F8A8B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4959284B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4426F91D" w14:textId="77777777" w:rsidR="00C65943" w:rsidRPr="00F41560" w:rsidRDefault="00C65943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262FAE3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0E3A73C8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73787B4C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701F02E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70C022B9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1601115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4201F88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60A79A3F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18D548DE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68BA02F5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0B52C6D8" w14:textId="234CF2A9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5BCB7098" w14:textId="7242E4DC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318775D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7.7</w:t>
            </w:r>
          </w:p>
          <w:p w14:paraId="26AB655D" w14:textId="35A00CD9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384" w:type="pct"/>
            <w:noWrap/>
            <w:hideMark/>
          </w:tcPr>
          <w:p w14:paraId="6CDEF86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1</w:t>
            </w:r>
          </w:p>
          <w:p w14:paraId="185C7B14" w14:textId="3181C06C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300" w:type="pct"/>
            <w:noWrap/>
            <w:hideMark/>
          </w:tcPr>
          <w:p w14:paraId="1601CFB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5</w:t>
            </w:r>
          </w:p>
          <w:p w14:paraId="2EEA5D06" w14:textId="4BA610F6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1</w:t>
            </w:r>
          </w:p>
        </w:tc>
        <w:tc>
          <w:tcPr>
            <w:tcW w:w="457" w:type="pct"/>
            <w:noWrap/>
            <w:hideMark/>
          </w:tcPr>
          <w:p w14:paraId="4E161BB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1</w:t>
            </w:r>
          </w:p>
          <w:p w14:paraId="6FFF6FD7" w14:textId="768F7096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7</w:t>
            </w:r>
          </w:p>
        </w:tc>
        <w:tc>
          <w:tcPr>
            <w:tcW w:w="378" w:type="pct"/>
            <w:noWrap/>
            <w:hideMark/>
          </w:tcPr>
          <w:p w14:paraId="357281F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noWrap/>
            <w:hideMark/>
          </w:tcPr>
          <w:p w14:paraId="04EFD7B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0.9</w:t>
            </w:r>
          </w:p>
        </w:tc>
        <w:tc>
          <w:tcPr>
            <w:tcW w:w="632" w:type="pct"/>
            <w:noWrap/>
            <w:hideMark/>
          </w:tcPr>
          <w:p w14:paraId="00324C5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4</w:t>
            </w:r>
          </w:p>
        </w:tc>
        <w:tc>
          <w:tcPr>
            <w:tcW w:w="466" w:type="pct"/>
            <w:noWrap/>
            <w:hideMark/>
          </w:tcPr>
          <w:p w14:paraId="24A6569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1C544A7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421F9063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7F6D5537" w14:textId="77777777" w:rsidR="00C65943" w:rsidRPr="00F41560" w:rsidRDefault="00C65943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206B2E78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4AE2857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6F25FD5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1F74E2C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622C9C9F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64815FAB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52401024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7EB819EE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77C7AC0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141661B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202A1112" w14:textId="3AC70796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75A06A67" w14:textId="34B50914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442006E5" w14:textId="6B38F5B8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7.5</w:t>
            </w:r>
          </w:p>
          <w:p w14:paraId="03379387" w14:textId="19D1393D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  <w:p w14:paraId="261EEC74" w14:textId="77DF1470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  <w:hideMark/>
          </w:tcPr>
          <w:p w14:paraId="5415CC5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3</w:t>
            </w:r>
          </w:p>
          <w:p w14:paraId="0B61DB83" w14:textId="214C2949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300" w:type="pct"/>
            <w:noWrap/>
            <w:hideMark/>
          </w:tcPr>
          <w:p w14:paraId="6E67E9A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2</w:t>
            </w:r>
          </w:p>
          <w:p w14:paraId="442EDB00" w14:textId="62CF85C8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457" w:type="pct"/>
            <w:noWrap/>
            <w:hideMark/>
          </w:tcPr>
          <w:p w14:paraId="5BFFF98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3</w:t>
            </w:r>
          </w:p>
          <w:p w14:paraId="5494617F" w14:textId="22AE9DBA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1</w:t>
            </w:r>
          </w:p>
        </w:tc>
        <w:tc>
          <w:tcPr>
            <w:tcW w:w="378" w:type="pct"/>
            <w:noWrap/>
            <w:hideMark/>
          </w:tcPr>
          <w:p w14:paraId="5B6D1E7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noWrap/>
            <w:hideMark/>
          </w:tcPr>
          <w:p w14:paraId="04360F6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1.3</w:t>
            </w:r>
          </w:p>
        </w:tc>
        <w:tc>
          <w:tcPr>
            <w:tcW w:w="632" w:type="pct"/>
            <w:noWrap/>
            <w:hideMark/>
          </w:tcPr>
          <w:p w14:paraId="28F98BE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7</w:t>
            </w:r>
          </w:p>
        </w:tc>
        <w:tc>
          <w:tcPr>
            <w:tcW w:w="466" w:type="pct"/>
            <w:noWrap/>
            <w:hideMark/>
          </w:tcPr>
          <w:p w14:paraId="0879F51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49BB4B3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08B3A162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1C0B2B86" w14:textId="77777777" w:rsidR="00C65943" w:rsidRPr="00F41560" w:rsidRDefault="00C65943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73917B6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2F375849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7942C1C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1110162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312DC42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43CA2584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3D0E18A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60D3FD54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3FAA70BC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2ABDC3E6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34E766D9" w14:textId="229CD61F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3856CDC9" w14:textId="38692619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483877A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6.8</w:t>
            </w:r>
          </w:p>
          <w:p w14:paraId="752177ED" w14:textId="3FC79B5A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384" w:type="pct"/>
            <w:noWrap/>
            <w:hideMark/>
          </w:tcPr>
          <w:p w14:paraId="70CF7F4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9</w:t>
            </w:r>
          </w:p>
          <w:p w14:paraId="2002AC1F" w14:textId="4D86BCE6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300" w:type="pct"/>
            <w:noWrap/>
            <w:hideMark/>
          </w:tcPr>
          <w:p w14:paraId="1E51F22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3</w:t>
            </w:r>
          </w:p>
          <w:p w14:paraId="2191DFD4" w14:textId="3BE995E0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457" w:type="pct"/>
            <w:noWrap/>
            <w:hideMark/>
          </w:tcPr>
          <w:p w14:paraId="055241A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2</w:t>
            </w:r>
          </w:p>
          <w:p w14:paraId="74449530" w14:textId="0A8AD212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1</w:t>
            </w:r>
          </w:p>
        </w:tc>
        <w:tc>
          <w:tcPr>
            <w:tcW w:w="378" w:type="pct"/>
            <w:noWrap/>
            <w:hideMark/>
          </w:tcPr>
          <w:p w14:paraId="061C561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noWrap/>
            <w:hideMark/>
          </w:tcPr>
          <w:p w14:paraId="081F696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1.9</w:t>
            </w:r>
          </w:p>
        </w:tc>
        <w:tc>
          <w:tcPr>
            <w:tcW w:w="632" w:type="pct"/>
            <w:noWrap/>
            <w:hideMark/>
          </w:tcPr>
          <w:p w14:paraId="381A6A7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6.3</w:t>
            </w:r>
          </w:p>
        </w:tc>
        <w:tc>
          <w:tcPr>
            <w:tcW w:w="466" w:type="pct"/>
            <w:noWrap/>
            <w:hideMark/>
          </w:tcPr>
          <w:p w14:paraId="6873CC0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3D66C5C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3F9BB511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4581E161" w14:textId="77777777" w:rsidR="00C65943" w:rsidRPr="00F41560" w:rsidRDefault="00C65943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22B011FE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57AF094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7102BD21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111E95E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5D6861A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0877351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603D4D29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2AC5FD81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089B0F04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6C56EE68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68A11823" w14:textId="2C615D89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2649013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8</w:t>
            </w:r>
          </w:p>
          <w:p w14:paraId="0727DCC5" w14:textId="0DA8F844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  <w:hideMark/>
          </w:tcPr>
          <w:p w14:paraId="1F4D342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300" w:type="pct"/>
            <w:noWrap/>
            <w:hideMark/>
          </w:tcPr>
          <w:p w14:paraId="6FD78E8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0</w:t>
            </w:r>
          </w:p>
        </w:tc>
        <w:tc>
          <w:tcPr>
            <w:tcW w:w="457" w:type="pct"/>
            <w:noWrap/>
            <w:hideMark/>
          </w:tcPr>
          <w:p w14:paraId="3B844F6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2</w:t>
            </w:r>
          </w:p>
        </w:tc>
        <w:tc>
          <w:tcPr>
            <w:tcW w:w="378" w:type="pct"/>
            <w:noWrap/>
            <w:hideMark/>
          </w:tcPr>
          <w:p w14:paraId="5DE7D5D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3" w:type="pct"/>
            <w:noWrap/>
            <w:hideMark/>
          </w:tcPr>
          <w:p w14:paraId="2203CA1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9.7</w:t>
            </w:r>
          </w:p>
        </w:tc>
        <w:tc>
          <w:tcPr>
            <w:tcW w:w="632" w:type="pct"/>
            <w:noWrap/>
            <w:hideMark/>
          </w:tcPr>
          <w:p w14:paraId="066C892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4.1</w:t>
            </w:r>
          </w:p>
        </w:tc>
        <w:tc>
          <w:tcPr>
            <w:tcW w:w="466" w:type="pct"/>
            <w:noWrap/>
            <w:hideMark/>
          </w:tcPr>
          <w:p w14:paraId="0CD785B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4331E62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0E6D79EC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715292A2" w14:textId="77777777" w:rsidR="00C65943" w:rsidRPr="00F41560" w:rsidRDefault="00C65943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07D057F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5ECACBEF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24FE74AE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50CEFD6B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2FDCD34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45A229BA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7927A3BA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00C10AA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08C1D0A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1C43AF9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5E050B3C" w14:textId="2E4E2E48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7981161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  <w:p w14:paraId="028CD597" w14:textId="301039AB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  <w:hideMark/>
          </w:tcPr>
          <w:p w14:paraId="6FEABEB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300" w:type="pct"/>
            <w:noWrap/>
            <w:hideMark/>
          </w:tcPr>
          <w:p w14:paraId="1BA29F6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457" w:type="pct"/>
            <w:noWrap/>
            <w:hideMark/>
          </w:tcPr>
          <w:p w14:paraId="48C978F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4</w:t>
            </w:r>
          </w:p>
        </w:tc>
        <w:tc>
          <w:tcPr>
            <w:tcW w:w="378" w:type="pct"/>
            <w:noWrap/>
            <w:hideMark/>
          </w:tcPr>
          <w:p w14:paraId="7431CFE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3" w:type="pct"/>
            <w:noWrap/>
            <w:hideMark/>
          </w:tcPr>
          <w:p w14:paraId="3601B1A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4</w:t>
            </w:r>
          </w:p>
        </w:tc>
        <w:tc>
          <w:tcPr>
            <w:tcW w:w="632" w:type="pct"/>
            <w:noWrap/>
            <w:hideMark/>
          </w:tcPr>
          <w:p w14:paraId="7A091A5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4.8</w:t>
            </w:r>
          </w:p>
        </w:tc>
        <w:tc>
          <w:tcPr>
            <w:tcW w:w="466" w:type="pct"/>
            <w:noWrap/>
            <w:hideMark/>
          </w:tcPr>
          <w:p w14:paraId="4A43C70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25365E1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7EC4ACD8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7086081B" w14:textId="77777777" w:rsidR="00C65943" w:rsidRPr="00F41560" w:rsidRDefault="00C65943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60F1F9A1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3E027F36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00D71FC6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57EAAAA5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60A1733A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2CCE63F8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04DDEA2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506C917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70155E04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A66DFF3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50173926" w14:textId="08524E03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183312D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  <w:p w14:paraId="25F846B7" w14:textId="7026B678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  <w:hideMark/>
          </w:tcPr>
          <w:p w14:paraId="40BDA12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300" w:type="pct"/>
            <w:noWrap/>
            <w:hideMark/>
          </w:tcPr>
          <w:p w14:paraId="45DBA09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457" w:type="pct"/>
            <w:noWrap/>
            <w:hideMark/>
          </w:tcPr>
          <w:p w14:paraId="15ABC74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9</w:t>
            </w:r>
          </w:p>
        </w:tc>
        <w:tc>
          <w:tcPr>
            <w:tcW w:w="378" w:type="pct"/>
            <w:noWrap/>
            <w:hideMark/>
          </w:tcPr>
          <w:p w14:paraId="7A079D4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3" w:type="pct"/>
            <w:noWrap/>
            <w:hideMark/>
          </w:tcPr>
          <w:p w14:paraId="112A252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4</w:t>
            </w:r>
          </w:p>
        </w:tc>
        <w:tc>
          <w:tcPr>
            <w:tcW w:w="632" w:type="pct"/>
            <w:noWrap/>
            <w:hideMark/>
          </w:tcPr>
          <w:p w14:paraId="18E134F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4.8</w:t>
            </w:r>
          </w:p>
        </w:tc>
        <w:tc>
          <w:tcPr>
            <w:tcW w:w="466" w:type="pct"/>
            <w:noWrap/>
            <w:hideMark/>
          </w:tcPr>
          <w:p w14:paraId="12B8FC9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5DBEC3B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715DFB7A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00258EF2" w14:textId="77777777" w:rsidR="00C65943" w:rsidRPr="00F41560" w:rsidRDefault="00C65943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3BE99D5A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0C464B75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7FC98D7C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7245C0E9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7906960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0CB5FC89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3CA5C898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3F0D4B3B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7C0BF25E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FC1EBD5" w14:textId="77777777" w:rsidTr="0035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67931523" w14:textId="27DF7F47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+</w:t>
            </w:r>
          </w:p>
          <w:p w14:paraId="57AA6E61" w14:textId="5F2D4A95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289C149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8</w:t>
            </w:r>
          </w:p>
          <w:p w14:paraId="405957E1" w14:textId="7A1CC7E1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3</w:t>
            </w:r>
          </w:p>
        </w:tc>
        <w:tc>
          <w:tcPr>
            <w:tcW w:w="384" w:type="pct"/>
            <w:noWrap/>
            <w:hideMark/>
          </w:tcPr>
          <w:p w14:paraId="0283588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  <w:p w14:paraId="3E8D2802" w14:textId="0B9CC0F2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1</w:t>
            </w:r>
          </w:p>
        </w:tc>
        <w:tc>
          <w:tcPr>
            <w:tcW w:w="300" w:type="pct"/>
            <w:noWrap/>
            <w:hideMark/>
          </w:tcPr>
          <w:p w14:paraId="1C57814C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1</w:t>
            </w:r>
          </w:p>
          <w:p w14:paraId="4844A353" w14:textId="4662BCB2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2</w:t>
            </w:r>
          </w:p>
        </w:tc>
        <w:tc>
          <w:tcPr>
            <w:tcW w:w="457" w:type="pct"/>
            <w:noWrap/>
            <w:hideMark/>
          </w:tcPr>
          <w:p w14:paraId="4216378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8</w:t>
            </w:r>
          </w:p>
          <w:p w14:paraId="0C3A95C0" w14:textId="4999C724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1</w:t>
            </w:r>
          </w:p>
        </w:tc>
        <w:tc>
          <w:tcPr>
            <w:tcW w:w="378" w:type="pct"/>
            <w:noWrap/>
            <w:hideMark/>
          </w:tcPr>
          <w:p w14:paraId="3E8F9E1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noWrap/>
            <w:hideMark/>
          </w:tcPr>
          <w:p w14:paraId="26B1EE0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4</w:t>
            </w:r>
          </w:p>
        </w:tc>
        <w:tc>
          <w:tcPr>
            <w:tcW w:w="632" w:type="pct"/>
            <w:noWrap/>
            <w:hideMark/>
          </w:tcPr>
          <w:p w14:paraId="1304F8B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5.8</w:t>
            </w:r>
          </w:p>
        </w:tc>
        <w:tc>
          <w:tcPr>
            <w:tcW w:w="466" w:type="pct"/>
            <w:noWrap/>
            <w:hideMark/>
          </w:tcPr>
          <w:p w14:paraId="40C6D94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278A4D3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5375F4D2" w14:textId="77777777" w:rsidTr="00354E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25313448" w14:textId="77777777" w:rsidR="00C65943" w:rsidRPr="00F41560" w:rsidRDefault="00C65943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6BAF74BD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451E548C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379E4944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4E6D775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588822F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79B1455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20BD6FD3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1E77B01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70AA61C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2BD2628C" w14:textId="77777777" w:rsidTr="00242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5E98E21F" w14:textId="7ACD6E52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72F26B95" w14:textId="165BE625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702893F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7</w:t>
            </w:r>
          </w:p>
          <w:p w14:paraId="59161AFA" w14:textId="0EC7C798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1</w:t>
            </w:r>
          </w:p>
        </w:tc>
        <w:tc>
          <w:tcPr>
            <w:tcW w:w="384" w:type="pct"/>
            <w:noWrap/>
            <w:hideMark/>
          </w:tcPr>
          <w:p w14:paraId="4C4C169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  <w:p w14:paraId="4015DFBB" w14:textId="7327E48F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300" w:type="pct"/>
            <w:noWrap/>
            <w:hideMark/>
          </w:tcPr>
          <w:p w14:paraId="0B9D3A5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9</w:t>
            </w:r>
          </w:p>
          <w:p w14:paraId="2234ECE4" w14:textId="43233E01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</w:tc>
        <w:tc>
          <w:tcPr>
            <w:tcW w:w="457" w:type="pct"/>
            <w:noWrap/>
            <w:hideMark/>
          </w:tcPr>
          <w:p w14:paraId="5C2AD47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4</w:t>
            </w:r>
          </w:p>
          <w:p w14:paraId="6370A624" w14:textId="2D500DBA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2</w:t>
            </w:r>
          </w:p>
        </w:tc>
        <w:tc>
          <w:tcPr>
            <w:tcW w:w="378" w:type="pct"/>
            <w:noWrap/>
            <w:hideMark/>
          </w:tcPr>
          <w:p w14:paraId="73A29F9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noWrap/>
            <w:hideMark/>
          </w:tcPr>
          <w:p w14:paraId="40D0A4D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2.8</w:t>
            </w:r>
          </w:p>
        </w:tc>
        <w:tc>
          <w:tcPr>
            <w:tcW w:w="632" w:type="pct"/>
            <w:noWrap/>
            <w:hideMark/>
          </w:tcPr>
          <w:p w14:paraId="1F50AF3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7.2</w:t>
            </w:r>
          </w:p>
        </w:tc>
        <w:tc>
          <w:tcPr>
            <w:tcW w:w="466" w:type="pct"/>
            <w:noWrap/>
            <w:hideMark/>
          </w:tcPr>
          <w:p w14:paraId="755F768C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6A53CC5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19A36A26" w14:textId="77777777" w:rsidTr="00242A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</w:tcPr>
          <w:p w14:paraId="13E4668E" w14:textId="77777777" w:rsidR="00C65943" w:rsidRPr="00F41560" w:rsidRDefault="00C65943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3C3F1BB8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84" w:type="pct"/>
            <w:noWrap/>
          </w:tcPr>
          <w:p w14:paraId="5C173C48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0270793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2FE6EB6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48E19FA4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3" w:type="pct"/>
            <w:noWrap/>
          </w:tcPr>
          <w:p w14:paraId="12B64387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75494990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17980A02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3EC4A965" w14:textId="77777777" w:rsidR="00C65943" w:rsidRPr="00F41560" w:rsidRDefault="00C65943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197900DF" w14:textId="77777777" w:rsidTr="00242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9F5F7" w14:textId="59DC9A7D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+</w:t>
            </w:r>
          </w:p>
          <w:p w14:paraId="0CB046F8" w14:textId="7A6EF500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070C2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  <w:p w14:paraId="619F5E26" w14:textId="52CE930B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hideMark/>
          </w:tcPr>
          <w:p w14:paraId="48A4C13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  <w:p w14:paraId="39EBD1A4" w14:textId="1503AE48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hideMark/>
          </w:tcPr>
          <w:p w14:paraId="78A65EB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  <w:p w14:paraId="26D64165" w14:textId="06240446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4A197CE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8</w:t>
            </w:r>
          </w:p>
          <w:p w14:paraId="049777BE" w14:textId="1EBB7281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4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hideMark/>
          </w:tcPr>
          <w:p w14:paraId="41D9626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hideMark/>
          </w:tcPr>
          <w:p w14:paraId="4BA0F3F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5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14:paraId="78BC2FC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7.9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14:paraId="6682F34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48BD191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</w:tbl>
    <w:p w14:paraId="63E2244E" w14:textId="17ACC670" w:rsidR="002456ED" w:rsidRDefault="002456ED" w:rsidP="0067386E">
      <w:pPr>
        <w:spacing w:after="160" w:line="259" w:lineRule="auto"/>
      </w:pPr>
      <w:r>
        <w:br w:type="page"/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925"/>
        <w:gridCol w:w="989"/>
        <w:gridCol w:w="494"/>
        <w:gridCol w:w="562"/>
        <w:gridCol w:w="856"/>
        <w:gridCol w:w="708"/>
        <w:gridCol w:w="828"/>
        <w:gridCol w:w="1183"/>
        <w:gridCol w:w="872"/>
        <w:gridCol w:w="943"/>
      </w:tblGrid>
      <w:tr w:rsidR="00F41560" w:rsidRPr="00F41560" w14:paraId="6FA3811D" w14:textId="77777777" w:rsidTr="00C65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899F5" w14:textId="641BE58E" w:rsidR="002456ED" w:rsidRPr="00F41560" w:rsidRDefault="002456ED" w:rsidP="003652D5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</w:rPr>
              <w:lastRenderedPageBreak/>
              <w:t>[Dog: Wolf]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E71AFB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Estimate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5C02D3E4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7387C152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z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3A104B6B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P(&gt;|z|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E2A1F9D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Pars</w:t>
            </w:r>
            <w:proofErr w:type="spellEnd"/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510B9869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44E2CDD5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Delta_AICc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4BFF4E7A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Wt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C727FF4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Cum.Wt</w:t>
            </w:r>
            <w:proofErr w:type="spellEnd"/>
          </w:p>
        </w:tc>
      </w:tr>
      <w:tr w:rsidR="00F41560" w:rsidRPr="00F41560" w14:paraId="5C64D49D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B4C669" w14:textId="4ACA15E2" w:rsidR="00242A48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242A48"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65A19818" w14:textId="64B23554" w:rsidR="00354EEE" w:rsidRPr="00F41560" w:rsidRDefault="00354EEE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7C3732D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10.2</w:t>
            </w:r>
          </w:p>
          <w:p w14:paraId="0354B43A" w14:textId="282C6FEF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2.2</w:t>
            </w:r>
          </w:p>
        </w:tc>
        <w:tc>
          <w:tcPr>
            <w:tcW w:w="263" w:type="pct"/>
            <w:noWrap/>
            <w:hideMark/>
          </w:tcPr>
          <w:p w14:paraId="5D31481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4.5</w:t>
            </w:r>
          </w:p>
          <w:p w14:paraId="6392D0F0" w14:textId="6E23D65E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300" w:type="pct"/>
            <w:noWrap/>
            <w:hideMark/>
          </w:tcPr>
          <w:p w14:paraId="10314B1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2.3</w:t>
            </w:r>
          </w:p>
          <w:p w14:paraId="1266660D" w14:textId="34DC9D75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2.1</w:t>
            </w:r>
          </w:p>
        </w:tc>
        <w:tc>
          <w:tcPr>
            <w:tcW w:w="457" w:type="pct"/>
            <w:noWrap/>
            <w:hideMark/>
          </w:tcPr>
          <w:p w14:paraId="7C2BDC8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2</w:t>
            </w:r>
          </w:p>
          <w:p w14:paraId="7D65C98D" w14:textId="189498AF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378" w:type="pct"/>
            <w:noWrap/>
            <w:hideMark/>
          </w:tcPr>
          <w:p w14:paraId="44F2155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noWrap/>
            <w:hideMark/>
          </w:tcPr>
          <w:p w14:paraId="162992D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066.5</w:t>
            </w:r>
          </w:p>
        </w:tc>
        <w:tc>
          <w:tcPr>
            <w:tcW w:w="632" w:type="pct"/>
            <w:noWrap/>
            <w:hideMark/>
          </w:tcPr>
          <w:p w14:paraId="53F2C24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466" w:type="pct"/>
            <w:noWrap/>
            <w:hideMark/>
          </w:tcPr>
          <w:p w14:paraId="23131F6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504" w:type="pct"/>
            <w:noWrap/>
            <w:hideMark/>
          </w:tcPr>
          <w:p w14:paraId="2FA808C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</w:tr>
      <w:tr w:rsidR="00F41560" w:rsidRPr="00F41560" w14:paraId="68F392B2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</w:tcPr>
          <w:p w14:paraId="233D7895" w14:textId="77777777" w:rsidR="00354EEE" w:rsidRPr="00F41560" w:rsidRDefault="00354EEE" w:rsidP="00354EEE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0847B50A" w14:textId="43421DC2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41F8E9FE" w14:textId="3B804775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0535994E" w14:textId="2CBF21CC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74470B9E" w14:textId="17B242F3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649594C6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</w:tcPr>
          <w:p w14:paraId="59794AD1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1D381A6E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0C5AB406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0EB8F74A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0F6391F9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3CFF4AD5" w14:textId="7F5F48A4" w:rsidR="00242A48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242A48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634F9512" w14:textId="21A11DC1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11A632F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  <w:p w14:paraId="7F16CEA5" w14:textId="3E5A1AA7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3.2</w:t>
            </w:r>
          </w:p>
        </w:tc>
        <w:tc>
          <w:tcPr>
            <w:tcW w:w="263" w:type="pct"/>
            <w:noWrap/>
            <w:hideMark/>
          </w:tcPr>
          <w:p w14:paraId="77C26F0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  <w:p w14:paraId="29027A7E" w14:textId="5582744D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4</w:t>
            </w:r>
          </w:p>
        </w:tc>
        <w:tc>
          <w:tcPr>
            <w:tcW w:w="300" w:type="pct"/>
            <w:noWrap/>
            <w:hideMark/>
          </w:tcPr>
          <w:p w14:paraId="1138435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7</w:t>
            </w:r>
          </w:p>
          <w:p w14:paraId="5F21F2A3" w14:textId="47F1D16D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3</w:t>
            </w:r>
          </w:p>
        </w:tc>
        <w:tc>
          <w:tcPr>
            <w:tcW w:w="457" w:type="pct"/>
            <w:noWrap/>
            <w:hideMark/>
          </w:tcPr>
          <w:p w14:paraId="3F45CA8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9</w:t>
            </w:r>
          </w:p>
          <w:p w14:paraId="34664044" w14:textId="07C296BB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378" w:type="pct"/>
            <w:noWrap/>
            <w:hideMark/>
          </w:tcPr>
          <w:p w14:paraId="51BC3D8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noWrap/>
            <w:hideMark/>
          </w:tcPr>
          <w:p w14:paraId="3D905EAC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6.9</w:t>
            </w:r>
          </w:p>
        </w:tc>
        <w:tc>
          <w:tcPr>
            <w:tcW w:w="632" w:type="pct"/>
            <w:noWrap/>
            <w:hideMark/>
          </w:tcPr>
          <w:p w14:paraId="668CBA0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466" w:type="pct"/>
            <w:noWrap/>
            <w:hideMark/>
          </w:tcPr>
          <w:p w14:paraId="3FC9C50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504" w:type="pct"/>
            <w:noWrap/>
            <w:hideMark/>
          </w:tcPr>
          <w:p w14:paraId="3A98B4F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</w:tr>
      <w:tr w:rsidR="00F41560" w:rsidRPr="00F41560" w14:paraId="1383FB7C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79E3A4F1" w14:textId="77777777" w:rsidR="00354EEE" w:rsidRPr="00F41560" w:rsidRDefault="00354EEE" w:rsidP="00354EEE">
            <w:pPr>
              <w:jc w:val="center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2D3BA731" w14:textId="4C691FFD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6489BD2B" w14:textId="7B60D21A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132B0792" w14:textId="31112FBA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74CE238F" w14:textId="4F1D45F2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233715A5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  <w:hideMark/>
          </w:tcPr>
          <w:p w14:paraId="1346159D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lang w:val="en-IN" w:eastAsia="en-IN"/>
              </w:rPr>
            </w:pPr>
          </w:p>
        </w:tc>
        <w:tc>
          <w:tcPr>
            <w:tcW w:w="632" w:type="pct"/>
            <w:noWrap/>
            <w:hideMark/>
          </w:tcPr>
          <w:p w14:paraId="02B7E422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lang w:val="en-IN" w:eastAsia="en-IN"/>
              </w:rPr>
            </w:pPr>
          </w:p>
        </w:tc>
        <w:tc>
          <w:tcPr>
            <w:tcW w:w="466" w:type="pct"/>
            <w:noWrap/>
            <w:hideMark/>
          </w:tcPr>
          <w:p w14:paraId="63B79363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lang w:val="en-IN" w:eastAsia="en-IN"/>
              </w:rPr>
            </w:pPr>
          </w:p>
        </w:tc>
        <w:tc>
          <w:tcPr>
            <w:tcW w:w="504" w:type="pct"/>
            <w:noWrap/>
            <w:hideMark/>
          </w:tcPr>
          <w:p w14:paraId="149E2F29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lang w:val="en-IN" w:eastAsia="en-IN"/>
              </w:rPr>
            </w:pPr>
          </w:p>
        </w:tc>
      </w:tr>
      <w:tr w:rsidR="00F41560" w:rsidRPr="00F41560" w14:paraId="56249144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49537161" w14:textId="327EEE77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42DEC029" w14:textId="06BB710A" w:rsidR="00242A48" w:rsidRPr="00F41560" w:rsidRDefault="00354EEE" w:rsidP="00242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</w:t>
            </w:r>
            <w:r w:rsidR="00242A48"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</w:t>
            </w:r>
          </w:p>
          <w:p w14:paraId="21316BF5" w14:textId="3FFBD0CE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  <w:hideMark/>
          </w:tcPr>
          <w:p w14:paraId="0007680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2</w:t>
            </w:r>
          </w:p>
        </w:tc>
        <w:tc>
          <w:tcPr>
            <w:tcW w:w="300" w:type="pct"/>
            <w:noWrap/>
            <w:hideMark/>
          </w:tcPr>
          <w:p w14:paraId="372F909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0</w:t>
            </w:r>
          </w:p>
        </w:tc>
        <w:tc>
          <w:tcPr>
            <w:tcW w:w="457" w:type="pct"/>
            <w:noWrap/>
            <w:hideMark/>
          </w:tcPr>
          <w:p w14:paraId="36CAD0D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378" w:type="pct"/>
            <w:noWrap/>
            <w:hideMark/>
          </w:tcPr>
          <w:p w14:paraId="1DBAA35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2" w:type="pct"/>
            <w:noWrap/>
            <w:hideMark/>
          </w:tcPr>
          <w:p w14:paraId="1C1A302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7.2</w:t>
            </w:r>
          </w:p>
        </w:tc>
        <w:tc>
          <w:tcPr>
            <w:tcW w:w="632" w:type="pct"/>
            <w:noWrap/>
            <w:hideMark/>
          </w:tcPr>
          <w:p w14:paraId="33B539C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466" w:type="pct"/>
            <w:noWrap/>
            <w:hideMark/>
          </w:tcPr>
          <w:p w14:paraId="4A77692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504" w:type="pct"/>
            <w:noWrap/>
            <w:hideMark/>
          </w:tcPr>
          <w:p w14:paraId="620ADF4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</w:tr>
      <w:tr w:rsidR="00F41560" w:rsidRPr="00F41560" w14:paraId="1FAD1AC9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</w:tcPr>
          <w:p w14:paraId="2140E9F2" w14:textId="77777777" w:rsidR="00242A48" w:rsidRPr="00F41560" w:rsidRDefault="00242A48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525BA0F6" w14:textId="77777777" w:rsidR="00242A48" w:rsidRPr="00F41560" w:rsidRDefault="00242A48" w:rsidP="00242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203AD21D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0B9B66B9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63C085EC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6BDE89D8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</w:tcPr>
          <w:p w14:paraId="535B1EE0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69BC5781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7975F1C9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3CC9AAE0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0013D463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53E5BBD0" w14:textId="4A8F2B37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38E4522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2</w:t>
            </w:r>
          </w:p>
          <w:p w14:paraId="2F62F9CC" w14:textId="3D81D565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  <w:hideMark/>
          </w:tcPr>
          <w:p w14:paraId="0315DBC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2</w:t>
            </w:r>
          </w:p>
        </w:tc>
        <w:tc>
          <w:tcPr>
            <w:tcW w:w="300" w:type="pct"/>
            <w:noWrap/>
            <w:hideMark/>
          </w:tcPr>
          <w:p w14:paraId="789D44D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0</w:t>
            </w:r>
          </w:p>
        </w:tc>
        <w:tc>
          <w:tcPr>
            <w:tcW w:w="457" w:type="pct"/>
            <w:noWrap/>
            <w:hideMark/>
          </w:tcPr>
          <w:p w14:paraId="4468083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1</w:t>
            </w:r>
          </w:p>
        </w:tc>
        <w:tc>
          <w:tcPr>
            <w:tcW w:w="378" w:type="pct"/>
            <w:noWrap/>
            <w:hideMark/>
          </w:tcPr>
          <w:p w14:paraId="660FF16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2" w:type="pct"/>
            <w:noWrap/>
            <w:hideMark/>
          </w:tcPr>
          <w:p w14:paraId="0CAE05CC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1</w:t>
            </w:r>
          </w:p>
        </w:tc>
        <w:tc>
          <w:tcPr>
            <w:tcW w:w="632" w:type="pct"/>
            <w:noWrap/>
            <w:hideMark/>
          </w:tcPr>
          <w:p w14:paraId="0B2107C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6</w:t>
            </w:r>
          </w:p>
        </w:tc>
        <w:tc>
          <w:tcPr>
            <w:tcW w:w="466" w:type="pct"/>
            <w:noWrap/>
            <w:hideMark/>
          </w:tcPr>
          <w:p w14:paraId="0D3323C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04" w:type="pct"/>
            <w:noWrap/>
            <w:hideMark/>
          </w:tcPr>
          <w:p w14:paraId="7DF0204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</w:tr>
      <w:tr w:rsidR="00F41560" w:rsidRPr="00F41560" w14:paraId="02246381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</w:tcPr>
          <w:p w14:paraId="1E33012E" w14:textId="77777777" w:rsidR="00242A48" w:rsidRPr="00F41560" w:rsidRDefault="00242A48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25C10047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783470F7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0EDEB762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112DE3A0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28822D5E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</w:tcPr>
          <w:p w14:paraId="25134A7D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701D60FE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321EEA55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671094AB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073A47EA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13C78640" w14:textId="7179AA9A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5D7DB06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3</w:t>
            </w:r>
          </w:p>
          <w:p w14:paraId="68760623" w14:textId="10D88547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  <w:hideMark/>
          </w:tcPr>
          <w:p w14:paraId="12D65FC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</w:tc>
        <w:tc>
          <w:tcPr>
            <w:tcW w:w="300" w:type="pct"/>
            <w:noWrap/>
            <w:hideMark/>
          </w:tcPr>
          <w:p w14:paraId="452413C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8</w:t>
            </w:r>
          </w:p>
        </w:tc>
        <w:tc>
          <w:tcPr>
            <w:tcW w:w="457" w:type="pct"/>
            <w:noWrap/>
            <w:hideMark/>
          </w:tcPr>
          <w:p w14:paraId="1416A62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0</w:t>
            </w:r>
          </w:p>
        </w:tc>
        <w:tc>
          <w:tcPr>
            <w:tcW w:w="378" w:type="pct"/>
            <w:noWrap/>
            <w:hideMark/>
          </w:tcPr>
          <w:p w14:paraId="43F04A1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2" w:type="pct"/>
            <w:noWrap/>
            <w:hideMark/>
          </w:tcPr>
          <w:p w14:paraId="7456D86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9.1</w:t>
            </w:r>
          </w:p>
        </w:tc>
        <w:tc>
          <w:tcPr>
            <w:tcW w:w="632" w:type="pct"/>
            <w:noWrap/>
            <w:hideMark/>
          </w:tcPr>
          <w:p w14:paraId="42B8B9E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6</w:t>
            </w:r>
          </w:p>
        </w:tc>
        <w:tc>
          <w:tcPr>
            <w:tcW w:w="466" w:type="pct"/>
            <w:noWrap/>
            <w:hideMark/>
          </w:tcPr>
          <w:p w14:paraId="43C11F6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04" w:type="pct"/>
            <w:noWrap/>
            <w:hideMark/>
          </w:tcPr>
          <w:p w14:paraId="62DE5A4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</w:tr>
      <w:tr w:rsidR="00F41560" w:rsidRPr="00F41560" w14:paraId="7F8D779D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</w:tcPr>
          <w:p w14:paraId="06605D45" w14:textId="77777777" w:rsidR="00242A48" w:rsidRPr="00F41560" w:rsidRDefault="00242A48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39E6E48D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69DACFCF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0A632932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19301358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6462E8F0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</w:tcPr>
          <w:p w14:paraId="418F3473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2DDC03E2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6C8DC25A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1565DAF4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4D8F573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1379BEAE" w14:textId="1E94CE3B" w:rsidR="00242A48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="00242A48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61E5819F" w14:textId="2E552503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69B3E5A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1</w:t>
            </w:r>
          </w:p>
          <w:p w14:paraId="3CAA91A5" w14:textId="6F5F6B0B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2</w:t>
            </w:r>
          </w:p>
        </w:tc>
        <w:tc>
          <w:tcPr>
            <w:tcW w:w="263" w:type="pct"/>
            <w:noWrap/>
            <w:hideMark/>
          </w:tcPr>
          <w:p w14:paraId="54484F0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1</w:t>
            </w:r>
          </w:p>
          <w:p w14:paraId="76A23B75" w14:textId="2290C213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2</w:t>
            </w:r>
          </w:p>
        </w:tc>
        <w:tc>
          <w:tcPr>
            <w:tcW w:w="300" w:type="pct"/>
            <w:noWrap/>
            <w:hideMark/>
          </w:tcPr>
          <w:p w14:paraId="02EC609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8</w:t>
            </w:r>
          </w:p>
          <w:p w14:paraId="48CFF383" w14:textId="6E4A6415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9</w:t>
            </w:r>
          </w:p>
        </w:tc>
        <w:tc>
          <w:tcPr>
            <w:tcW w:w="457" w:type="pct"/>
            <w:noWrap/>
            <w:hideMark/>
          </w:tcPr>
          <w:p w14:paraId="728E971C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7</w:t>
            </w:r>
          </w:p>
          <w:p w14:paraId="6CBDB3BE" w14:textId="1AFA94C8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5</w:t>
            </w:r>
          </w:p>
        </w:tc>
        <w:tc>
          <w:tcPr>
            <w:tcW w:w="378" w:type="pct"/>
            <w:noWrap/>
            <w:hideMark/>
          </w:tcPr>
          <w:p w14:paraId="44A560F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noWrap/>
            <w:hideMark/>
          </w:tcPr>
          <w:p w14:paraId="178658D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9.2</w:t>
            </w:r>
          </w:p>
        </w:tc>
        <w:tc>
          <w:tcPr>
            <w:tcW w:w="632" w:type="pct"/>
            <w:noWrap/>
            <w:hideMark/>
          </w:tcPr>
          <w:p w14:paraId="180A4FC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7</w:t>
            </w:r>
          </w:p>
        </w:tc>
        <w:tc>
          <w:tcPr>
            <w:tcW w:w="466" w:type="pct"/>
            <w:noWrap/>
            <w:hideMark/>
          </w:tcPr>
          <w:p w14:paraId="5EA23BF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504" w:type="pct"/>
            <w:noWrap/>
            <w:hideMark/>
          </w:tcPr>
          <w:p w14:paraId="10E3239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</w:tr>
      <w:tr w:rsidR="00F41560" w:rsidRPr="00F41560" w14:paraId="08134DF3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</w:tcPr>
          <w:p w14:paraId="424D3350" w14:textId="77777777" w:rsidR="00354EEE" w:rsidRPr="00F41560" w:rsidRDefault="00354EEE" w:rsidP="00354EEE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26B66BB1" w14:textId="340ECEEB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3F4E20CB" w14:textId="2A9BBF83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334CEE21" w14:textId="6A250E20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29582E6C" w14:textId="1A2A770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36F9B52F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  <w:hideMark/>
          </w:tcPr>
          <w:p w14:paraId="24A89EA6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632" w:type="pct"/>
            <w:noWrap/>
            <w:hideMark/>
          </w:tcPr>
          <w:p w14:paraId="73DB0039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466" w:type="pct"/>
            <w:noWrap/>
            <w:hideMark/>
          </w:tcPr>
          <w:p w14:paraId="33A47435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504" w:type="pct"/>
            <w:noWrap/>
            <w:hideMark/>
          </w:tcPr>
          <w:p w14:paraId="470AE581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2E6F3C2D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67A20CB6" w14:textId="665E56E3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075EC10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6</w:t>
            </w:r>
          </w:p>
          <w:p w14:paraId="4ECE8D1D" w14:textId="0C8C8F36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  <w:hideMark/>
          </w:tcPr>
          <w:p w14:paraId="65087A0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300" w:type="pct"/>
            <w:noWrap/>
            <w:hideMark/>
          </w:tcPr>
          <w:p w14:paraId="113F7A3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7</w:t>
            </w:r>
          </w:p>
        </w:tc>
        <w:tc>
          <w:tcPr>
            <w:tcW w:w="457" w:type="pct"/>
            <w:noWrap/>
            <w:hideMark/>
          </w:tcPr>
          <w:p w14:paraId="4B3FCDD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7</w:t>
            </w:r>
          </w:p>
        </w:tc>
        <w:tc>
          <w:tcPr>
            <w:tcW w:w="378" w:type="pct"/>
            <w:noWrap/>
            <w:hideMark/>
          </w:tcPr>
          <w:p w14:paraId="69C7BC3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2" w:type="pct"/>
            <w:noWrap/>
            <w:hideMark/>
          </w:tcPr>
          <w:p w14:paraId="2E8C7C6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9.7</w:t>
            </w:r>
          </w:p>
        </w:tc>
        <w:tc>
          <w:tcPr>
            <w:tcW w:w="632" w:type="pct"/>
            <w:noWrap/>
            <w:hideMark/>
          </w:tcPr>
          <w:p w14:paraId="5E8D168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2</w:t>
            </w:r>
          </w:p>
        </w:tc>
        <w:tc>
          <w:tcPr>
            <w:tcW w:w="466" w:type="pct"/>
            <w:noWrap/>
            <w:hideMark/>
          </w:tcPr>
          <w:p w14:paraId="65A6A2E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44C4013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</w:tr>
      <w:tr w:rsidR="00F41560" w:rsidRPr="00F41560" w14:paraId="37E7BD43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</w:tcPr>
          <w:p w14:paraId="50F97EEB" w14:textId="77777777" w:rsidR="00242A48" w:rsidRPr="00F41560" w:rsidRDefault="00242A48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0E86F077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69C3B8B4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1491C96E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37E933FD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087C3F24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</w:tcPr>
          <w:p w14:paraId="218EED78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0338E093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380C21EC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447E2F42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F1C38E2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28150347" w14:textId="405BB207" w:rsidR="00242A48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242A48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7C644FBA" w14:textId="2AF585A6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4DF1E9F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4</w:t>
            </w:r>
          </w:p>
          <w:p w14:paraId="2F539A6B" w14:textId="358393A3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1</w:t>
            </w:r>
          </w:p>
        </w:tc>
        <w:tc>
          <w:tcPr>
            <w:tcW w:w="263" w:type="pct"/>
            <w:noWrap/>
            <w:hideMark/>
          </w:tcPr>
          <w:p w14:paraId="51BBA81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7</w:t>
            </w:r>
          </w:p>
          <w:p w14:paraId="3557BA7C" w14:textId="3F27D8A7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2</w:t>
            </w:r>
          </w:p>
        </w:tc>
        <w:tc>
          <w:tcPr>
            <w:tcW w:w="300" w:type="pct"/>
            <w:noWrap/>
            <w:hideMark/>
          </w:tcPr>
          <w:p w14:paraId="4198313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5</w:t>
            </w:r>
          </w:p>
          <w:p w14:paraId="019A090F" w14:textId="6FFA1327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8</w:t>
            </w:r>
          </w:p>
        </w:tc>
        <w:tc>
          <w:tcPr>
            <w:tcW w:w="457" w:type="pct"/>
            <w:noWrap/>
            <w:hideMark/>
          </w:tcPr>
          <w:p w14:paraId="75830FE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9</w:t>
            </w:r>
          </w:p>
          <w:p w14:paraId="0D5A280B" w14:textId="7A7C5083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8</w:t>
            </w:r>
          </w:p>
        </w:tc>
        <w:tc>
          <w:tcPr>
            <w:tcW w:w="378" w:type="pct"/>
            <w:noWrap/>
            <w:hideMark/>
          </w:tcPr>
          <w:p w14:paraId="56BEEC3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noWrap/>
            <w:hideMark/>
          </w:tcPr>
          <w:p w14:paraId="7577C9A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9.9</w:t>
            </w:r>
          </w:p>
        </w:tc>
        <w:tc>
          <w:tcPr>
            <w:tcW w:w="632" w:type="pct"/>
            <w:noWrap/>
            <w:hideMark/>
          </w:tcPr>
          <w:p w14:paraId="0F7F4C6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4</w:t>
            </w:r>
          </w:p>
        </w:tc>
        <w:tc>
          <w:tcPr>
            <w:tcW w:w="466" w:type="pct"/>
            <w:noWrap/>
            <w:hideMark/>
          </w:tcPr>
          <w:p w14:paraId="21A3E61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27BFAB5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</w:tr>
      <w:tr w:rsidR="00F41560" w:rsidRPr="00F41560" w14:paraId="23E23AAD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78BF3CF8" w14:textId="77777777" w:rsidR="00354EEE" w:rsidRPr="00F41560" w:rsidRDefault="00354EEE" w:rsidP="00354EEE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5B92F47F" w14:textId="3B7D10F2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2FBA9676" w14:textId="7FC1739B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242AFD0B" w14:textId="702CBFA8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203A501C" w14:textId="14C54D22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  <w:hideMark/>
          </w:tcPr>
          <w:p w14:paraId="78201617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  <w:hideMark/>
          </w:tcPr>
          <w:p w14:paraId="01FC5AFC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632" w:type="pct"/>
            <w:noWrap/>
            <w:hideMark/>
          </w:tcPr>
          <w:p w14:paraId="493B14F1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466" w:type="pct"/>
            <w:noWrap/>
            <w:hideMark/>
          </w:tcPr>
          <w:p w14:paraId="7A9F3F83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504" w:type="pct"/>
            <w:noWrap/>
            <w:hideMark/>
          </w:tcPr>
          <w:p w14:paraId="4A546CE4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703C7AEC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207D7609" w14:textId="400663DF" w:rsidR="00242A48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242A48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38F1BC24" w14:textId="264E2F68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21748ED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6</w:t>
            </w:r>
          </w:p>
          <w:p w14:paraId="2CCB7AE2" w14:textId="1A4AD717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6</w:t>
            </w:r>
          </w:p>
        </w:tc>
        <w:tc>
          <w:tcPr>
            <w:tcW w:w="263" w:type="pct"/>
            <w:noWrap/>
            <w:hideMark/>
          </w:tcPr>
          <w:p w14:paraId="25536E0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4</w:t>
            </w:r>
          </w:p>
          <w:p w14:paraId="153606B9" w14:textId="7432B757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6</w:t>
            </w:r>
          </w:p>
        </w:tc>
        <w:tc>
          <w:tcPr>
            <w:tcW w:w="300" w:type="pct"/>
            <w:noWrap/>
            <w:hideMark/>
          </w:tcPr>
          <w:p w14:paraId="0603950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1</w:t>
            </w:r>
          </w:p>
          <w:p w14:paraId="54AC99C8" w14:textId="7C96E764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0</w:t>
            </w:r>
          </w:p>
        </w:tc>
        <w:tc>
          <w:tcPr>
            <w:tcW w:w="457" w:type="pct"/>
            <w:noWrap/>
            <w:hideMark/>
          </w:tcPr>
          <w:p w14:paraId="2F1C053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7</w:t>
            </w:r>
          </w:p>
          <w:p w14:paraId="7C947ECB" w14:textId="7999DC07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1</w:t>
            </w:r>
          </w:p>
        </w:tc>
        <w:tc>
          <w:tcPr>
            <w:tcW w:w="378" w:type="pct"/>
            <w:noWrap/>
            <w:hideMark/>
          </w:tcPr>
          <w:p w14:paraId="67D13C9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noWrap/>
            <w:hideMark/>
          </w:tcPr>
          <w:p w14:paraId="610E36A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0</w:t>
            </w:r>
          </w:p>
        </w:tc>
        <w:tc>
          <w:tcPr>
            <w:tcW w:w="632" w:type="pct"/>
            <w:noWrap/>
            <w:hideMark/>
          </w:tcPr>
          <w:p w14:paraId="7953C80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5</w:t>
            </w:r>
          </w:p>
        </w:tc>
        <w:tc>
          <w:tcPr>
            <w:tcW w:w="466" w:type="pct"/>
            <w:noWrap/>
            <w:hideMark/>
          </w:tcPr>
          <w:p w14:paraId="1E2CF40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3D9AA1C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6869574F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5B449BB4" w14:textId="77777777" w:rsidR="00354EEE" w:rsidRPr="00F41560" w:rsidRDefault="00354EEE" w:rsidP="00354EEE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72163ED9" w14:textId="4CC9A87F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5A7611B4" w14:textId="21EE4494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7E91FE6E" w14:textId="3811E796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41DAAC36" w14:textId="3AE681E4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7D0D5CF8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  <w:hideMark/>
          </w:tcPr>
          <w:p w14:paraId="04B48FA2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632" w:type="pct"/>
            <w:noWrap/>
            <w:hideMark/>
          </w:tcPr>
          <w:p w14:paraId="1DF6DEF2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466" w:type="pct"/>
            <w:noWrap/>
            <w:hideMark/>
          </w:tcPr>
          <w:p w14:paraId="22D39A05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504" w:type="pct"/>
            <w:noWrap/>
            <w:hideMark/>
          </w:tcPr>
          <w:p w14:paraId="2AC87CD2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6C4B7986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3207E442" w14:textId="13E2B85F" w:rsidR="00242A48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="00242A48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C47556E" w14:textId="1D35BFB2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7C68836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1</w:t>
            </w:r>
          </w:p>
          <w:p w14:paraId="47A52DBC" w14:textId="5CEE1DB9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2</w:t>
            </w:r>
          </w:p>
        </w:tc>
        <w:tc>
          <w:tcPr>
            <w:tcW w:w="263" w:type="pct"/>
            <w:noWrap/>
            <w:hideMark/>
          </w:tcPr>
          <w:p w14:paraId="64663C3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2</w:t>
            </w:r>
          </w:p>
          <w:p w14:paraId="26D857CB" w14:textId="518BADEF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0</w:t>
            </w:r>
          </w:p>
        </w:tc>
        <w:tc>
          <w:tcPr>
            <w:tcW w:w="300" w:type="pct"/>
            <w:noWrap/>
            <w:hideMark/>
          </w:tcPr>
          <w:p w14:paraId="6E039BF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7</w:t>
            </w:r>
          </w:p>
          <w:p w14:paraId="54ACE00F" w14:textId="58C1DBD9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4</w:t>
            </w:r>
          </w:p>
        </w:tc>
        <w:tc>
          <w:tcPr>
            <w:tcW w:w="457" w:type="pct"/>
            <w:noWrap/>
            <w:hideMark/>
          </w:tcPr>
          <w:p w14:paraId="6A7C910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8</w:t>
            </w:r>
          </w:p>
          <w:p w14:paraId="071C8D13" w14:textId="0519BE33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9</w:t>
            </w:r>
          </w:p>
        </w:tc>
        <w:tc>
          <w:tcPr>
            <w:tcW w:w="378" w:type="pct"/>
            <w:noWrap/>
            <w:hideMark/>
          </w:tcPr>
          <w:p w14:paraId="6D5CBB6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noWrap/>
            <w:hideMark/>
          </w:tcPr>
          <w:p w14:paraId="198E9D1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0</w:t>
            </w:r>
          </w:p>
        </w:tc>
        <w:tc>
          <w:tcPr>
            <w:tcW w:w="632" w:type="pct"/>
            <w:noWrap/>
            <w:hideMark/>
          </w:tcPr>
          <w:p w14:paraId="0F2E1FA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5</w:t>
            </w:r>
          </w:p>
        </w:tc>
        <w:tc>
          <w:tcPr>
            <w:tcW w:w="466" w:type="pct"/>
            <w:noWrap/>
            <w:hideMark/>
          </w:tcPr>
          <w:p w14:paraId="7781136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2DD1FFB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7D982DC9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2682016B" w14:textId="77777777" w:rsidR="00354EEE" w:rsidRPr="00F41560" w:rsidRDefault="00354EEE" w:rsidP="00354EEE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647D2389" w14:textId="4446A629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2FC92B6B" w14:textId="53AD8EA8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539369E2" w14:textId="1DC2C288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5951DDEA" w14:textId="44056364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  <w:hideMark/>
          </w:tcPr>
          <w:p w14:paraId="34BB398B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  <w:hideMark/>
          </w:tcPr>
          <w:p w14:paraId="0D9B53AE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632" w:type="pct"/>
            <w:noWrap/>
            <w:hideMark/>
          </w:tcPr>
          <w:p w14:paraId="1AE5E6F2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466" w:type="pct"/>
            <w:noWrap/>
            <w:hideMark/>
          </w:tcPr>
          <w:p w14:paraId="00D99641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504" w:type="pct"/>
            <w:noWrap/>
            <w:hideMark/>
          </w:tcPr>
          <w:p w14:paraId="3665E1E7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2661BCD6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52217FA4" w14:textId="2F55616F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2EE05D1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6A2A87B9" w14:textId="6292A567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  <w:hideMark/>
          </w:tcPr>
          <w:p w14:paraId="7CA5B98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300" w:type="pct"/>
            <w:noWrap/>
            <w:hideMark/>
          </w:tcPr>
          <w:p w14:paraId="7CCBF491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457" w:type="pct"/>
            <w:noWrap/>
            <w:hideMark/>
          </w:tcPr>
          <w:p w14:paraId="37724E3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7</w:t>
            </w:r>
          </w:p>
        </w:tc>
        <w:tc>
          <w:tcPr>
            <w:tcW w:w="378" w:type="pct"/>
            <w:noWrap/>
            <w:hideMark/>
          </w:tcPr>
          <w:p w14:paraId="37308C3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2" w:type="pct"/>
            <w:noWrap/>
            <w:hideMark/>
          </w:tcPr>
          <w:p w14:paraId="5C7F34A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3</w:t>
            </w:r>
          </w:p>
        </w:tc>
        <w:tc>
          <w:tcPr>
            <w:tcW w:w="632" w:type="pct"/>
            <w:noWrap/>
            <w:hideMark/>
          </w:tcPr>
          <w:p w14:paraId="1714BAE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8</w:t>
            </w:r>
          </w:p>
        </w:tc>
        <w:tc>
          <w:tcPr>
            <w:tcW w:w="466" w:type="pct"/>
            <w:noWrap/>
            <w:hideMark/>
          </w:tcPr>
          <w:p w14:paraId="1151D7A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0BCBD97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116371AB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</w:tcPr>
          <w:p w14:paraId="5624BECD" w14:textId="77777777" w:rsidR="00242A48" w:rsidRPr="00F41560" w:rsidRDefault="00242A48" w:rsidP="00354EEE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5AB892EA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75E9100B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09196B90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2F4026A4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</w:tcPr>
          <w:p w14:paraId="4B172550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</w:tcPr>
          <w:p w14:paraId="51FF4FB1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632" w:type="pct"/>
            <w:noWrap/>
          </w:tcPr>
          <w:p w14:paraId="4AA12D24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66" w:type="pct"/>
            <w:noWrap/>
          </w:tcPr>
          <w:p w14:paraId="244D90E0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04" w:type="pct"/>
            <w:noWrap/>
          </w:tcPr>
          <w:p w14:paraId="4EBBB033" w14:textId="77777777" w:rsidR="00242A48" w:rsidRPr="00F41560" w:rsidRDefault="00242A48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6AD2043D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7DE1E3AF" w14:textId="356F96FE" w:rsidR="00242A48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242A48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0E963017" w14:textId="4F7CB2BD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40415EE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5</w:t>
            </w:r>
          </w:p>
          <w:p w14:paraId="32BFADBC" w14:textId="2AB305BD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263" w:type="pct"/>
            <w:noWrap/>
            <w:hideMark/>
          </w:tcPr>
          <w:p w14:paraId="7D819B5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7</w:t>
            </w:r>
          </w:p>
          <w:p w14:paraId="7E78D4CB" w14:textId="69FF8691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300" w:type="pct"/>
            <w:noWrap/>
            <w:hideMark/>
          </w:tcPr>
          <w:p w14:paraId="73058A5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9</w:t>
            </w:r>
          </w:p>
          <w:p w14:paraId="7C88653B" w14:textId="3705B45D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457" w:type="pct"/>
            <w:noWrap/>
            <w:hideMark/>
          </w:tcPr>
          <w:p w14:paraId="2321142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5</w:t>
            </w:r>
          </w:p>
          <w:p w14:paraId="17A08172" w14:textId="2110BC1D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4</w:t>
            </w:r>
          </w:p>
        </w:tc>
        <w:tc>
          <w:tcPr>
            <w:tcW w:w="378" w:type="pct"/>
            <w:noWrap/>
            <w:hideMark/>
          </w:tcPr>
          <w:p w14:paraId="0392B36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noWrap/>
            <w:hideMark/>
          </w:tcPr>
          <w:p w14:paraId="2DF8563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1</w:t>
            </w:r>
          </w:p>
        </w:tc>
        <w:tc>
          <w:tcPr>
            <w:tcW w:w="632" w:type="pct"/>
            <w:noWrap/>
            <w:hideMark/>
          </w:tcPr>
          <w:p w14:paraId="2B10953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.6</w:t>
            </w:r>
          </w:p>
        </w:tc>
        <w:tc>
          <w:tcPr>
            <w:tcW w:w="466" w:type="pct"/>
            <w:noWrap/>
            <w:hideMark/>
          </w:tcPr>
          <w:p w14:paraId="3638FD8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4363E84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3BFDCDF2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15F99751" w14:textId="77777777" w:rsidR="00354EEE" w:rsidRPr="00F41560" w:rsidRDefault="00354EEE" w:rsidP="00354EEE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232EBB58" w14:textId="47AEACE6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52D5EC4B" w14:textId="0A6B0BC1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73D6E477" w14:textId="042B410C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1607A6AA" w14:textId="1165A9AE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  <w:hideMark/>
          </w:tcPr>
          <w:p w14:paraId="3E917DEE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  <w:hideMark/>
          </w:tcPr>
          <w:p w14:paraId="6E98F9CF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632" w:type="pct"/>
            <w:noWrap/>
            <w:hideMark/>
          </w:tcPr>
          <w:p w14:paraId="7DB47F0B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466" w:type="pct"/>
            <w:noWrap/>
            <w:hideMark/>
          </w:tcPr>
          <w:p w14:paraId="107ACB26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504" w:type="pct"/>
            <w:noWrap/>
            <w:hideMark/>
          </w:tcPr>
          <w:p w14:paraId="51D037E9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02AF9CC9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4B274F87" w14:textId="1E1DE270" w:rsidR="00242A48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  <w:r w:rsidR="00242A48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12D290C3" w14:textId="416B4448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68E1234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  <w:p w14:paraId="33084622" w14:textId="717A5CC6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2</w:t>
            </w:r>
          </w:p>
        </w:tc>
        <w:tc>
          <w:tcPr>
            <w:tcW w:w="263" w:type="pct"/>
            <w:noWrap/>
            <w:hideMark/>
          </w:tcPr>
          <w:p w14:paraId="5DC3140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5F775028" w14:textId="26D18A2B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4</w:t>
            </w:r>
          </w:p>
        </w:tc>
        <w:tc>
          <w:tcPr>
            <w:tcW w:w="300" w:type="pct"/>
            <w:noWrap/>
            <w:hideMark/>
          </w:tcPr>
          <w:p w14:paraId="71B4291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7</w:t>
            </w:r>
          </w:p>
          <w:p w14:paraId="7F4AE525" w14:textId="3E91CDA0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8</w:t>
            </w:r>
          </w:p>
        </w:tc>
        <w:tc>
          <w:tcPr>
            <w:tcW w:w="457" w:type="pct"/>
            <w:noWrap/>
            <w:hideMark/>
          </w:tcPr>
          <w:p w14:paraId="26D9EFDA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0</w:t>
            </w:r>
          </w:p>
          <w:p w14:paraId="7745BBBE" w14:textId="246DCCD5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1</w:t>
            </w:r>
          </w:p>
        </w:tc>
        <w:tc>
          <w:tcPr>
            <w:tcW w:w="378" w:type="pct"/>
            <w:noWrap/>
            <w:hideMark/>
          </w:tcPr>
          <w:p w14:paraId="4940593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noWrap/>
            <w:hideMark/>
          </w:tcPr>
          <w:p w14:paraId="44AC64A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7</w:t>
            </w:r>
          </w:p>
        </w:tc>
        <w:tc>
          <w:tcPr>
            <w:tcW w:w="632" w:type="pct"/>
            <w:noWrap/>
            <w:hideMark/>
          </w:tcPr>
          <w:p w14:paraId="249F5A2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2</w:t>
            </w:r>
          </w:p>
        </w:tc>
        <w:tc>
          <w:tcPr>
            <w:tcW w:w="466" w:type="pct"/>
            <w:noWrap/>
            <w:hideMark/>
          </w:tcPr>
          <w:p w14:paraId="10525613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41BCCA7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00E08527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261E79ED" w14:textId="77777777" w:rsidR="00354EEE" w:rsidRPr="00F41560" w:rsidRDefault="00354EEE" w:rsidP="00354EEE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7A3847B2" w14:textId="5F4EE0E8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5C237D43" w14:textId="799B8BCB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58894815" w14:textId="73435833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259F382E" w14:textId="78A529D9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  <w:hideMark/>
          </w:tcPr>
          <w:p w14:paraId="683AFB6C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  <w:hideMark/>
          </w:tcPr>
          <w:p w14:paraId="39CC5FB6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632" w:type="pct"/>
            <w:noWrap/>
            <w:hideMark/>
          </w:tcPr>
          <w:p w14:paraId="70809E28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466" w:type="pct"/>
            <w:noWrap/>
            <w:hideMark/>
          </w:tcPr>
          <w:p w14:paraId="11406AF5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504" w:type="pct"/>
            <w:noWrap/>
            <w:hideMark/>
          </w:tcPr>
          <w:p w14:paraId="6F53E762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076139EC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0903D4F4" w14:textId="28BB1858" w:rsidR="00242A48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242A48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4060E808" w14:textId="4116212F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</w:tcBorders>
            <w:noWrap/>
            <w:hideMark/>
          </w:tcPr>
          <w:p w14:paraId="31498728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60B263F5" w14:textId="7D2A4203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3</w:t>
            </w:r>
          </w:p>
        </w:tc>
        <w:tc>
          <w:tcPr>
            <w:tcW w:w="263" w:type="pct"/>
            <w:noWrap/>
            <w:hideMark/>
          </w:tcPr>
          <w:p w14:paraId="26BAD390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  <w:p w14:paraId="36B18645" w14:textId="75D17FE1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7</w:t>
            </w:r>
          </w:p>
        </w:tc>
        <w:tc>
          <w:tcPr>
            <w:tcW w:w="300" w:type="pct"/>
            <w:noWrap/>
            <w:hideMark/>
          </w:tcPr>
          <w:p w14:paraId="541249A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5378DDDB" w14:textId="0A0C39DB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8</w:t>
            </w:r>
          </w:p>
        </w:tc>
        <w:tc>
          <w:tcPr>
            <w:tcW w:w="457" w:type="pct"/>
            <w:noWrap/>
            <w:hideMark/>
          </w:tcPr>
          <w:p w14:paraId="2EE6273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8</w:t>
            </w:r>
          </w:p>
          <w:p w14:paraId="5EE3FDC3" w14:textId="4B50F1F7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4</w:t>
            </w:r>
          </w:p>
        </w:tc>
        <w:tc>
          <w:tcPr>
            <w:tcW w:w="378" w:type="pct"/>
            <w:noWrap/>
            <w:hideMark/>
          </w:tcPr>
          <w:p w14:paraId="6B8B0E8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noWrap/>
            <w:hideMark/>
          </w:tcPr>
          <w:p w14:paraId="50BA734B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2.2</w:t>
            </w:r>
          </w:p>
        </w:tc>
        <w:tc>
          <w:tcPr>
            <w:tcW w:w="632" w:type="pct"/>
            <w:noWrap/>
            <w:hideMark/>
          </w:tcPr>
          <w:p w14:paraId="1BE5DB1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5.7</w:t>
            </w:r>
          </w:p>
        </w:tc>
        <w:tc>
          <w:tcPr>
            <w:tcW w:w="466" w:type="pct"/>
            <w:noWrap/>
            <w:hideMark/>
          </w:tcPr>
          <w:p w14:paraId="5C12C8D6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noWrap/>
            <w:hideMark/>
          </w:tcPr>
          <w:p w14:paraId="57AF9E85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19919877" w14:textId="77777777" w:rsidTr="00C659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right w:val="single" w:sz="4" w:space="0" w:color="auto"/>
            </w:tcBorders>
            <w:noWrap/>
            <w:hideMark/>
          </w:tcPr>
          <w:p w14:paraId="37F7D1E6" w14:textId="77777777" w:rsidR="00354EEE" w:rsidRPr="00F41560" w:rsidRDefault="00354EEE" w:rsidP="00354EEE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  <w:noWrap/>
          </w:tcPr>
          <w:p w14:paraId="393C431D" w14:textId="36A58141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263" w:type="pct"/>
            <w:noWrap/>
          </w:tcPr>
          <w:p w14:paraId="57E79237" w14:textId="20429D9E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00" w:type="pct"/>
            <w:noWrap/>
          </w:tcPr>
          <w:p w14:paraId="69E12A49" w14:textId="522994E9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57" w:type="pct"/>
            <w:noWrap/>
          </w:tcPr>
          <w:p w14:paraId="7E201858" w14:textId="01DE8F3C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378" w:type="pct"/>
            <w:noWrap/>
            <w:hideMark/>
          </w:tcPr>
          <w:p w14:paraId="3052E267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442" w:type="pct"/>
            <w:noWrap/>
            <w:hideMark/>
          </w:tcPr>
          <w:p w14:paraId="76C45BC3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632" w:type="pct"/>
            <w:noWrap/>
            <w:hideMark/>
          </w:tcPr>
          <w:p w14:paraId="66013994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466" w:type="pct"/>
            <w:noWrap/>
            <w:hideMark/>
          </w:tcPr>
          <w:p w14:paraId="580AD8C7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504" w:type="pct"/>
            <w:noWrap/>
            <w:hideMark/>
          </w:tcPr>
          <w:p w14:paraId="332B275B" w14:textId="77777777" w:rsidR="00354EEE" w:rsidRPr="00F41560" w:rsidRDefault="00354EEE" w:rsidP="00354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358EF766" w14:textId="77777777" w:rsidTr="00C65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CBBFA" w14:textId="53AEFE37" w:rsidR="00242A48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242A48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0192CEDF" w14:textId="33F359E7" w:rsidR="00354EEE" w:rsidRPr="00F41560" w:rsidRDefault="00354EEE" w:rsidP="00354EEE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52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AA8F4F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</w:t>
            </w:r>
          </w:p>
          <w:p w14:paraId="7816F8FB" w14:textId="1985E8BC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7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hideMark/>
          </w:tcPr>
          <w:p w14:paraId="07945399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  <w:p w14:paraId="245AA953" w14:textId="1F2FFD74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noWrap/>
            <w:hideMark/>
          </w:tcPr>
          <w:p w14:paraId="1EAE8B2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  <w:p w14:paraId="451EA8FF" w14:textId="64286FEA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8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6B6A4CCE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3</w:t>
            </w:r>
          </w:p>
          <w:p w14:paraId="4446224B" w14:textId="47149A65" w:rsidR="00242A48" w:rsidRPr="00F41560" w:rsidRDefault="00242A48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3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hideMark/>
          </w:tcPr>
          <w:p w14:paraId="519E610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hideMark/>
          </w:tcPr>
          <w:p w14:paraId="43FE0657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2.6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14:paraId="0346108D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6.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14:paraId="31F595A4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357A72B2" w14:textId="77777777" w:rsidR="00354EEE" w:rsidRPr="00F41560" w:rsidRDefault="00354EEE" w:rsidP="00354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</w:tbl>
    <w:p w14:paraId="08415A1B" w14:textId="7050E972" w:rsidR="00242A48" w:rsidRDefault="00242A48">
      <w:pPr>
        <w:spacing w:after="160" w:line="259" w:lineRule="auto"/>
      </w:pPr>
    </w:p>
    <w:p w14:paraId="6B189E71" w14:textId="77777777" w:rsidR="00C65943" w:rsidRDefault="00C65943">
      <w:pPr>
        <w:spacing w:after="160" w:line="259" w:lineRule="auto"/>
      </w:pPr>
    </w:p>
    <w:p w14:paraId="0CF34C36" w14:textId="77777777" w:rsidR="00242A48" w:rsidRDefault="00242A48" w:rsidP="0067386E">
      <w:pPr>
        <w:spacing w:after="160" w:line="259" w:lineRule="auto"/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92"/>
        <w:gridCol w:w="989"/>
        <w:gridCol w:w="828"/>
        <w:gridCol w:w="561"/>
        <w:gridCol w:w="856"/>
        <w:gridCol w:w="708"/>
        <w:gridCol w:w="828"/>
        <w:gridCol w:w="1183"/>
        <w:gridCol w:w="872"/>
        <w:gridCol w:w="943"/>
      </w:tblGrid>
      <w:tr w:rsidR="00F41560" w:rsidRPr="00F41560" w14:paraId="6944497C" w14:textId="77777777" w:rsidTr="00200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112AE" w14:textId="59434C41" w:rsidR="002456ED" w:rsidRPr="00F41560" w:rsidRDefault="002456ED" w:rsidP="000D68D8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</w:rPr>
              <w:lastRenderedPageBreak/>
              <w:t>[Snow leopard: Wolf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566B97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6A332E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A55CF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FAC7D4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P(&gt;|z|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D103DA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Pa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DBB5B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5960F5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Delta_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E97B1B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AICc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4AE6D" w14:textId="77777777" w:rsidR="002456ED" w:rsidRPr="00F41560" w:rsidRDefault="002456ED" w:rsidP="003652D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Cum.Wt</w:t>
            </w:r>
            <w:proofErr w:type="spellEnd"/>
          </w:p>
        </w:tc>
      </w:tr>
      <w:tr w:rsidR="00F41560" w:rsidRPr="00F41560" w14:paraId="7F9450AD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C0EEE7" w14:textId="4037938A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00387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1AC4D47E" w14:textId="658EAE48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41932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591.7</w:t>
            </w:r>
          </w:p>
          <w:p w14:paraId="0C18A7B7" w14:textId="2F4D2FFA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28.0</w:t>
            </w:r>
          </w:p>
        </w:tc>
        <w:tc>
          <w:tcPr>
            <w:tcW w:w="0" w:type="auto"/>
            <w:noWrap/>
            <w:hideMark/>
          </w:tcPr>
          <w:p w14:paraId="20728BE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293.7</w:t>
            </w:r>
          </w:p>
          <w:p w14:paraId="28E6C4F7" w14:textId="3AFF93B9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864.8</w:t>
            </w:r>
          </w:p>
        </w:tc>
        <w:tc>
          <w:tcPr>
            <w:tcW w:w="0" w:type="auto"/>
            <w:noWrap/>
            <w:hideMark/>
          </w:tcPr>
          <w:p w14:paraId="2B2ECE4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1</w:t>
            </w:r>
          </w:p>
          <w:p w14:paraId="381EF506" w14:textId="67FD1A01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9145462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9</w:t>
            </w:r>
          </w:p>
          <w:p w14:paraId="16AAB0FD" w14:textId="26C459FE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D548A2A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F45463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58.5</w:t>
            </w:r>
          </w:p>
        </w:tc>
        <w:tc>
          <w:tcPr>
            <w:tcW w:w="0" w:type="auto"/>
            <w:noWrap/>
            <w:hideMark/>
          </w:tcPr>
          <w:p w14:paraId="3FA2DD4E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610DDD0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01A64A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</w:tr>
      <w:tr w:rsidR="00F41560" w:rsidRPr="00F41560" w14:paraId="00F8144D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14:paraId="7AE5D6CC" w14:textId="77777777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5E6E5ACD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A9E4CB4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35F17440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B059372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6FF627DF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1647D56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72938AB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236FA53B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D228940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5789EA16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AC4D4D9" w14:textId="2E9C7616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003871"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3F1614C4" w14:textId="732698E7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EFD5F3E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11.4</w:t>
            </w:r>
          </w:p>
          <w:p w14:paraId="4D277A58" w14:textId="1AF5C5ED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3B6B4540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3.8</w:t>
            </w:r>
          </w:p>
          <w:p w14:paraId="7E8D6552" w14:textId="37A40358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32D644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3.0</w:t>
            </w:r>
          </w:p>
          <w:p w14:paraId="1174F573" w14:textId="3EBD26AA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-2.4</w:t>
            </w:r>
          </w:p>
        </w:tc>
        <w:tc>
          <w:tcPr>
            <w:tcW w:w="0" w:type="auto"/>
            <w:noWrap/>
            <w:hideMark/>
          </w:tcPr>
          <w:p w14:paraId="68A26B62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0</w:t>
            </w:r>
          </w:p>
          <w:p w14:paraId="4EF8FD97" w14:textId="1B60855C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125684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31DCD72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1059.3</w:t>
            </w:r>
          </w:p>
        </w:tc>
        <w:tc>
          <w:tcPr>
            <w:tcW w:w="0" w:type="auto"/>
            <w:noWrap/>
            <w:hideMark/>
          </w:tcPr>
          <w:p w14:paraId="395F78F6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EB05A7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E8AA286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</w:tr>
      <w:tr w:rsidR="00F41560" w:rsidRPr="00F41560" w14:paraId="665E2B63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2D513FB6" w14:textId="77777777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105E9C8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AE66E20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51BC4F9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5606E55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F757FAF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9B01704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36FE85D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273237FD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C9AB6A8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7E41414E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863FFB1" w14:textId="0756228B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F550ED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6.4</w:t>
            </w:r>
          </w:p>
        </w:tc>
        <w:tc>
          <w:tcPr>
            <w:tcW w:w="0" w:type="auto"/>
            <w:noWrap/>
            <w:hideMark/>
          </w:tcPr>
          <w:p w14:paraId="5D26B99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31AA1F16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6</w:t>
            </w:r>
          </w:p>
        </w:tc>
        <w:tc>
          <w:tcPr>
            <w:tcW w:w="0" w:type="auto"/>
            <w:noWrap/>
            <w:hideMark/>
          </w:tcPr>
          <w:p w14:paraId="66774AE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98298A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22712B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2.4</w:t>
            </w:r>
          </w:p>
        </w:tc>
        <w:tc>
          <w:tcPr>
            <w:tcW w:w="0" w:type="auto"/>
            <w:noWrap/>
            <w:hideMark/>
          </w:tcPr>
          <w:p w14:paraId="6006AED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7B6EEB6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94B066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7AF50464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19109B9E" w14:textId="77777777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D2EADDA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2D05989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3E07D8B4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E1135A6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5440D5B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EC10CB0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6F10915A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69A52C98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0ACA9A6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53C9BA68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0138153" w14:textId="5A021285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00387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8734DC4" w14:textId="123AAD35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36836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7.4</w:t>
            </w:r>
          </w:p>
          <w:p w14:paraId="6A7B1890" w14:textId="3F18EA1F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02A020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3.2</w:t>
            </w:r>
          </w:p>
          <w:p w14:paraId="0F6A4DA4" w14:textId="550D28FA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4A465BC6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3</w:t>
            </w:r>
          </w:p>
          <w:p w14:paraId="7C3153AF" w14:textId="54D2429A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D5E456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2</w:t>
            </w:r>
          </w:p>
          <w:p w14:paraId="0B6448E1" w14:textId="017EAF4B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14C8D39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0D28100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4.8</w:t>
            </w:r>
          </w:p>
        </w:tc>
        <w:tc>
          <w:tcPr>
            <w:tcW w:w="0" w:type="auto"/>
            <w:noWrap/>
            <w:hideMark/>
          </w:tcPr>
          <w:p w14:paraId="76ABA6CD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322B037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730521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77C69120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D010C42" w14:textId="77777777" w:rsidR="0020098A" w:rsidRPr="00F41560" w:rsidRDefault="0020098A" w:rsidP="0020098A">
            <w:pPr>
              <w:jc w:val="right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C403012" w14:textId="273CCEC5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3580F230" w14:textId="1A46BFE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2ED7F880" w14:textId="20B9FDB5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2E6510E8" w14:textId="46C8CF00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64655EA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35AF6B6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3B74B9B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39DC4895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52D95CB6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435FBB7F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99BDB0A" w14:textId="7D106497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roadm</w:t>
            </w:r>
            <w:proofErr w:type="spellEnd"/>
            <w:r w:rsidR="0000387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17BA5EC1" w14:textId="2F6966DC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9C05A0A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7.2</w:t>
            </w:r>
          </w:p>
          <w:p w14:paraId="63D1DBC4" w14:textId="4892B8FB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1BDCC5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9</w:t>
            </w:r>
          </w:p>
          <w:p w14:paraId="04E8DD40" w14:textId="28AA338E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90E56A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2.5</w:t>
            </w:r>
          </w:p>
          <w:p w14:paraId="747C9B11" w14:textId="7D949906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4DBF11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1</w:t>
            </w:r>
          </w:p>
          <w:p w14:paraId="6B55CB91" w14:textId="729F3689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556F6532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D8A222E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5.1</w:t>
            </w:r>
          </w:p>
        </w:tc>
        <w:tc>
          <w:tcPr>
            <w:tcW w:w="0" w:type="auto"/>
            <w:noWrap/>
            <w:hideMark/>
          </w:tcPr>
          <w:p w14:paraId="274E119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790556E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CE474B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57218EE9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AA8D77F" w14:textId="77777777" w:rsidR="0020098A" w:rsidRPr="00F41560" w:rsidRDefault="0020098A" w:rsidP="0020098A">
            <w:pPr>
              <w:jc w:val="right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4A5FED3E" w14:textId="0B359022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D1D2FA6" w14:textId="7D35922C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3B9E220" w14:textId="5C106D14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D24B1E7" w14:textId="411EF7AD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3C9C150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3E09DE19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1B9A3C3A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07053A11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6E914C1B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497EF5A5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D745816" w14:textId="3EFD1595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3641CD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2B3E7B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ACDD98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761F261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4066CD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58B795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68.4</w:t>
            </w:r>
          </w:p>
        </w:tc>
        <w:tc>
          <w:tcPr>
            <w:tcW w:w="0" w:type="auto"/>
            <w:noWrap/>
            <w:hideMark/>
          </w:tcPr>
          <w:p w14:paraId="72BB89C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1FA24CF9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06FBBA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0A5D6208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49925EB7" w14:textId="77777777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0F485C23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66037365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2D6ECAE0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E69BD68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99403F2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E680121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7001AE4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6A1476BD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2E1C2FAA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3C408EE7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9C47A04" w14:textId="34F97672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00387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26A29E13" w14:textId="1A487BDC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7D932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9</w:t>
            </w:r>
          </w:p>
          <w:p w14:paraId="4796FE4B" w14:textId="6560883F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1BBFFE1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  <w:p w14:paraId="06A6505A" w14:textId="162AA1F3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4568C46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1.1</w:t>
            </w:r>
          </w:p>
          <w:p w14:paraId="35653CA7" w14:textId="2A95EF68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1F359E67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8</w:t>
            </w:r>
          </w:p>
          <w:p w14:paraId="07D48FBD" w14:textId="3999BB02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09AFA90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48B22EE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2</w:t>
            </w:r>
          </w:p>
        </w:tc>
        <w:tc>
          <w:tcPr>
            <w:tcW w:w="0" w:type="auto"/>
            <w:noWrap/>
            <w:hideMark/>
          </w:tcPr>
          <w:p w14:paraId="78C7DC46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265A709A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69E917E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1C16E441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3B6FEC6" w14:textId="77777777" w:rsidR="0020098A" w:rsidRPr="00F41560" w:rsidRDefault="0020098A" w:rsidP="0020098A">
            <w:pPr>
              <w:jc w:val="right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6E58B703" w14:textId="0F6DB364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C71DA0F" w14:textId="3D08A34E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6C767EA" w14:textId="75DD1201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AEA3626" w14:textId="2169E0AD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62C4E36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6CC13193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4A97CAF0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3C5140D0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14304D6C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007F9466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53F580C" w14:textId="0780E52A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Dist_sett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A21944E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55436D4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6C3D05A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711CCFD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795DEEA0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3985EA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3</w:t>
            </w:r>
          </w:p>
        </w:tc>
        <w:tc>
          <w:tcPr>
            <w:tcW w:w="0" w:type="auto"/>
            <w:noWrap/>
            <w:hideMark/>
          </w:tcPr>
          <w:p w14:paraId="2773B6C9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1D380481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911874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705BB44E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23D35B54" w14:textId="77777777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E636A25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6EC1C54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6B07AB57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204506DE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325399C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61FC9AD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C88A792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1916EF3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35A0AC3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58A147F3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96CCC38" w14:textId="2CA57D64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E35EE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36BCB210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0007EA1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4AACBC90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5FCAC757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14E32B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3</w:t>
            </w:r>
          </w:p>
        </w:tc>
        <w:tc>
          <w:tcPr>
            <w:tcW w:w="0" w:type="auto"/>
            <w:noWrap/>
            <w:hideMark/>
          </w:tcPr>
          <w:p w14:paraId="2FFC75B7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033CC22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CF11AE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1B5F3A87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12EA4D79" w14:textId="77777777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41AAC48B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F42DB11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2DAFB75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35EDA101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846739C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1CE161E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A334CD9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3D17F367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AE196B3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12C7B4F3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E522765" w14:textId="69E0191A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0BE19A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7EB9601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3E678F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BBB2B9E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685135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A44646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0.4</w:t>
            </w:r>
          </w:p>
        </w:tc>
        <w:tc>
          <w:tcPr>
            <w:tcW w:w="0" w:type="auto"/>
            <w:noWrap/>
            <w:hideMark/>
          </w:tcPr>
          <w:p w14:paraId="2CCD5F5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5DCEAFC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D39F062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03AE7C2A" w14:textId="77777777" w:rsidTr="002009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597EEEB3" w14:textId="77777777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5981F1F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67EECDCA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F599D04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3BE98C1A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09B09FA2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7E8C9B0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88E5BDA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286677CA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E0E3FB2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</w:tr>
      <w:tr w:rsidR="00F41560" w:rsidRPr="00F41560" w14:paraId="4028E4A6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96BA8E1" w14:textId="3BC9D60B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="0000387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12757D7C" w14:textId="1CE85E05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9063B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9</w:t>
            </w:r>
          </w:p>
          <w:p w14:paraId="405BC228" w14:textId="1A54201B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89272E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2</w:t>
            </w:r>
          </w:p>
          <w:p w14:paraId="1B3456A5" w14:textId="548F7231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B91487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5</w:t>
            </w:r>
          </w:p>
          <w:p w14:paraId="41ECB0D0" w14:textId="69F64451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6AE305D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3</w:t>
            </w:r>
          </w:p>
          <w:p w14:paraId="3047F03C" w14:textId="6F2C29F2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52D7EB0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05FBB4A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0</w:t>
            </w:r>
          </w:p>
        </w:tc>
        <w:tc>
          <w:tcPr>
            <w:tcW w:w="0" w:type="auto"/>
            <w:noWrap/>
            <w:hideMark/>
          </w:tcPr>
          <w:p w14:paraId="33A0E09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3DD60C5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7A3C0D1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00F11123" w14:textId="77777777" w:rsidTr="000D68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BD87C28" w14:textId="77777777" w:rsidR="0020098A" w:rsidRPr="00F41560" w:rsidRDefault="0020098A" w:rsidP="0020098A">
            <w:pPr>
              <w:jc w:val="right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3B201227" w14:textId="76068385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8653350" w14:textId="6E3157E9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3D6E7967" w14:textId="413D77FF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52342920" w14:textId="4445B4FF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361AA01F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367D8387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082BA9B6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0E1A7287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27A85C7E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64BD9F16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AA75105" w14:textId="25B83F8B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EMmean</w:t>
            </w:r>
            <w:proofErr w:type="spellEnd"/>
            <w:r w:rsidR="0000387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3B2B2A81" w14:textId="523A8904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BF1192E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7</w:t>
            </w:r>
          </w:p>
          <w:p w14:paraId="020A78F3" w14:textId="326FB71D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192DDDD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2</w:t>
            </w:r>
          </w:p>
          <w:p w14:paraId="66CEB84C" w14:textId="723F917B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F205997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4</w:t>
            </w:r>
          </w:p>
          <w:p w14:paraId="23813A64" w14:textId="735F8604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0667F010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17</w:t>
            </w:r>
          </w:p>
          <w:p w14:paraId="2FA9E5B2" w14:textId="71488150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3DDAF90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AA4EF3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1.4</w:t>
            </w:r>
          </w:p>
        </w:tc>
        <w:tc>
          <w:tcPr>
            <w:tcW w:w="0" w:type="auto"/>
            <w:noWrap/>
            <w:hideMark/>
          </w:tcPr>
          <w:p w14:paraId="747B05B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3.0</w:t>
            </w:r>
          </w:p>
        </w:tc>
        <w:tc>
          <w:tcPr>
            <w:tcW w:w="0" w:type="auto"/>
            <w:noWrap/>
            <w:hideMark/>
          </w:tcPr>
          <w:p w14:paraId="2E9863A1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732D90D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08C350BE" w14:textId="77777777" w:rsidTr="000D68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98D0740" w14:textId="77777777" w:rsidR="0020098A" w:rsidRPr="00F41560" w:rsidRDefault="0020098A" w:rsidP="0020098A">
            <w:pPr>
              <w:jc w:val="right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125C108C" w14:textId="6A3F5911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0F38CB8" w14:textId="3F2785A8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A6A6215" w14:textId="050580B6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6E41A78D" w14:textId="4C5F7482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67C5C9F3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29E167B0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4753A0CE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6E4CDED1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160CEBEB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2A5D8DAA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5689EAD" w14:textId="188AA21E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00387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47FD4F9B" w14:textId="6FDBFC3D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7E4109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  <w:p w14:paraId="5BE3CB31" w14:textId="620AD54E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7E47177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  <w:p w14:paraId="4CF7077E" w14:textId="403BB487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E652279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4</w:t>
            </w:r>
          </w:p>
          <w:p w14:paraId="3BE74DCE" w14:textId="7A7ABD88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32393AF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2</w:t>
            </w:r>
          </w:p>
          <w:p w14:paraId="33A0BA4B" w14:textId="6613665B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8179CA6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CE15821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4</w:t>
            </w:r>
          </w:p>
        </w:tc>
        <w:tc>
          <w:tcPr>
            <w:tcW w:w="0" w:type="auto"/>
            <w:noWrap/>
            <w:hideMark/>
          </w:tcPr>
          <w:p w14:paraId="6BFEE34B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4.9</w:t>
            </w:r>
          </w:p>
        </w:tc>
        <w:tc>
          <w:tcPr>
            <w:tcW w:w="0" w:type="auto"/>
            <w:noWrap/>
            <w:hideMark/>
          </w:tcPr>
          <w:p w14:paraId="2C62B772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2246C59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1CB8B688" w14:textId="77777777" w:rsidTr="000D68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2108BD9" w14:textId="77777777" w:rsidR="0020098A" w:rsidRPr="00F41560" w:rsidRDefault="0020098A" w:rsidP="0020098A">
            <w:pPr>
              <w:jc w:val="right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FD1DC8C" w14:textId="38FD403B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2106C319" w14:textId="35A5E98B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1B776090" w14:textId="325302F9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4DC03CEB" w14:textId="77B33DB3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62EDDD95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5A5A91A4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5F922BB9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05A44EAC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0B6AD6A2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5655B9AC" w14:textId="77777777" w:rsidTr="00200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CB7F090" w14:textId="3DBC9612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Dist_settl</w:t>
            </w:r>
            <w:r w:rsidR="0000387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753F434A" w14:textId="799C500D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366AD1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4</w:t>
            </w:r>
          </w:p>
          <w:p w14:paraId="17055D74" w14:textId="6E8C6870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92A2106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  <w:p w14:paraId="43DEF073" w14:textId="51FDF5C5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C01118A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4</w:t>
            </w:r>
          </w:p>
          <w:p w14:paraId="5ABB464A" w14:textId="4EF7DF05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52A6969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65</w:t>
            </w:r>
          </w:p>
          <w:p w14:paraId="5D846EE8" w14:textId="4420A06B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3C9F94F2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121D98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4</w:t>
            </w:r>
          </w:p>
        </w:tc>
        <w:tc>
          <w:tcPr>
            <w:tcW w:w="0" w:type="auto"/>
            <w:noWrap/>
            <w:hideMark/>
          </w:tcPr>
          <w:p w14:paraId="1AA24903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4.9</w:t>
            </w:r>
          </w:p>
        </w:tc>
        <w:tc>
          <w:tcPr>
            <w:tcW w:w="0" w:type="auto"/>
            <w:noWrap/>
            <w:hideMark/>
          </w:tcPr>
          <w:p w14:paraId="5ED7CA6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77DF611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  <w:tr w:rsidR="00F41560" w:rsidRPr="00F41560" w14:paraId="1BEC08C8" w14:textId="77777777" w:rsidTr="000D68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1C0F0F9" w14:textId="77777777" w:rsidR="0020098A" w:rsidRPr="00F41560" w:rsidRDefault="0020098A" w:rsidP="0020098A">
            <w:pPr>
              <w:jc w:val="right"/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51E9531A" w14:textId="62E3E3ED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F25F3B1" w14:textId="4D3E1CCE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6E02D90A" w14:textId="19437DCF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</w:tcPr>
          <w:p w14:paraId="7E4D4BB1" w14:textId="32238F76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765DB744" w14:textId="77777777" w:rsidR="0020098A" w:rsidRPr="00F41560" w:rsidRDefault="0020098A" w:rsidP="00200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044C9030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084424E2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3947A25B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  <w:tc>
          <w:tcPr>
            <w:tcW w:w="0" w:type="auto"/>
            <w:noWrap/>
            <w:hideMark/>
          </w:tcPr>
          <w:p w14:paraId="0C2C5601" w14:textId="77777777" w:rsidR="0020098A" w:rsidRPr="00F41560" w:rsidRDefault="0020098A" w:rsidP="0020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lang w:val="en-IN" w:eastAsia="en-IN"/>
              </w:rPr>
            </w:pPr>
          </w:p>
        </w:tc>
      </w:tr>
      <w:tr w:rsidR="00F41560" w:rsidRPr="00F41560" w14:paraId="668FFEAD" w14:textId="77777777" w:rsidTr="000D6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D3A8F" w14:textId="58D82542" w:rsidR="0020098A" w:rsidRPr="00F41560" w:rsidRDefault="0020098A" w:rsidP="0020098A">
            <w:pPr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NDVImean</w:t>
            </w:r>
            <w:proofErr w:type="spellEnd"/>
            <w:r w:rsidR="00003871" w:rsidRPr="00F41560">
              <w:rPr>
                <w:rFonts w:asciiTheme="majorHAnsi" w:hAnsiTheme="majorHAnsi" w:cstheme="majorHAnsi"/>
                <w:b w:val="0"/>
                <w:bCs w:val="0"/>
                <w:color w:val="FF0000"/>
                <w:sz w:val="22"/>
                <w:szCs w:val="22"/>
                <w:lang w:val="en-IN" w:eastAsia="en-IN"/>
              </w:rPr>
              <w:t>+</w:t>
            </w:r>
          </w:p>
          <w:p w14:paraId="49199EC6" w14:textId="3794CF9B" w:rsidR="0020098A" w:rsidRPr="00F41560" w:rsidRDefault="0020098A" w:rsidP="0020098A">
            <w:pPr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proofErr w:type="spellStart"/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Large_pre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E3B8F4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2</w:t>
            </w:r>
          </w:p>
          <w:p w14:paraId="76ECDBA8" w14:textId="3AC4B865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BB3A2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</w:t>
            </w:r>
          </w:p>
          <w:p w14:paraId="77B3B20A" w14:textId="11485CA9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B684F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3</w:t>
            </w:r>
          </w:p>
          <w:p w14:paraId="43C22D22" w14:textId="1D085D8F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-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3002EE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8</w:t>
            </w:r>
          </w:p>
          <w:p w14:paraId="0B4A42CD" w14:textId="4B482494" w:rsidR="000D68D8" w:rsidRPr="00F41560" w:rsidRDefault="000D68D8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F176F5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6D6F97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07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5EE4D8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7E2F5F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EC47EC" w14:textId="77777777" w:rsidR="0020098A" w:rsidRPr="00F41560" w:rsidRDefault="0020098A" w:rsidP="002009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</w:pPr>
            <w:r w:rsidRPr="00F41560">
              <w:rPr>
                <w:rFonts w:asciiTheme="majorHAnsi" w:hAnsiTheme="majorHAnsi" w:cstheme="majorHAnsi"/>
                <w:color w:val="FF0000"/>
                <w:sz w:val="22"/>
                <w:szCs w:val="22"/>
                <w:lang w:val="en-IN" w:eastAsia="en-IN"/>
              </w:rPr>
              <w:t>1.0</w:t>
            </w:r>
          </w:p>
        </w:tc>
      </w:tr>
    </w:tbl>
    <w:p w14:paraId="5B76267F" w14:textId="18F49FF5" w:rsidR="009B533C" w:rsidRPr="00716F60" w:rsidRDefault="006174CF" w:rsidP="00716F60">
      <w:pPr>
        <w:spacing w:after="160" w:line="259" w:lineRule="auto"/>
        <w:rPr>
          <w:color w:val="FF0000"/>
        </w:rPr>
      </w:pPr>
      <w:r w:rsidRPr="000D68D8">
        <w:rPr>
          <w:color w:val="FF0000"/>
          <w:lang w:eastAsia="en-IN"/>
        </w:rPr>
        <w:t>*</w:t>
      </w:r>
      <w:proofErr w:type="spellStart"/>
      <w:r w:rsidR="00D37C24" w:rsidRPr="000D68D8">
        <w:rPr>
          <w:color w:val="FF0000"/>
          <w:lang w:eastAsia="en-IN"/>
        </w:rPr>
        <w:t>Dist_roadm</w:t>
      </w:r>
      <w:proofErr w:type="spellEnd"/>
      <w:r w:rsidR="00D37C24" w:rsidRPr="000D68D8">
        <w:rPr>
          <w:color w:val="FF0000"/>
          <w:lang w:eastAsia="en-IN"/>
        </w:rPr>
        <w:t xml:space="preserve">: </w:t>
      </w:r>
      <w:r w:rsidR="00D37C24" w:rsidRPr="000D68D8">
        <w:rPr>
          <w:color w:val="FF0000"/>
        </w:rPr>
        <w:t>average distance to road in a grid;</w:t>
      </w:r>
      <w:r w:rsidRPr="000D68D8">
        <w:rPr>
          <w:color w:val="FF0000"/>
        </w:rPr>
        <w:t xml:space="preserve"> </w:t>
      </w:r>
      <w:proofErr w:type="spellStart"/>
      <w:r w:rsidR="00D37C24" w:rsidRPr="000D68D8">
        <w:rPr>
          <w:color w:val="FF0000"/>
          <w:lang w:eastAsia="en-IN"/>
        </w:rPr>
        <w:t>Dist_settl</w:t>
      </w:r>
      <w:proofErr w:type="spellEnd"/>
      <w:r w:rsidR="00D37C24" w:rsidRPr="000D68D8">
        <w:rPr>
          <w:color w:val="FF0000"/>
          <w:lang w:eastAsia="en-IN"/>
        </w:rPr>
        <w:t xml:space="preserve">: </w:t>
      </w:r>
      <w:r w:rsidR="00D37C24" w:rsidRPr="000D68D8">
        <w:rPr>
          <w:color w:val="FF0000"/>
        </w:rPr>
        <w:t>average distance to settlement in a grid;</w:t>
      </w:r>
      <w:r w:rsidRPr="000D68D8">
        <w:rPr>
          <w:color w:val="FF0000"/>
        </w:rPr>
        <w:t xml:space="preserve"> </w:t>
      </w:r>
      <w:proofErr w:type="spellStart"/>
      <w:r w:rsidRPr="000D68D8">
        <w:rPr>
          <w:color w:val="FF0000"/>
          <w:lang w:eastAsia="en-IN"/>
        </w:rPr>
        <w:t>DEMmean</w:t>
      </w:r>
      <w:proofErr w:type="spellEnd"/>
      <w:r w:rsidRPr="000D68D8">
        <w:rPr>
          <w:color w:val="FF0000"/>
          <w:lang w:eastAsia="en-IN"/>
        </w:rPr>
        <w:t xml:space="preserve">: DEM (Digital Elevation Model) </w:t>
      </w:r>
      <w:proofErr w:type="spellStart"/>
      <w:r w:rsidRPr="000D68D8">
        <w:rPr>
          <w:color w:val="FF0000"/>
          <w:lang w:eastAsia="en-IN"/>
        </w:rPr>
        <w:t>NDVImean</w:t>
      </w:r>
      <w:proofErr w:type="spellEnd"/>
      <w:r w:rsidRPr="000D68D8">
        <w:rPr>
          <w:color w:val="FF0000"/>
          <w:lang w:eastAsia="en-IN"/>
        </w:rPr>
        <w:t>: NDVI (Normalized Difference Vegetation Index</w:t>
      </w:r>
      <w:r w:rsidR="00C105A2" w:rsidRPr="000D68D8">
        <w:rPr>
          <w:color w:val="FF0000"/>
          <w:lang w:eastAsia="en-IN"/>
        </w:rPr>
        <w:t xml:space="preserve">); </w:t>
      </w:r>
      <w:bookmarkStart w:id="4" w:name="_Hlk130819503"/>
      <w:proofErr w:type="spellStart"/>
      <w:r w:rsidR="00836801" w:rsidRPr="000D68D8">
        <w:rPr>
          <w:color w:val="FF0000"/>
          <w:lang w:eastAsia="en-IN"/>
        </w:rPr>
        <w:t>Small_prey</w:t>
      </w:r>
      <w:proofErr w:type="spellEnd"/>
      <w:r w:rsidRPr="000D68D8">
        <w:rPr>
          <w:color w:val="FF0000"/>
          <w:lang w:eastAsia="en-IN"/>
        </w:rPr>
        <w:t xml:space="preserve">: </w:t>
      </w:r>
      <w:r w:rsidR="00836801" w:rsidRPr="000D68D8">
        <w:rPr>
          <w:color w:val="FF0000"/>
          <w:lang w:eastAsia="en-IN"/>
        </w:rPr>
        <w:t>Photo capture rates of pika and woolly hare</w:t>
      </w:r>
      <w:bookmarkEnd w:id="4"/>
      <w:r w:rsidR="00C105A2" w:rsidRPr="000D68D8">
        <w:rPr>
          <w:color w:val="FF0000"/>
          <w:lang w:eastAsia="en-IN"/>
        </w:rPr>
        <w:t xml:space="preserve">; </w:t>
      </w:r>
      <w:proofErr w:type="spellStart"/>
      <w:r w:rsidR="00836801" w:rsidRPr="000D68D8">
        <w:rPr>
          <w:color w:val="FF0000"/>
          <w:lang w:eastAsia="en-IN"/>
        </w:rPr>
        <w:t>Large_prey</w:t>
      </w:r>
      <w:proofErr w:type="spellEnd"/>
      <w:r w:rsidR="00836801" w:rsidRPr="000D68D8">
        <w:rPr>
          <w:color w:val="FF0000"/>
          <w:lang w:eastAsia="en-IN"/>
        </w:rPr>
        <w:t>: Photo capture rates of blue sheep, ibex and livestock</w:t>
      </w:r>
    </w:p>
    <w:sectPr w:rsidR="009B533C" w:rsidRPr="00716F60" w:rsidSect="002A4EB3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6A283" w14:textId="77777777" w:rsidR="00B4472F" w:rsidRDefault="00B4472F">
      <w:r>
        <w:separator/>
      </w:r>
    </w:p>
  </w:endnote>
  <w:endnote w:type="continuationSeparator" w:id="0">
    <w:p w14:paraId="68B212A4" w14:textId="77777777" w:rsidR="00B4472F" w:rsidRDefault="00B44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502077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756C19C" w14:textId="77777777" w:rsidR="00DE6206" w:rsidRDefault="00F714EB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64E3E90" w14:textId="77777777" w:rsidR="00DE620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4DA3C" w14:textId="77777777" w:rsidR="00B4472F" w:rsidRDefault="00B4472F">
      <w:r>
        <w:separator/>
      </w:r>
    </w:p>
  </w:footnote>
  <w:footnote w:type="continuationSeparator" w:id="0">
    <w:p w14:paraId="40750350" w14:textId="77777777" w:rsidR="00B4472F" w:rsidRDefault="00B447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20827"/>
    <w:multiLevelType w:val="hybridMultilevel"/>
    <w:tmpl w:val="C7FE11D8"/>
    <w:lvl w:ilvl="0" w:tplc="52EA41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041D72"/>
    <w:multiLevelType w:val="multilevel"/>
    <w:tmpl w:val="9E1069B4"/>
    <w:lvl w:ilvl="0">
      <w:start w:val="1"/>
      <w:numFmt w:val="upperLetter"/>
      <w:lvlText w:val="%1."/>
      <w:lvlJc w:val="left"/>
      <w:pPr>
        <w:ind w:left="5038" w:hanging="360"/>
      </w:pPr>
    </w:lvl>
    <w:lvl w:ilvl="1">
      <w:start w:val="1"/>
      <w:numFmt w:val="lowerLetter"/>
      <w:lvlText w:val="%2."/>
      <w:lvlJc w:val="left"/>
      <w:pPr>
        <w:ind w:left="5758" w:hanging="360"/>
      </w:pPr>
    </w:lvl>
    <w:lvl w:ilvl="2">
      <w:start w:val="1"/>
      <w:numFmt w:val="lowerRoman"/>
      <w:lvlText w:val="%3."/>
      <w:lvlJc w:val="right"/>
      <w:pPr>
        <w:ind w:left="6478" w:hanging="180"/>
      </w:pPr>
    </w:lvl>
    <w:lvl w:ilvl="3">
      <w:start w:val="1"/>
      <w:numFmt w:val="decimal"/>
      <w:lvlText w:val="%4."/>
      <w:lvlJc w:val="left"/>
      <w:pPr>
        <w:ind w:left="7198" w:hanging="360"/>
      </w:pPr>
    </w:lvl>
    <w:lvl w:ilvl="4">
      <w:start w:val="1"/>
      <w:numFmt w:val="lowerLetter"/>
      <w:lvlText w:val="%5."/>
      <w:lvlJc w:val="left"/>
      <w:pPr>
        <w:ind w:left="7918" w:hanging="360"/>
      </w:pPr>
    </w:lvl>
    <w:lvl w:ilvl="5">
      <w:start w:val="1"/>
      <w:numFmt w:val="lowerRoman"/>
      <w:lvlText w:val="%6."/>
      <w:lvlJc w:val="right"/>
      <w:pPr>
        <w:ind w:left="8638" w:hanging="180"/>
      </w:pPr>
    </w:lvl>
    <w:lvl w:ilvl="6">
      <w:start w:val="1"/>
      <w:numFmt w:val="decimal"/>
      <w:lvlText w:val="%7."/>
      <w:lvlJc w:val="left"/>
      <w:pPr>
        <w:ind w:left="9358" w:hanging="360"/>
      </w:pPr>
    </w:lvl>
    <w:lvl w:ilvl="7">
      <w:start w:val="1"/>
      <w:numFmt w:val="lowerLetter"/>
      <w:lvlText w:val="%8."/>
      <w:lvlJc w:val="left"/>
      <w:pPr>
        <w:ind w:left="10078" w:hanging="360"/>
      </w:pPr>
    </w:lvl>
    <w:lvl w:ilvl="8">
      <w:start w:val="1"/>
      <w:numFmt w:val="lowerRoman"/>
      <w:lvlText w:val="%9."/>
      <w:lvlJc w:val="right"/>
      <w:pPr>
        <w:ind w:left="10798" w:hanging="180"/>
      </w:pPr>
    </w:lvl>
  </w:abstractNum>
  <w:abstractNum w:abstractNumId="2" w15:restartNumberingAfterBreak="0">
    <w:nsid w:val="53005FC7"/>
    <w:multiLevelType w:val="hybridMultilevel"/>
    <w:tmpl w:val="83F0F292"/>
    <w:lvl w:ilvl="0" w:tplc="2CB2EE4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584380"/>
    <w:multiLevelType w:val="hybridMultilevel"/>
    <w:tmpl w:val="55B213B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0092313">
    <w:abstractNumId w:val="1"/>
  </w:num>
  <w:num w:numId="2" w16cid:durableId="97722280">
    <w:abstractNumId w:val="0"/>
  </w:num>
  <w:num w:numId="3" w16cid:durableId="2042509195">
    <w:abstractNumId w:val="2"/>
  </w:num>
  <w:num w:numId="4" w16cid:durableId="6904975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NDWzsDQ0MDA1sDRW0lEKTi0uzszPAykwNKoFAD8EDjotAAAA"/>
  </w:docVars>
  <w:rsids>
    <w:rsidRoot w:val="00E614DD"/>
    <w:rsid w:val="00003871"/>
    <w:rsid w:val="00061B06"/>
    <w:rsid w:val="000C48FC"/>
    <w:rsid w:val="000D0D97"/>
    <w:rsid w:val="000D68D8"/>
    <w:rsid w:val="000F05CA"/>
    <w:rsid w:val="001122EF"/>
    <w:rsid w:val="00114E22"/>
    <w:rsid w:val="001257EF"/>
    <w:rsid w:val="00140E48"/>
    <w:rsid w:val="001420EA"/>
    <w:rsid w:val="0015196F"/>
    <w:rsid w:val="001716B8"/>
    <w:rsid w:val="001D33F8"/>
    <w:rsid w:val="0020098A"/>
    <w:rsid w:val="00211DEA"/>
    <w:rsid w:val="00232469"/>
    <w:rsid w:val="0023463C"/>
    <w:rsid w:val="00242A48"/>
    <w:rsid w:val="002456ED"/>
    <w:rsid w:val="00354EEE"/>
    <w:rsid w:val="00365720"/>
    <w:rsid w:val="003817D2"/>
    <w:rsid w:val="0038668C"/>
    <w:rsid w:val="004176A6"/>
    <w:rsid w:val="00454590"/>
    <w:rsid w:val="00513566"/>
    <w:rsid w:val="00526B72"/>
    <w:rsid w:val="00557E60"/>
    <w:rsid w:val="005B36F4"/>
    <w:rsid w:val="006174CF"/>
    <w:rsid w:val="006438A0"/>
    <w:rsid w:val="006618A2"/>
    <w:rsid w:val="0067386E"/>
    <w:rsid w:val="006A4091"/>
    <w:rsid w:val="006B4717"/>
    <w:rsid w:val="006C5D9E"/>
    <w:rsid w:val="006F126E"/>
    <w:rsid w:val="00716F60"/>
    <w:rsid w:val="00737504"/>
    <w:rsid w:val="00737F4B"/>
    <w:rsid w:val="00782D5C"/>
    <w:rsid w:val="00793B77"/>
    <w:rsid w:val="007C2E05"/>
    <w:rsid w:val="007D79DF"/>
    <w:rsid w:val="00813847"/>
    <w:rsid w:val="00831B7B"/>
    <w:rsid w:val="00836801"/>
    <w:rsid w:val="008476DC"/>
    <w:rsid w:val="00883672"/>
    <w:rsid w:val="008E2630"/>
    <w:rsid w:val="00920644"/>
    <w:rsid w:val="0094572C"/>
    <w:rsid w:val="0096614A"/>
    <w:rsid w:val="009B533C"/>
    <w:rsid w:val="009D2D80"/>
    <w:rsid w:val="00A533AB"/>
    <w:rsid w:val="00A86521"/>
    <w:rsid w:val="00AA5004"/>
    <w:rsid w:val="00AD018A"/>
    <w:rsid w:val="00AE1C08"/>
    <w:rsid w:val="00B35B37"/>
    <w:rsid w:val="00B42240"/>
    <w:rsid w:val="00B425D3"/>
    <w:rsid w:val="00B4472F"/>
    <w:rsid w:val="00B92379"/>
    <w:rsid w:val="00BA5199"/>
    <w:rsid w:val="00BC4B80"/>
    <w:rsid w:val="00BD343D"/>
    <w:rsid w:val="00BD71A6"/>
    <w:rsid w:val="00BE164C"/>
    <w:rsid w:val="00C105A2"/>
    <w:rsid w:val="00C41CFD"/>
    <w:rsid w:val="00C544FA"/>
    <w:rsid w:val="00C65943"/>
    <w:rsid w:val="00C710EC"/>
    <w:rsid w:val="00C95973"/>
    <w:rsid w:val="00CE2791"/>
    <w:rsid w:val="00D07979"/>
    <w:rsid w:val="00D118A9"/>
    <w:rsid w:val="00D21377"/>
    <w:rsid w:val="00D37C24"/>
    <w:rsid w:val="00D55BED"/>
    <w:rsid w:val="00D74568"/>
    <w:rsid w:val="00D900B2"/>
    <w:rsid w:val="00DB5C4F"/>
    <w:rsid w:val="00DF2C7B"/>
    <w:rsid w:val="00E00594"/>
    <w:rsid w:val="00E614DD"/>
    <w:rsid w:val="00E80DCF"/>
    <w:rsid w:val="00ED2B2C"/>
    <w:rsid w:val="00F05627"/>
    <w:rsid w:val="00F41560"/>
    <w:rsid w:val="00F5523B"/>
    <w:rsid w:val="00F714EB"/>
    <w:rsid w:val="00F92121"/>
    <w:rsid w:val="00FB6242"/>
    <w:rsid w:val="00FD1307"/>
    <w:rsid w:val="00FD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054E9"/>
  <w15:chartTrackingRefBased/>
  <w15:docId w15:val="{D8612C1C-5A28-4F52-A91F-36401EE98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7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5C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IN"/>
    </w:rPr>
  </w:style>
  <w:style w:type="table" w:styleId="PlainTable5">
    <w:name w:val="Plain Table 5"/>
    <w:basedOn w:val="TableNormal"/>
    <w:uiPriority w:val="45"/>
    <w:rsid w:val="00D37C2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37C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C2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37C24"/>
  </w:style>
  <w:style w:type="table" w:styleId="PlainTable4">
    <w:name w:val="Plain Table 4"/>
    <w:basedOn w:val="TableNormal"/>
    <w:uiPriority w:val="44"/>
    <w:rsid w:val="00BC4B8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55B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545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866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A6805-D5FD-487F-9562-6AB864C2A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8</Pages>
  <Words>1523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Justa</dc:creator>
  <cp:keywords/>
  <dc:description/>
  <cp:lastModifiedBy>Priyanka Justa</cp:lastModifiedBy>
  <cp:revision>27</cp:revision>
  <dcterms:created xsi:type="dcterms:W3CDTF">2022-03-29T11:54:00Z</dcterms:created>
  <dcterms:modified xsi:type="dcterms:W3CDTF">2023-03-28T07:14:00Z</dcterms:modified>
</cp:coreProperties>
</file>